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1D7833" w14:textId="3C857AA7" w:rsidR="001F4C00" w:rsidRPr="00836926" w:rsidRDefault="001F4C00" w:rsidP="001F4C00">
      <w:pPr>
        <w:spacing w:line="480" w:lineRule="auto"/>
        <w:jc w:val="both"/>
        <w:rPr>
          <w:rFonts w:ascii="Times" w:hAnsi="Times"/>
          <w:noProof w:val="0"/>
          <w:sz w:val="20"/>
          <w:szCs w:val="20"/>
        </w:rPr>
      </w:pPr>
      <w:bookmarkStart w:id="0" w:name="_GoBack"/>
      <w:bookmarkEnd w:id="0"/>
      <w:r w:rsidRPr="00836926">
        <w:rPr>
          <w:rFonts w:ascii="Times" w:hAnsi="Times"/>
          <w:b/>
          <w:noProof w:val="0"/>
          <w:sz w:val="20"/>
          <w:szCs w:val="20"/>
        </w:rPr>
        <w:t>Table S</w:t>
      </w:r>
      <w:r w:rsidR="00F576CF">
        <w:rPr>
          <w:rFonts w:ascii="Times" w:hAnsi="Times"/>
          <w:b/>
          <w:noProof w:val="0"/>
          <w:sz w:val="20"/>
          <w:szCs w:val="20"/>
        </w:rPr>
        <w:t>4</w:t>
      </w:r>
      <w:r w:rsidRPr="00836926">
        <w:rPr>
          <w:rFonts w:ascii="Times" w:hAnsi="Times"/>
          <w:noProof w:val="0"/>
          <w:sz w:val="20"/>
          <w:szCs w:val="20"/>
        </w:rPr>
        <w:t xml:space="preserve"> Medians (Interquartile ranges-IQR) for </w:t>
      </w:r>
      <w:r>
        <w:rPr>
          <w:rFonts w:ascii="Times" w:hAnsi="Times"/>
          <w:noProof w:val="0"/>
          <w:sz w:val="20"/>
          <w:szCs w:val="20"/>
        </w:rPr>
        <w:t>some</w:t>
      </w:r>
      <w:r w:rsidRPr="00836926">
        <w:rPr>
          <w:rFonts w:ascii="Times" w:hAnsi="Times"/>
          <w:noProof w:val="0"/>
          <w:sz w:val="20"/>
          <w:szCs w:val="20"/>
        </w:rPr>
        <w:t xml:space="preserve"> variables and two-sample Wilcoxon Signed-rank tests for comparisons regarding persistence. Significant differences are in bold. After the FDR BL adjustment, only the p-values shown in italics remain statistically significant.</w:t>
      </w:r>
    </w:p>
    <w:p w14:paraId="6DA16859" w14:textId="77777777" w:rsidR="00ED7C27" w:rsidRDefault="00ED7C27">
      <w:pPr>
        <w:jc w:val="center"/>
      </w:pPr>
    </w:p>
    <w:p w14:paraId="44AFFA2D" w14:textId="77777777" w:rsidR="001F4C00" w:rsidRDefault="001F4C00">
      <w:pPr>
        <w:jc w:val="center"/>
      </w:pPr>
    </w:p>
    <w:tbl>
      <w:tblPr>
        <w:tblW w:w="13826" w:type="dxa"/>
        <w:jc w:val="center"/>
        <w:tblLook w:val="01E0" w:firstRow="1" w:lastRow="1" w:firstColumn="1" w:lastColumn="1" w:noHBand="0" w:noVBand="0"/>
      </w:tblPr>
      <w:tblGrid>
        <w:gridCol w:w="1400"/>
        <w:gridCol w:w="968"/>
        <w:gridCol w:w="1335"/>
        <w:gridCol w:w="1335"/>
        <w:gridCol w:w="1771"/>
        <w:gridCol w:w="1331"/>
        <w:gridCol w:w="1164"/>
        <w:gridCol w:w="1370"/>
        <w:gridCol w:w="1771"/>
        <w:gridCol w:w="1381"/>
      </w:tblGrid>
      <w:tr w:rsidR="00787489" w:rsidRPr="00055691" w14:paraId="0D91405D" w14:textId="77777777" w:rsidTr="0069329A">
        <w:trPr>
          <w:jc w:val="center"/>
        </w:trPr>
        <w:tc>
          <w:tcPr>
            <w:tcW w:w="1400" w:type="dxa"/>
            <w:shd w:val="clear" w:color="auto" w:fill="auto"/>
          </w:tcPr>
          <w:p w14:paraId="4DD98E50" w14:textId="77777777" w:rsidR="00787489" w:rsidRPr="00055691" w:rsidRDefault="00787489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</w:p>
        </w:tc>
        <w:tc>
          <w:tcPr>
            <w:tcW w:w="968" w:type="dxa"/>
            <w:shd w:val="clear" w:color="auto" w:fill="auto"/>
          </w:tcPr>
          <w:p w14:paraId="2B5D99D9" w14:textId="13EEDE79" w:rsidR="00787489" w:rsidRPr="00055691" w:rsidRDefault="00787489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</w:p>
        </w:tc>
        <w:tc>
          <w:tcPr>
            <w:tcW w:w="5772" w:type="dxa"/>
            <w:gridSpan w:val="4"/>
            <w:shd w:val="clear" w:color="auto" w:fill="auto"/>
          </w:tcPr>
          <w:p w14:paraId="4CDB8CF7" w14:textId="37E4F536" w:rsidR="00787489" w:rsidRPr="00283E60" w:rsidRDefault="00787489" w:rsidP="005915D3">
            <w:pPr>
              <w:spacing w:before="16" w:after="16"/>
              <w:jc w:val="center"/>
              <w:rPr>
                <w:b/>
                <w:noProof w:val="0"/>
                <w:sz w:val="15"/>
                <w:szCs w:val="15"/>
              </w:rPr>
            </w:pPr>
            <w:r w:rsidRPr="00283E60">
              <w:rPr>
                <w:b/>
                <w:noProof w:val="0"/>
                <w:sz w:val="15"/>
                <w:szCs w:val="15"/>
              </w:rPr>
              <w:t>D</w:t>
            </w:r>
            <w:r w:rsidR="005915D3">
              <w:rPr>
                <w:b/>
                <w:noProof w:val="0"/>
                <w:sz w:val="15"/>
                <w:szCs w:val="15"/>
              </w:rPr>
              <w:t>uration</w:t>
            </w:r>
          </w:p>
        </w:tc>
        <w:tc>
          <w:tcPr>
            <w:tcW w:w="5686" w:type="dxa"/>
            <w:gridSpan w:val="4"/>
            <w:shd w:val="clear" w:color="auto" w:fill="auto"/>
          </w:tcPr>
          <w:p w14:paraId="166DCE55" w14:textId="6EF6456E" w:rsidR="00787489" w:rsidRPr="00787489" w:rsidRDefault="005915D3" w:rsidP="007165A1">
            <w:pPr>
              <w:spacing w:before="16" w:after="16"/>
              <w:jc w:val="center"/>
              <w:rPr>
                <w:b/>
                <w:noProof w:val="0"/>
                <w:sz w:val="15"/>
                <w:szCs w:val="15"/>
              </w:rPr>
            </w:pPr>
            <w:r>
              <w:rPr>
                <w:b/>
                <w:noProof w:val="0"/>
                <w:sz w:val="15"/>
                <w:szCs w:val="15"/>
              </w:rPr>
              <w:t>Number</w:t>
            </w:r>
          </w:p>
        </w:tc>
      </w:tr>
      <w:tr w:rsidR="00787489" w:rsidRPr="00055691" w14:paraId="785C150E" w14:textId="77777777" w:rsidTr="0069329A">
        <w:trPr>
          <w:jc w:val="center"/>
        </w:trPr>
        <w:tc>
          <w:tcPr>
            <w:tcW w:w="1400" w:type="dxa"/>
            <w:shd w:val="clear" w:color="auto" w:fill="auto"/>
          </w:tcPr>
          <w:p w14:paraId="433FBE4E" w14:textId="0107F2D3" w:rsidR="00787489" w:rsidRPr="00787489" w:rsidRDefault="00787489" w:rsidP="003B33A6">
            <w:pPr>
              <w:spacing w:before="16" w:after="16"/>
              <w:rPr>
                <w:b/>
                <w:noProof w:val="0"/>
                <w:sz w:val="15"/>
                <w:szCs w:val="15"/>
              </w:rPr>
            </w:pPr>
            <w:r w:rsidRPr="00787489">
              <w:rPr>
                <w:b/>
                <w:noProof w:val="0"/>
                <w:sz w:val="15"/>
                <w:szCs w:val="15"/>
              </w:rPr>
              <w:t>Variable</w:t>
            </w:r>
          </w:p>
        </w:tc>
        <w:tc>
          <w:tcPr>
            <w:tcW w:w="968" w:type="dxa"/>
            <w:shd w:val="clear" w:color="auto" w:fill="auto"/>
          </w:tcPr>
          <w:p w14:paraId="6D17450D" w14:textId="28FB4C2A" w:rsidR="00787489" w:rsidRPr="00787489" w:rsidRDefault="00787489" w:rsidP="003B33A6">
            <w:pPr>
              <w:spacing w:before="16" w:after="16"/>
              <w:rPr>
                <w:b/>
                <w:noProof w:val="0"/>
                <w:sz w:val="15"/>
                <w:szCs w:val="15"/>
              </w:rPr>
            </w:pPr>
            <w:r w:rsidRPr="00787489">
              <w:rPr>
                <w:b/>
                <w:noProof w:val="0"/>
                <w:sz w:val="15"/>
                <w:szCs w:val="15"/>
              </w:rPr>
              <w:t>Condition</w:t>
            </w:r>
          </w:p>
        </w:tc>
        <w:tc>
          <w:tcPr>
            <w:tcW w:w="1335" w:type="dxa"/>
            <w:shd w:val="clear" w:color="auto" w:fill="auto"/>
          </w:tcPr>
          <w:p w14:paraId="7D9CE8F8" w14:textId="6E7D1142" w:rsidR="00787489" w:rsidRPr="00787489" w:rsidRDefault="00787489" w:rsidP="00787489">
            <w:pPr>
              <w:spacing w:before="16" w:after="16"/>
              <w:jc w:val="center"/>
              <w:rPr>
                <w:b/>
                <w:noProof w:val="0"/>
                <w:sz w:val="16"/>
                <w:szCs w:val="16"/>
              </w:rPr>
            </w:pPr>
            <w:r>
              <w:rPr>
                <w:b/>
                <w:noProof w:val="0"/>
                <w:sz w:val="15"/>
                <w:szCs w:val="15"/>
              </w:rPr>
              <w:t xml:space="preserve">Median </w:t>
            </w:r>
            <w:r w:rsidRPr="00055691">
              <w:rPr>
                <w:b/>
                <w:noProof w:val="0"/>
                <w:sz w:val="16"/>
                <w:szCs w:val="16"/>
              </w:rPr>
              <w:t>(IQR)</w:t>
            </w:r>
            <w:r>
              <w:rPr>
                <w:b/>
                <w:noProof w:val="0"/>
                <w:sz w:val="16"/>
                <w:szCs w:val="16"/>
              </w:rPr>
              <w:t xml:space="preserve"> </w:t>
            </w:r>
            <w:r w:rsidRPr="00283E60">
              <w:rPr>
                <w:b/>
                <w:noProof w:val="0"/>
                <w:sz w:val="15"/>
                <w:szCs w:val="15"/>
              </w:rPr>
              <w:t>Pre</w:t>
            </w:r>
          </w:p>
        </w:tc>
        <w:tc>
          <w:tcPr>
            <w:tcW w:w="1335" w:type="dxa"/>
            <w:shd w:val="clear" w:color="auto" w:fill="auto"/>
          </w:tcPr>
          <w:p w14:paraId="07A273E0" w14:textId="1927AFA3" w:rsidR="00787489" w:rsidRPr="00787489" w:rsidRDefault="00787489" w:rsidP="00787489">
            <w:pPr>
              <w:spacing w:before="16" w:after="16"/>
              <w:jc w:val="center"/>
              <w:rPr>
                <w:b/>
                <w:noProof w:val="0"/>
                <w:sz w:val="16"/>
                <w:szCs w:val="16"/>
              </w:rPr>
            </w:pPr>
            <w:r>
              <w:rPr>
                <w:b/>
                <w:noProof w:val="0"/>
                <w:sz w:val="15"/>
                <w:szCs w:val="15"/>
              </w:rPr>
              <w:t xml:space="preserve">Median </w:t>
            </w:r>
            <w:r w:rsidRPr="00055691">
              <w:rPr>
                <w:b/>
                <w:noProof w:val="0"/>
                <w:sz w:val="16"/>
                <w:szCs w:val="16"/>
              </w:rPr>
              <w:t>(IQR)</w:t>
            </w:r>
            <w:r>
              <w:rPr>
                <w:b/>
                <w:noProof w:val="0"/>
                <w:sz w:val="16"/>
                <w:szCs w:val="16"/>
              </w:rPr>
              <w:t xml:space="preserve"> </w:t>
            </w:r>
            <w:r w:rsidRPr="00283E60">
              <w:rPr>
                <w:b/>
                <w:noProof w:val="0"/>
                <w:sz w:val="15"/>
                <w:szCs w:val="15"/>
              </w:rPr>
              <w:t>Post</w:t>
            </w:r>
          </w:p>
        </w:tc>
        <w:tc>
          <w:tcPr>
            <w:tcW w:w="1771" w:type="dxa"/>
            <w:shd w:val="clear" w:color="auto" w:fill="auto"/>
          </w:tcPr>
          <w:p w14:paraId="3C8B5189" w14:textId="2660263D" w:rsidR="00787489" w:rsidRPr="00283E60" w:rsidRDefault="00787489" w:rsidP="00283E60">
            <w:pPr>
              <w:spacing w:before="16" w:after="16"/>
              <w:rPr>
                <w:b/>
                <w:noProof w:val="0"/>
                <w:sz w:val="15"/>
                <w:szCs w:val="15"/>
              </w:rPr>
            </w:pPr>
            <w:r w:rsidRPr="00283E60">
              <w:rPr>
                <w:b/>
                <w:noProof w:val="0"/>
                <w:sz w:val="15"/>
                <w:szCs w:val="15"/>
              </w:rPr>
              <w:t>Comparisons</w:t>
            </w:r>
          </w:p>
        </w:tc>
        <w:tc>
          <w:tcPr>
            <w:tcW w:w="1331" w:type="dxa"/>
            <w:shd w:val="clear" w:color="auto" w:fill="auto"/>
          </w:tcPr>
          <w:p w14:paraId="7E43FC90" w14:textId="6AE9DE09" w:rsidR="00787489" w:rsidRPr="00055691" w:rsidRDefault="00787489" w:rsidP="00283E60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b/>
                <w:noProof w:val="0"/>
                <w:sz w:val="15"/>
                <w:szCs w:val="15"/>
              </w:rPr>
              <w:t>T  (p)</w:t>
            </w:r>
          </w:p>
        </w:tc>
        <w:tc>
          <w:tcPr>
            <w:tcW w:w="1164" w:type="dxa"/>
            <w:shd w:val="clear" w:color="auto" w:fill="auto"/>
          </w:tcPr>
          <w:p w14:paraId="6F8B6B7D" w14:textId="7E82F1B5" w:rsidR="00787489" w:rsidRPr="00787489" w:rsidRDefault="00787489" w:rsidP="00787489">
            <w:pPr>
              <w:spacing w:before="16" w:after="16"/>
              <w:jc w:val="center"/>
              <w:rPr>
                <w:b/>
                <w:noProof w:val="0"/>
                <w:sz w:val="16"/>
                <w:szCs w:val="16"/>
              </w:rPr>
            </w:pPr>
            <w:r>
              <w:rPr>
                <w:b/>
                <w:noProof w:val="0"/>
                <w:sz w:val="15"/>
                <w:szCs w:val="15"/>
              </w:rPr>
              <w:t xml:space="preserve">Median </w:t>
            </w:r>
            <w:r w:rsidRPr="00055691">
              <w:rPr>
                <w:b/>
                <w:noProof w:val="0"/>
                <w:sz w:val="16"/>
                <w:szCs w:val="16"/>
              </w:rPr>
              <w:t>(IQR)</w:t>
            </w:r>
            <w:r>
              <w:rPr>
                <w:b/>
                <w:noProof w:val="0"/>
                <w:sz w:val="16"/>
                <w:szCs w:val="16"/>
              </w:rPr>
              <w:t xml:space="preserve"> </w:t>
            </w:r>
            <w:r w:rsidRPr="00283E60">
              <w:rPr>
                <w:b/>
                <w:noProof w:val="0"/>
                <w:sz w:val="15"/>
                <w:szCs w:val="15"/>
              </w:rPr>
              <w:t>Pre</w:t>
            </w:r>
          </w:p>
        </w:tc>
        <w:tc>
          <w:tcPr>
            <w:tcW w:w="1370" w:type="dxa"/>
            <w:shd w:val="clear" w:color="auto" w:fill="auto"/>
          </w:tcPr>
          <w:p w14:paraId="52A79D3C" w14:textId="007FA325" w:rsidR="00787489" w:rsidRPr="00787489" w:rsidRDefault="00787489" w:rsidP="00787489">
            <w:pPr>
              <w:spacing w:before="16" w:after="16"/>
              <w:jc w:val="center"/>
              <w:rPr>
                <w:b/>
                <w:noProof w:val="0"/>
                <w:sz w:val="16"/>
                <w:szCs w:val="16"/>
              </w:rPr>
            </w:pPr>
            <w:r>
              <w:rPr>
                <w:b/>
                <w:noProof w:val="0"/>
                <w:sz w:val="15"/>
                <w:szCs w:val="15"/>
              </w:rPr>
              <w:t xml:space="preserve">Median </w:t>
            </w:r>
            <w:r w:rsidRPr="00055691">
              <w:rPr>
                <w:b/>
                <w:noProof w:val="0"/>
                <w:sz w:val="16"/>
                <w:szCs w:val="16"/>
              </w:rPr>
              <w:t>(IQR)</w:t>
            </w:r>
            <w:r>
              <w:rPr>
                <w:b/>
                <w:noProof w:val="0"/>
                <w:sz w:val="16"/>
                <w:szCs w:val="16"/>
              </w:rPr>
              <w:t xml:space="preserve"> </w:t>
            </w:r>
            <w:r w:rsidRPr="00283E60">
              <w:rPr>
                <w:b/>
                <w:noProof w:val="0"/>
                <w:sz w:val="15"/>
                <w:szCs w:val="15"/>
              </w:rPr>
              <w:t>Post</w:t>
            </w:r>
          </w:p>
        </w:tc>
        <w:tc>
          <w:tcPr>
            <w:tcW w:w="1771" w:type="dxa"/>
            <w:shd w:val="clear" w:color="auto" w:fill="auto"/>
          </w:tcPr>
          <w:p w14:paraId="09DBDEAE" w14:textId="2D4461CE" w:rsidR="00787489" w:rsidRPr="00055691" w:rsidRDefault="00787489" w:rsidP="00283E60">
            <w:pPr>
              <w:spacing w:before="16" w:after="16"/>
              <w:rPr>
                <w:noProof w:val="0"/>
                <w:sz w:val="15"/>
                <w:szCs w:val="15"/>
              </w:rPr>
            </w:pPr>
            <w:r w:rsidRPr="00283E60">
              <w:rPr>
                <w:b/>
                <w:noProof w:val="0"/>
                <w:sz w:val="15"/>
                <w:szCs w:val="15"/>
              </w:rPr>
              <w:t>Comparisons</w:t>
            </w:r>
          </w:p>
        </w:tc>
        <w:tc>
          <w:tcPr>
            <w:tcW w:w="1381" w:type="dxa"/>
            <w:shd w:val="clear" w:color="auto" w:fill="auto"/>
          </w:tcPr>
          <w:p w14:paraId="0347E656" w14:textId="3368DEAC" w:rsidR="00787489" w:rsidRPr="00055691" w:rsidRDefault="00787489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b/>
                <w:noProof w:val="0"/>
                <w:sz w:val="15"/>
                <w:szCs w:val="15"/>
              </w:rPr>
              <w:t>T  (p)</w:t>
            </w:r>
          </w:p>
        </w:tc>
      </w:tr>
      <w:tr w:rsidR="00787489" w:rsidRPr="00055691" w14:paraId="0EB57040" w14:textId="77777777" w:rsidTr="0069329A">
        <w:trPr>
          <w:jc w:val="center"/>
        </w:trPr>
        <w:tc>
          <w:tcPr>
            <w:tcW w:w="1400" w:type="dxa"/>
            <w:shd w:val="clear" w:color="auto" w:fill="auto"/>
          </w:tcPr>
          <w:p w14:paraId="37754CE1" w14:textId="7D6CB0B5" w:rsidR="00787489" w:rsidRDefault="00787489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  <w:r>
              <w:rPr>
                <w:noProof w:val="0"/>
                <w:sz w:val="15"/>
                <w:szCs w:val="15"/>
              </w:rPr>
              <w:t>Gaze Owner</w:t>
            </w:r>
            <w:r w:rsidR="003B33A6">
              <w:rPr>
                <w:noProof w:val="0"/>
                <w:sz w:val="15"/>
                <w:szCs w:val="15"/>
              </w:rPr>
              <w:t xml:space="preserve"> (B)</w:t>
            </w:r>
          </w:p>
        </w:tc>
        <w:tc>
          <w:tcPr>
            <w:tcW w:w="968" w:type="dxa"/>
            <w:shd w:val="clear" w:color="auto" w:fill="auto"/>
          </w:tcPr>
          <w:p w14:paraId="72E98482" w14:textId="7F749B43" w:rsidR="00787489" w:rsidRPr="00055691" w:rsidRDefault="00787489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  <w:r>
              <w:rPr>
                <w:noProof w:val="0"/>
                <w:sz w:val="15"/>
                <w:szCs w:val="15"/>
              </w:rPr>
              <w:t>Food</w:t>
            </w:r>
          </w:p>
        </w:tc>
        <w:tc>
          <w:tcPr>
            <w:tcW w:w="1335" w:type="dxa"/>
            <w:shd w:val="clear" w:color="auto" w:fill="auto"/>
          </w:tcPr>
          <w:p w14:paraId="6276B130" w14:textId="7B8678F5" w:rsidR="00787489" w:rsidRPr="00055691" w:rsidRDefault="00787489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.22 (0.25)</w:t>
            </w:r>
          </w:p>
        </w:tc>
        <w:tc>
          <w:tcPr>
            <w:tcW w:w="1335" w:type="dxa"/>
            <w:shd w:val="clear" w:color="auto" w:fill="auto"/>
          </w:tcPr>
          <w:p w14:paraId="7E785919" w14:textId="298E6996" w:rsidR="00787489" w:rsidRPr="00055691" w:rsidRDefault="00787489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.19 (0.24)</w:t>
            </w:r>
          </w:p>
        </w:tc>
        <w:tc>
          <w:tcPr>
            <w:tcW w:w="1771" w:type="dxa"/>
            <w:shd w:val="clear" w:color="auto" w:fill="auto"/>
          </w:tcPr>
          <w:p w14:paraId="3B2B0741" w14:textId="63D0CEBC" w:rsidR="00787489" w:rsidRPr="00055691" w:rsidRDefault="00787489" w:rsidP="00253ACC">
            <w:pPr>
              <w:spacing w:before="16" w:after="16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Pre x Post</w:t>
            </w:r>
          </w:p>
        </w:tc>
        <w:tc>
          <w:tcPr>
            <w:tcW w:w="1331" w:type="dxa"/>
            <w:shd w:val="clear" w:color="auto" w:fill="auto"/>
          </w:tcPr>
          <w:p w14:paraId="69FF0C0A" w14:textId="47C3BCB3" w:rsidR="00787489" w:rsidRPr="00055691" w:rsidRDefault="00787489" w:rsidP="00283E60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12 (</w:t>
            </w:r>
            <w:r w:rsidRPr="00055691">
              <w:rPr>
                <w:i/>
                <w:noProof w:val="0"/>
                <w:sz w:val="15"/>
                <w:szCs w:val="15"/>
              </w:rPr>
              <w:t>p=</w:t>
            </w:r>
            <w:r w:rsidRPr="00055691">
              <w:rPr>
                <w:noProof w:val="0"/>
                <w:sz w:val="15"/>
                <w:szCs w:val="15"/>
              </w:rPr>
              <w:t>0.800)</w:t>
            </w:r>
          </w:p>
        </w:tc>
        <w:tc>
          <w:tcPr>
            <w:tcW w:w="1164" w:type="dxa"/>
            <w:shd w:val="clear" w:color="auto" w:fill="auto"/>
          </w:tcPr>
          <w:p w14:paraId="0E4DBF17" w14:textId="3E190FEA" w:rsidR="00787489" w:rsidRPr="00055691" w:rsidRDefault="00787489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.17 (0.13)</w:t>
            </w:r>
          </w:p>
        </w:tc>
        <w:tc>
          <w:tcPr>
            <w:tcW w:w="1370" w:type="dxa"/>
            <w:shd w:val="clear" w:color="auto" w:fill="auto"/>
          </w:tcPr>
          <w:p w14:paraId="57A89C9C" w14:textId="0CEE4A0A" w:rsidR="00787489" w:rsidRPr="00055691" w:rsidRDefault="00787489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.10 (0.10)</w:t>
            </w:r>
          </w:p>
        </w:tc>
        <w:tc>
          <w:tcPr>
            <w:tcW w:w="1771" w:type="dxa"/>
            <w:shd w:val="clear" w:color="auto" w:fill="auto"/>
          </w:tcPr>
          <w:p w14:paraId="6C33ED17" w14:textId="6CBB98F7" w:rsidR="00787489" w:rsidRPr="00055691" w:rsidRDefault="00787489" w:rsidP="00283E60">
            <w:pPr>
              <w:spacing w:before="16" w:after="16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Pre x Post</w:t>
            </w:r>
          </w:p>
        </w:tc>
        <w:tc>
          <w:tcPr>
            <w:tcW w:w="1381" w:type="dxa"/>
            <w:shd w:val="clear" w:color="auto" w:fill="auto"/>
          </w:tcPr>
          <w:p w14:paraId="7A8D02E8" w14:textId="52FA6CFC" w:rsidR="00787489" w:rsidRPr="00055691" w:rsidRDefault="00787489" w:rsidP="00283E60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84 (</w:t>
            </w:r>
            <w:r w:rsidRPr="00055691">
              <w:rPr>
                <w:b/>
                <w:i/>
                <w:noProof w:val="0"/>
                <w:sz w:val="15"/>
                <w:szCs w:val="15"/>
              </w:rPr>
              <w:t>p=</w:t>
            </w:r>
            <w:r w:rsidRPr="00055691">
              <w:rPr>
                <w:b/>
                <w:noProof w:val="0"/>
                <w:sz w:val="15"/>
                <w:szCs w:val="15"/>
              </w:rPr>
              <w:t>0.041</w:t>
            </w:r>
            <w:r w:rsidRPr="00055691">
              <w:rPr>
                <w:noProof w:val="0"/>
                <w:sz w:val="15"/>
                <w:szCs w:val="15"/>
              </w:rPr>
              <w:t>)</w:t>
            </w:r>
          </w:p>
        </w:tc>
      </w:tr>
      <w:tr w:rsidR="00787489" w:rsidRPr="00055691" w14:paraId="3D981582" w14:textId="77777777" w:rsidTr="0069329A">
        <w:trPr>
          <w:jc w:val="center"/>
        </w:trPr>
        <w:tc>
          <w:tcPr>
            <w:tcW w:w="1400" w:type="dxa"/>
            <w:shd w:val="clear" w:color="auto" w:fill="auto"/>
          </w:tcPr>
          <w:p w14:paraId="3D52523B" w14:textId="77777777" w:rsidR="00787489" w:rsidRPr="00055691" w:rsidRDefault="00787489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</w:p>
        </w:tc>
        <w:tc>
          <w:tcPr>
            <w:tcW w:w="968" w:type="dxa"/>
            <w:shd w:val="clear" w:color="auto" w:fill="auto"/>
          </w:tcPr>
          <w:p w14:paraId="5FDF6FFC" w14:textId="2A13312D" w:rsidR="00787489" w:rsidRPr="00055691" w:rsidRDefault="00787489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Half-Food</w:t>
            </w:r>
          </w:p>
        </w:tc>
        <w:tc>
          <w:tcPr>
            <w:tcW w:w="1335" w:type="dxa"/>
            <w:shd w:val="clear" w:color="auto" w:fill="auto"/>
          </w:tcPr>
          <w:p w14:paraId="76607762" w14:textId="7375184A" w:rsidR="00787489" w:rsidRPr="00055691" w:rsidRDefault="00787489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.27 (0.30)</w:t>
            </w:r>
          </w:p>
        </w:tc>
        <w:tc>
          <w:tcPr>
            <w:tcW w:w="1335" w:type="dxa"/>
            <w:shd w:val="clear" w:color="auto" w:fill="auto"/>
          </w:tcPr>
          <w:p w14:paraId="6DD0EE06" w14:textId="6E31CB1D" w:rsidR="00787489" w:rsidRPr="00055691" w:rsidRDefault="00787489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.27 (0.37)</w:t>
            </w:r>
          </w:p>
        </w:tc>
        <w:tc>
          <w:tcPr>
            <w:tcW w:w="1771" w:type="dxa"/>
            <w:shd w:val="clear" w:color="auto" w:fill="auto"/>
          </w:tcPr>
          <w:p w14:paraId="3CBF4430" w14:textId="66FCE7E3" w:rsidR="00787489" w:rsidRPr="00055691" w:rsidRDefault="00787489" w:rsidP="00283E60">
            <w:pPr>
              <w:spacing w:before="16" w:after="16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Pre x Post</w:t>
            </w:r>
          </w:p>
        </w:tc>
        <w:tc>
          <w:tcPr>
            <w:tcW w:w="1331" w:type="dxa"/>
            <w:shd w:val="clear" w:color="auto" w:fill="auto"/>
          </w:tcPr>
          <w:p w14:paraId="03484D1A" w14:textId="7D92F30D" w:rsidR="00787489" w:rsidRPr="00055691" w:rsidRDefault="00787489" w:rsidP="00283E60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i/>
                <w:noProof w:val="0"/>
                <w:sz w:val="15"/>
                <w:szCs w:val="15"/>
              </w:rPr>
              <w:t>-</w:t>
            </w:r>
            <w:r w:rsidRPr="00055691">
              <w:rPr>
                <w:noProof w:val="0"/>
                <w:sz w:val="15"/>
                <w:szCs w:val="15"/>
              </w:rPr>
              <w:t>47.5 (</w:t>
            </w:r>
            <w:r w:rsidRPr="00055691">
              <w:rPr>
                <w:i/>
                <w:noProof w:val="0"/>
                <w:sz w:val="15"/>
                <w:szCs w:val="15"/>
              </w:rPr>
              <w:t>p=</w:t>
            </w:r>
            <w:r w:rsidRPr="00055691">
              <w:rPr>
                <w:noProof w:val="0"/>
                <w:sz w:val="15"/>
                <w:szCs w:val="15"/>
              </w:rPr>
              <w:t>0.313)</w:t>
            </w:r>
          </w:p>
        </w:tc>
        <w:tc>
          <w:tcPr>
            <w:tcW w:w="1164" w:type="dxa"/>
            <w:shd w:val="clear" w:color="auto" w:fill="auto"/>
          </w:tcPr>
          <w:p w14:paraId="4CDDEDFF" w14:textId="29F457D0" w:rsidR="00787489" w:rsidRPr="00055691" w:rsidRDefault="00787489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.17 (0.10)</w:t>
            </w:r>
          </w:p>
        </w:tc>
        <w:tc>
          <w:tcPr>
            <w:tcW w:w="1370" w:type="dxa"/>
            <w:shd w:val="clear" w:color="auto" w:fill="auto"/>
          </w:tcPr>
          <w:p w14:paraId="79003108" w14:textId="1DD99DC8" w:rsidR="00787489" w:rsidRPr="00055691" w:rsidRDefault="00787489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.17 (0.07)</w:t>
            </w:r>
          </w:p>
        </w:tc>
        <w:tc>
          <w:tcPr>
            <w:tcW w:w="1771" w:type="dxa"/>
            <w:shd w:val="clear" w:color="auto" w:fill="auto"/>
          </w:tcPr>
          <w:p w14:paraId="7C3C1BEC" w14:textId="2AAFC6DB" w:rsidR="00787489" w:rsidRPr="00055691" w:rsidRDefault="00787489" w:rsidP="00283E60">
            <w:pPr>
              <w:spacing w:before="16" w:after="16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Pre x Post</w:t>
            </w:r>
          </w:p>
        </w:tc>
        <w:tc>
          <w:tcPr>
            <w:tcW w:w="1381" w:type="dxa"/>
            <w:shd w:val="clear" w:color="auto" w:fill="auto"/>
          </w:tcPr>
          <w:p w14:paraId="1765F5EC" w14:textId="4A0B69D1" w:rsidR="00787489" w:rsidRPr="00055691" w:rsidRDefault="00787489" w:rsidP="00283E60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-9 (</w:t>
            </w:r>
            <w:r w:rsidRPr="00055691">
              <w:rPr>
                <w:i/>
                <w:noProof w:val="0"/>
                <w:sz w:val="15"/>
                <w:szCs w:val="15"/>
              </w:rPr>
              <w:t>p=</w:t>
            </w:r>
            <w:r w:rsidRPr="00055691">
              <w:rPr>
                <w:noProof w:val="0"/>
                <w:sz w:val="15"/>
                <w:szCs w:val="15"/>
              </w:rPr>
              <w:t>0.802)</w:t>
            </w:r>
          </w:p>
        </w:tc>
      </w:tr>
      <w:tr w:rsidR="00787489" w:rsidRPr="00055691" w14:paraId="68959429" w14:textId="77777777" w:rsidTr="0069329A">
        <w:trPr>
          <w:jc w:val="center"/>
        </w:trPr>
        <w:tc>
          <w:tcPr>
            <w:tcW w:w="1400" w:type="dxa"/>
            <w:shd w:val="clear" w:color="auto" w:fill="auto"/>
          </w:tcPr>
          <w:p w14:paraId="4373C939" w14:textId="77777777" w:rsidR="00787489" w:rsidRPr="00055691" w:rsidRDefault="00787489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</w:p>
        </w:tc>
        <w:tc>
          <w:tcPr>
            <w:tcW w:w="968" w:type="dxa"/>
            <w:shd w:val="clear" w:color="auto" w:fill="auto"/>
          </w:tcPr>
          <w:p w14:paraId="0F66D286" w14:textId="1A2974D5" w:rsidR="00787489" w:rsidRPr="00055691" w:rsidRDefault="00787489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Und. Food</w:t>
            </w:r>
          </w:p>
        </w:tc>
        <w:tc>
          <w:tcPr>
            <w:tcW w:w="1335" w:type="dxa"/>
            <w:shd w:val="clear" w:color="auto" w:fill="auto"/>
          </w:tcPr>
          <w:p w14:paraId="73FF8F93" w14:textId="7B10396F" w:rsidR="00787489" w:rsidRPr="00055691" w:rsidRDefault="00787489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.24 (0.24)</w:t>
            </w:r>
          </w:p>
        </w:tc>
        <w:tc>
          <w:tcPr>
            <w:tcW w:w="1335" w:type="dxa"/>
            <w:shd w:val="clear" w:color="auto" w:fill="auto"/>
          </w:tcPr>
          <w:p w14:paraId="2E33EB05" w14:textId="38785C8C" w:rsidR="00787489" w:rsidRPr="00055691" w:rsidRDefault="00787489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.17 (0.32)</w:t>
            </w:r>
          </w:p>
        </w:tc>
        <w:tc>
          <w:tcPr>
            <w:tcW w:w="1771" w:type="dxa"/>
            <w:shd w:val="clear" w:color="auto" w:fill="auto"/>
          </w:tcPr>
          <w:p w14:paraId="0BEF34A9" w14:textId="5F5FE247" w:rsidR="00787489" w:rsidRPr="00055691" w:rsidRDefault="00787489" w:rsidP="00283E60">
            <w:pPr>
              <w:spacing w:before="16" w:after="16"/>
              <w:rPr>
                <w:i/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Pre x Post</w:t>
            </w:r>
          </w:p>
        </w:tc>
        <w:tc>
          <w:tcPr>
            <w:tcW w:w="1331" w:type="dxa"/>
            <w:shd w:val="clear" w:color="auto" w:fill="auto"/>
          </w:tcPr>
          <w:p w14:paraId="18CBF8F5" w14:textId="0F57C837" w:rsidR="00787489" w:rsidRPr="00055691" w:rsidRDefault="00787489" w:rsidP="00283E60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39 (</w:t>
            </w:r>
            <w:r w:rsidRPr="00055691">
              <w:rPr>
                <w:i/>
                <w:noProof w:val="0"/>
                <w:sz w:val="15"/>
                <w:szCs w:val="15"/>
              </w:rPr>
              <w:t>p=</w:t>
            </w:r>
            <w:r w:rsidRPr="00055691">
              <w:rPr>
                <w:noProof w:val="0"/>
                <w:sz w:val="15"/>
                <w:szCs w:val="15"/>
              </w:rPr>
              <w:t>0.409)</w:t>
            </w:r>
          </w:p>
        </w:tc>
        <w:tc>
          <w:tcPr>
            <w:tcW w:w="1164" w:type="dxa"/>
            <w:shd w:val="clear" w:color="auto" w:fill="auto"/>
          </w:tcPr>
          <w:p w14:paraId="6B007857" w14:textId="3F6FA956" w:rsidR="00787489" w:rsidRPr="00055691" w:rsidRDefault="00787489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.13 (0.10)</w:t>
            </w:r>
          </w:p>
        </w:tc>
        <w:tc>
          <w:tcPr>
            <w:tcW w:w="1370" w:type="dxa"/>
            <w:shd w:val="clear" w:color="auto" w:fill="auto"/>
          </w:tcPr>
          <w:p w14:paraId="0C1597B2" w14:textId="39C0206F" w:rsidR="00787489" w:rsidRPr="00055691" w:rsidRDefault="00787489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.13 (0.07)</w:t>
            </w:r>
          </w:p>
        </w:tc>
        <w:tc>
          <w:tcPr>
            <w:tcW w:w="1771" w:type="dxa"/>
            <w:shd w:val="clear" w:color="auto" w:fill="auto"/>
          </w:tcPr>
          <w:p w14:paraId="36834976" w14:textId="41FE557D" w:rsidR="00787489" w:rsidRPr="00055691" w:rsidRDefault="00787489" w:rsidP="00283E60">
            <w:pPr>
              <w:spacing w:before="16" w:after="16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Pre x Post</w:t>
            </w:r>
          </w:p>
        </w:tc>
        <w:tc>
          <w:tcPr>
            <w:tcW w:w="1381" w:type="dxa"/>
            <w:shd w:val="clear" w:color="auto" w:fill="auto"/>
          </w:tcPr>
          <w:p w14:paraId="33694555" w14:textId="057EA8B6" w:rsidR="00787489" w:rsidRPr="00055691" w:rsidRDefault="00787489" w:rsidP="00283E60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4.5 (</w:t>
            </w:r>
            <w:r w:rsidRPr="00055691">
              <w:rPr>
                <w:i/>
                <w:noProof w:val="0"/>
                <w:sz w:val="15"/>
                <w:szCs w:val="15"/>
              </w:rPr>
              <w:t>p=</w:t>
            </w:r>
            <w:r w:rsidRPr="00055691">
              <w:rPr>
                <w:noProof w:val="0"/>
                <w:sz w:val="15"/>
                <w:szCs w:val="15"/>
              </w:rPr>
              <w:t>0.916)</w:t>
            </w:r>
          </w:p>
        </w:tc>
      </w:tr>
      <w:tr w:rsidR="00253ACC" w:rsidRPr="00055691" w14:paraId="761EFEB3" w14:textId="77777777" w:rsidTr="0069329A">
        <w:trPr>
          <w:jc w:val="center"/>
        </w:trPr>
        <w:tc>
          <w:tcPr>
            <w:tcW w:w="1400" w:type="dxa"/>
            <w:shd w:val="clear" w:color="auto" w:fill="auto"/>
          </w:tcPr>
          <w:p w14:paraId="085A6288" w14:textId="77777777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</w:p>
        </w:tc>
        <w:tc>
          <w:tcPr>
            <w:tcW w:w="968" w:type="dxa"/>
            <w:shd w:val="clear" w:color="auto" w:fill="auto"/>
          </w:tcPr>
          <w:p w14:paraId="03592FBB" w14:textId="4BFB723D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</w:p>
        </w:tc>
        <w:tc>
          <w:tcPr>
            <w:tcW w:w="1335" w:type="dxa"/>
            <w:shd w:val="clear" w:color="auto" w:fill="auto"/>
          </w:tcPr>
          <w:p w14:paraId="4BFB7D45" w14:textId="521C6749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335" w:type="dxa"/>
            <w:shd w:val="clear" w:color="auto" w:fill="auto"/>
          </w:tcPr>
          <w:p w14:paraId="0A01B09D" w14:textId="7C833F32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771" w:type="dxa"/>
            <w:shd w:val="clear" w:color="auto" w:fill="auto"/>
          </w:tcPr>
          <w:p w14:paraId="636C23C8" w14:textId="7B66C449" w:rsidR="00253ACC" w:rsidRPr="00055691" w:rsidRDefault="00253ACC" w:rsidP="00283E60">
            <w:pPr>
              <w:spacing w:before="16" w:after="16"/>
              <w:rPr>
                <w:noProof w:val="0"/>
                <w:sz w:val="15"/>
                <w:szCs w:val="15"/>
              </w:rPr>
            </w:pPr>
            <w:r>
              <w:rPr>
                <w:noProof w:val="0"/>
                <w:sz w:val="15"/>
                <w:szCs w:val="15"/>
              </w:rPr>
              <w:t>Post -</w:t>
            </w:r>
            <w:r w:rsidRPr="00055691">
              <w:rPr>
                <w:noProof w:val="0"/>
                <w:sz w:val="15"/>
                <w:szCs w:val="15"/>
              </w:rPr>
              <w:t xml:space="preserve"> Food x Half-Food</w:t>
            </w:r>
          </w:p>
        </w:tc>
        <w:tc>
          <w:tcPr>
            <w:tcW w:w="1331" w:type="dxa"/>
            <w:shd w:val="clear" w:color="auto" w:fill="auto"/>
          </w:tcPr>
          <w:p w14:paraId="7DE123C4" w14:textId="69A2E02E" w:rsidR="00253ACC" w:rsidRPr="00055691" w:rsidRDefault="00253ACC" w:rsidP="00283E60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105.5 (</w:t>
            </w:r>
            <w:r w:rsidRPr="00055691">
              <w:rPr>
                <w:b/>
                <w:i/>
                <w:noProof w:val="0"/>
                <w:sz w:val="15"/>
                <w:szCs w:val="15"/>
              </w:rPr>
              <w:t>p=</w:t>
            </w:r>
            <w:r w:rsidRPr="00055691">
              <w:rPr>
                <w:b/>
                <w:noProof w:val="0"/>
                <w:sz w:val="15"/>
                <w:szCs w:val="15"/>
              </w:rPr>
              <w:t>0.020</w:t>
            </w:r>
            <w:r w:rsidRPr="00055691">
              <w:rPr>
                <w:noProof w:val="0"/>
                <w:sz w:val="15"/>
                <w:szCs w:val="15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69FD6A91" w14:textId="6376B6C4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370" w:type="dxa"/>
            <w:shd w:val="clear" w:color="auto" w:fill="auto"/>
          </w:tcPr>
          <w:p w14:paraId="39EE35E9" w14:textId="1AA91426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771" w:type="dxa"/>
            <w:shd w:val="clear" w:color="auto" w:fill="auto"/>
          </w:tcPr>
          <w:p w14:paraId="2AE4F2E8" w14:textId="5038A210" w:rsidR="00253ACC" w:rsidRPr="00055691" w:rsidRDefault="00253ACC" w:rsidP="00283E60">
            <w:pPr>
              <w:spacing w:before="16" w:after="16"/>
              <w:rPr>
                <w:noProof w:val="0"/>
                <w:sz w:val="15"/>
                <w:szCs w:val="15"/>
              </w:rPr>
            </w:pPr>
            <w:r>
              <w:rPr>
                <w:noProof w:val="0"/>
                <w:sz w:val="15"/>
                <w:szCs w:val="15"/>
              </w:rPr>
              <w:t>Post -</w:t>
            </w:r>
            <w:r w:rsidRPr="00055691">
              <w:rPr>
                <w:noProof w:val="0"/>
                <w:sz w:val="15"/>
                <w:szCs w:val="15"/>
              </w:rPr>
              <w:t xml:space="preserve"> Food x Half-Food</w:t>
            </w:r>
          </w:p>
        </w:tc>
        <w:tc>
          <w:tcPr>
            <w:tcW w:w="1381" w:type="dxa"/>
            <w:shd w:val="clear" w:color="auto" w:fill="auto"/>
          </w:tcPr>
          <w:p w14:paraId="02970171" w14:textId="3AF94245" w:rsidR="00253ACC" w:rsidRPr="00055691" w:rsidRDefault="00253ACC" w:rsidP="00283E60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92.5 (</w:t>
            </w:r>
            <w:r w:rsidRPr="00055691">
              <w:rPr>
                <w:b/>
                <w:i/>
                <w:noProof w:val="0"/>
                <w:sz w:val="15"/>
                <w:szCs w:val="15"/>
              </w:rPr>
              <w:t>p</w:t>
            </w:r>
            <w:r w:rsidRPr="00055691">
              <w:rPr>
                <w:b/>
                <w:noProof w:val="0"/>
                <w:sz w:val="15"/>
                <w:szCs w:val="15"/>
              </w:rPr>
              <w:t>=0.015</w:t>
            </w:r>
            <w:r w:rsidRPr="00055691">
              <w:rPr>
                <w:noProof w:val="0"/>
                <w:sz w:val="15"/>
                <w:szCs w:val="15"/>
              </w:rPr>
              <w:t>)</w:t>
            </w:r>
          </w:p>
        </w:tc>
      </w:tr>
      <w:tr w:rsidR="00253ACC" w:rsidRPr="00055691" w14:paraId="4FE43B5A" w14:textId="77777777" w:rsidTr="0069329A">
        <w:trPr>
          <w:jc w:val="center"/>
        </w:trPr>
        <w:tc>
          <w:tcPr>
            <w:tcW w:w="1400" w:type="dxa"/>
            <w:shd w:val="clear" w:color="auto" w:fill="auto"/>
          </w:tcPr>
          <w:p w14:paraId="498402DB" w14:textId="77777777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</w:p>
        </w:tc>
        <w:tc>
          <w:tcPr>
            <w:tcW w:w="968" w:type="dxa"/>
            <w:shd w:val="clear" w:color="auto" w:fill="auto"/>
          </w:tcPr>
          <w:p w14:paraId="0FC016AE" w14:textId="0E82C31E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</w:p>
        </w:tc>
        <w:tc>
          <w:tcPr>
            <w:tcW w:w="1335" w:type="dxa"/>
            <w:shd w:val="clear" w:color="auto" w:fill="auto"/>
          </w:tcPr>
          <w:p w14:paraId="2BD9B74E" w14:textId="2CB82970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335" w:type="dxa"/>
            <w:shd w:val="clear" w:color="auto" w:fill="auto"/>
          </w:tcPr>
          <w:p w14:paraId="5A59F84A" w14:textId="721BB9EA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771" w:type="dxa"/>
            <w:shd w:val="clear" w:color="auto" w:fill="auto"/>
          </w:tcPr>
          <w:p w14:paraId="5B52F3DF" w14:textId="7B83258B" w:rsidR="00253ACC" w:rsidRPr="00055691" w:rsidRDefault="00253ACC" w:rsidP="00283E60">
            <w:pPr>
              <w:spacing w:before="16" w:after="16"/>
              <w:rPr>
                <w:noProof w:val="0"/>
                <w:sz w:val="15"/>
                <w:szCs w:val="15"/>
              </w:rPr>
            </w:pPr>
            <w:r>
              <w:rPr>
                <w:noProof w:val="0"/>
                <w:sz w:val="15"/>
                <w:szCs w:val="15"/>
              </w:rPr>
              <w:t xml:space="preserve">Post - </w:t>
            </w:r>
            <w:r w:rsidRPr="00055691">
              <w:rPr>
                <w:noProof w:val="0"/>
                <w:sz w:val="15"/>
                <w:szCs w:val="15"/>
              </w:rPr>
              <w:t>Food x Und. Food</w:t>
            </w:r>
          </w:p>
        </w:tc>
        <w:tc>
          <w:tcPr>
            <w:tcW w:w="1331" w:type="dxa"/>
            <w:shd w:val="clear" w:color="auto" w:fill="auto"/>
          </w:tcPr>
          <w:p w14:paraId="48970E44" w14:textId="0A189F3A" w:rsidR="00253ACC" w:rsidRPr="00055691" w:rsidRDefault="00253ACC" w:rsidP="00283E60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12.5 (</w:t>
            </w:r>
            <w:r w:rsidRPr="00055691">
              <w:rPr>
                <w:i/>
                <w:noProof w:val="0"/>
                <w:sz w:val="15"/>
                <w:szCs w:val="15"/>
              </w:rPr>
              <w:t>p=</w:t>
            </w:r>
            <w:r w:rsidRPr="00055691">
              <w:rPr>
                <w:noProof w:val="0"/>
                <w:sz w:val="15"/>
                <w:szCs w:val="15"/>
              </w:rPr>
              <w:t>0.792)</w:t>
            </w:r>
          </w:p>
        </w:tc>
        <w:tc>
          <w:tcPr>
            <w:tcW w:w="1164" w:type="dxa"/>
            <w:shd w:val="clear" w:color="auto" w:fill="auto"/>
          </w:tcPr>
          <w:p w14:paraId="553C9709" w14:textId="216BF872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370" w:type="dxa"/>
            <w:shd w:val="clear" w:color="auto" w:fill="auto"/>
          </w:tcPr>
          <w:p w14:paraId="107B1E39" w14:textId="54321C13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771" w:type="dxa"/>
            <w:shd w:val="clear" w:color="auto" w:fill="auto"/>
          </w:tcPr>
          <w:p w14:paraId="4D01D8AB" w14:textId="5BB67D60" w:rsidR="00253ACC" w:rsidRPr="00055691" w:rsidRDefault="00253ACC" w:rsidP="00283E60">
            <w:pPr>
              <w:spacing w:before="16" w:after="16"/>
              <w:rPr>
                <w:noProof w:val="0"/>
                <w:sz w:val="15"/>
                <w:szCs w:val="15"/>
              </w:rPr>
            </w:pPr>
            <w:r>
              <w:rPr>
                <w:noProof w:val="0"/>
                <w:sz w:val="15"/>
                <w:szCs w:val="15"/>
              </w:rPr>
              <w:t xml:space="preserve">Post - </w:t>
            </w:r>
            <w:r w:rsidRPr="00055691">
              <w:rPr>
                <w:noProof w:val="0"/>
                <w:sz w:val="15"/>
                <w:szCs w:val="15"/>
              </w:rPr>
              <w:t>Food x Und. Food</w:t>
            </w:r>
          </w:p>
        </w:tc>
        <w:tc>
          <w:tcPr>
            <w:tcW w:w="1381" w:type="dxa"/>
            <w:shd w:val="clear" w:color="auto" w:fill="auto"/>
          </w:tcPr>
          <w:p w14:paraId="5E431E0A" w14:textId="7ACE4DAA" w:rsidR="00253ACC" w:rsidRPr="00055691" w:rsidRDefault="00253ACC" w:rsidP="00283E60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34.5 (</w:t>
            </w:r>
            <w:r w:rsidRPr="00055691">
              <w:rPr>
                <w:i/>
                <w:noProof w:val="0"/>
                <w:sz w:val="15"/>
                <w:szCs w:val="15"/>
              </w:rPr>
              <w:t>p=</w:t>
            </w:r>
            <w:r w:rsidRPr="00055691">
              <w:rPr>
                <w:noProof w:val="0"/>
                <w:sz w:val="15"/>
                <w:szCs w:val="15"/>
              </w:rPr>
              <w:t>0.391)</w:t>
            </w:r>
          </w:p>
        </w:tc>
      </w:tr>
      <w:tr w:rsidR="00253ACC" w:rsidRPr="00055691" w14:paraId="005D5A60" w14:textId="77777777" w:rsidTr="0069329A">
        <w:trPr>
          <w:jc w:val="center"/>
        </w:trPr>
        <w:tc>
          <w:tcPr>
            <w:tcW w:w="1400" w:type="dxa"/>
          </w:tcPr>
          <w:p w14:paraId="1822E2E9" w14:textId="00CCBB70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  <w:r>
              <w:rPr>
                <w:noProof w:val="0"/>
                <w:sz w:val="15"/>
                <w:szCs w:val="15"/>
              </w:rPr>
              <w:t>Sonorous ML (B)</w:t>
            </w:r>
          </w:p>
        </w:tc>
        <w:tc>
          <w:tcPr>
            <w:tcW w:w="968" w:type="dxa"/>
          </w:tcPr>
          <w:p w14:paraId="0D67D4E5" w14:textId="14A01427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  <w:r>
              <w:rPr>
                <w:noProof w:val="0"/>
                <w:sz w:val="15"/>
                <w:szCs w:val="15"/>
              </w:rPr>
              <w:t>Food</w:t>
            </w:r>
          </w:p>
        </w:tc>
        <w:tc>
          <w:tcPr>
            <w:tcW w:w="1335" w:type="dxa"/>
            <w:shd w:val="clear" w:color="auto" w:fill="auto"/>
          </w:tcPr>
          <w:p w14:paraId="635F1D45" w14:textId="1B3644DF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 (0)</w:t>
            </w:r>
          </w:p>
        </w:tc>
        <w:tc>
          <w:tcPr>
            <w:tcW w:w="1335" w:type="dxa"/>
            <w:shd w:val="clear" w:color="auto" w:fill="auto"/>
          </w:tcPr>
          <w:p w14:paraId="52F2D63A" w14:textId="7F2A48BB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 (0)</w:t>
            </w:r>
          </w:p>
        </w:tc>
        <w:tc>
          <w:tcPr>
            <w:tcW w:w="1771" w:type="dxa"/>
          </w:tcPr>
          <w:p w14:paraId="49115A11" w14:textId="0F2E20DA" w:rsidR="00253ACC" w:rsidRPr="00055691" w:rsidRDefault="00253ACC" w:rsidP="00283E60">
            <w:pPr>
              <w:spacing w:before="16" w:after="16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Pre x Post</w:t>
            </w:r>
          </w:p>
        </w:tc>
        <w:tc>
          <w:tcPr>
            <w:tcW w:w="1331" w:type="dxa"/>
            <w:shd w:val="clear" w:color="auto" w:fill="auto"/>
          </w:tcPr>
          <w:p w14:paraId="39B926B4" w14:textId="56D32AE9" w:rsidR="00253ACC" w:rsidRPr="00055691" w:rsidRDefault="00253ACC" w:rsidP="00AE7FEB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−</w:t>
            </w:r>
            <w:r w:rsidR="00AE7FEB">
              <w:rPr>
                <w:noProof w:val="0"/>
                <w:sz w:val="15"/>
                <w:szCs w:val="15"/>
              </w:rPr>
              <w:t>4.5</w:t>
            </w:r>
            <w:r w:rsidR="00AE7FEB" w:rsidRPr="00055691">
              <w:rPr>
                <w:noProof w:val="0"/>
                <w:sz w:val="15"/>
                <w:szCs w:val="15"/>
              </w:rPr>
              <w:t xml:space="preserve"> </w:t>
            </w:r>
            <w:r w:rsidRPr="00055691">
              <w:rPr>
                <w:noProof w:val="0"/>
                <w:sz w:val="15"/>
                <w:szCs w:val="15"/>
              </w:rPr>
              <w:t>(</w:t>
            </w:r>
            <w:r w:rsidRPr="00055691">
              <w:rPr>
                <w:i/>
                <w:noProof w:val="0"/>
                <w:sz w:val="15"/>
                <w:szCs w:val="15"/>
              </w:rPr>
              <w:t>p=</w:t>
            </w:r>
            <w:r w:rsidRPr="00055691">
              <w:rPr>
                <w:noProof w:val="0"/>
                <w:sz w:val="15"/>
                <w:szCs w:val="15"/>
              </w:rPr>
              <w:t>0.</w:t>
            </w:r>
            <w:r w:rsidR="00AE7FEB">
              <w:rPr>
                <w:noProof w:val="0"/>
                <w:sz w:val="15"/>
                <w:szCs w:val="15"/>
              </w:rPr>
              <w:t>717</w:t>
            </w:r>
            <w:r w:rsidRPr="00055691">
              <w:rPr>
                <w:noProof w:val="0"/>
                <w:sz w:val="15"/>
                <w:szCs w:val="15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0F0E89C8" w14:textId="05414546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 (0)</w:t>
            </w:r>
          </w:p>
        </w:tc>
        <w:tc>
          <w:tcPr>
            <w:tcW w:w="1370" w:type="dxa"/>
            <w:shd w:val="clear" w:color="auto" w:fill="auto"/>
          </w:tcPr>
          <w:p w14:paraId="3BC86E96" w14:textId="7E22232D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 (0)</w:t>
            </w:r>
          </w:p>
        </w:tc>
        <w:tc>
          <w:tcPr>
            <w:tcW w:w="1771" w:type="dxa"/>
          </w:tcPr>
          <w:p w14:paraId="13473B6C" w14:textId="6A2BB0F6" w:rsidR="00253ACC" w:rsidRPr="00055691" w:rsidRDefault="00253ACC" w:rsidP="00283E60">
            <w:pPr>
              <w:spacing w:before="16" w:after="16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Pre x Post</w:t>
            </w:r>
          </w:p>
        </w:tc>
        <w:tc>
          <w:tcPr>
            <w:tcW w:w="1381" w:type="dxa"/>
            <w:shd w:val="clear" w:color="auto" w:fill="auto"/>
          </w:tcPr>
          <w:p w14:paraId="2EBF6A4A" w14:textId="3B319C6F" w:rsidR="00253ACC" w:rsidRPr="00055691" w:rsidRDefault="00253ACC" w:rsidP="00AE7FEB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 xml:space="preserve"> −</w:t>
            </w:r>
            <w:r w:rsidR="00AE7FEB">
              <w:rPr>
                <w:noProof w:val="0"/>
                <w:sz w:val="15"/>
                <w:szCs w:val="15"/>
              </w:rPr>
              <w:t>2</w:t>
            </w:r>
            <w:r w:rsidRPr="00055691">
              <w:rPr>
                <w:noProof w:val="0"/>
                <w:sz w:val="15"/>
                <w:szCs w:val="15"/>
              </w:rPr>
              <w:t>.5 (</w:t>
            </w:r>
            <w:r w:rsidRPr="00055691">
              <w:rPr>
                <w:i/>
                <w:noProof w:val="0"/>
                <w:sz w:val="15"/>
                <w:szCs w:val="15"/>
              </w:rPr>
              <w:t>p=</w:t>
            </w:r>
            <w:r w:rsidRPr="00055691">
              <w:rPr>
                <w:noProof w:val="0"/>
                <w:sz w:val="15"/>
                <w:szCs w:val="15"/>
              </w:rPr>
              <w:t>0.</w:t>
            </w:r>
            <w:r w:rsidR="00AE7FEB">
              <w:rPr>
                <w:noProof w:val="0"/>
                <w:sz w:val="15"/>
                <w:szCs w:val="15"/>
              </w:rPr>
              <w:t>841</w:t>
            </w:r>
            <w:r w:rsidRPr="00055691">
              <w:rPr>
                <w:noProof w:val="0"/>
                <w:sz w:val="15"/>
                <w:szCs w:val="15"/>
              </w:rPr>
              <w:t>)</w:t>
            </w:r>
          </w:p>
        </w:tc>
      </w:tr>
      <w:tr w:rsidR="00253ACC" w:rsidRPr="00055691" w14:paraId="33A6F976" w14:textId="77777777" w:rsidTr="0069329A">
        <w:trPr>
          <w:jc w:val="center"/>
        </w:trPr>
        <w:tc>
          <w:tcPr>
            <w:tcW w:w="1400" w:type="dxa"/>
          </w:tcPr>
          <w:p w14:paraId="1860BEEA" w14:textId="77777777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</w:p>
        </w:tc>
        <w:tc>
          <w:tcPr>
            <w:tcW w:w="968" w:type="dxa"/>
          </w:tcPr>
          <w:p w14:paraId="5288C6AA" w14:textId="5C31CE72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Half-Food</w:t>
            </w:r>
          </w:p>
        </w:tc>
        <w:tc>
          <w:tcPr>
            <w:tcW w:w="1335" w:type="dxa"/>
            <w:shd w:val="clear" w:color="auto" w:fill="auto"/>
          </w:tcPr>
          <w:p w14:paraId="643A3DAE" w14:textId="59B026E7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 (0.04)</w:t>
            </w:r>
          </w:p>
        </w:tc>
        <w:tc>
          <w:tcPr>
            <w:tcW w:w="1335" w:type="dxa"/>
            <w:shd w:val="clear" w:color="auto" w:fill="auto"/>
          </w:tcPr>
          <w:p w14:paraId="295D2B08" w14:textId="794B19A0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 (0)</w:t>
            </w:r>
          </w:p>
        </w:tc>
        <w:tc>
          <w:tcPr>
            <w:tcW w:w="1771" w:type="dxa"/>
          </w:tcPr>
          <w:p w14:paraId="76489E2E" w14:textId="77AEF633" w:rsidR="00253ACC" w:rsidRPr="00055691" w:rsidRDefault="00253ACC" w:rsidP="00283E60">
            <w:pPr>
              <w:spacing w:before="16" w:after="16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Pre x Post</w:t>
            </w:r>
          </w:p>
        </w:tc>
        <w:tc>
          <w:tcPr>
            <w:tcW w:w="1331" w:type="dxa"/>
            <w:shd w:val="clear" w:color="auto" w:fill="auto"/>
          </w:tcPr>
          <w:p w14:paraId="5AE94777" w14:textId="4677D910" w:rsidR="00253ACC" w:rsidRPr="00055691" w:rsidRDefault="00AE7FEB" w:rsidP="00AE7FEB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2</w:t>
            </w:r>
            <w:r>
              <w:rPr>
                <w:noProof w:val="0"/>
                <w:sz w:val="15"/>
                <w:szCs w:val="15"/>
              </w:rPr>
              <w:t>5</w:t>
            </w:r>
            <w:r w:rsidR="00253ACC" w:rsidRPr="00055691">
              <w:rPr>
                <w:noProof w:val="0"/>
                <w:sz w:val="15"/>
                <w:szCs w:val="15"/>
              </w:rPr>
              <w:t>.5 (</w:t>
            </w:r>
            <w:r w:rsidR="00253ACC" w:rsidRPr="00055691">
              <w:rPr>
                <w:i/>
                <w:noProof w:val="0"/>
                <w:sz w:val="15"/>
                <w:szCs w:val="15"/>
              </w:rPr>
              <w:t>p=</w:t>
            </w:r>
            <w:r w:rsidR="00253ACC" w:rsidRPr="00055691">
              <w:rPr>
                <w:noProof w:val="0"/>
                <w:sz w:val="15"/>
                <w:szCs w:val="15"/>
              </w:rPr>
              <w:t>0.</w:t>
            </w:r>
            <w:r>
              <w:rPr>
                <w:noProof w:val="0"/>
                <w:sz w:val="15"/>
                <w:szCs w:val="15"/>
              </w:rPr>
              <w:t>045</w:t>
            </w:r>
            <w:r w:rsidR="00253ACC" w:rsidRPr="00055691">
              <w:rPr>
                <w:noProof w:val="0"/>
                <w:sz w:val="15"/>
                <w:szCs w:val="15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42678AB4" w14:textId="5A677D4B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 (0</w:t>
            </w:r>
            <w:r w:rsidR="00C54DF0">
              <w:rPr>
                <w:noProof w:val="0"/>
                <w:sz w:val="15"/>
                <w:szCs w:val="15"/>
              </w:rPr>
              <w:t>.03</w:t>
            </w:r>
            <w:r w:rsidRPr="00055691">
              <w:rPr>
                <w:noProof w:val="0"/>
                <w:sz w:val="15"/>
                <w:szCs w:val="15"/>
              </w:rPr>
              <w:t>)</w:t>
            </w:r>
          </w:p>
        </w:tc>
        <w:tc>
          <w:tcPr>
            <w:tcW w:w="1370" w:type="dxa"/>
            <w:shd w:val="clear" w:color="auto" w:fill="auto"/>
          </w:tcPr>
          <w:p w14:paraId="1940F981" w14:textId="7ECF0D15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 (0)</w:t>
            </w:r>
          </w:p>
        </w:tc>
        <w:tc>
          <w:tcPr>
            <w:tcW w:w="1771" w:type="dxa"/>
          </w:tcPr>
          <w:p w14:paraId="6CB082BB" w14:textId="4CD5D38B" w:rsidR="00253ACC" w:rsidRPr="00055691" w:rsidRDefault="00253ACC" w:rsidP="00283E60">
            <w:pPr>
              <w:spacing w:before="16" w:after="16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Pre x Post</w:t>
            </w:r>
          </w:p>
        </w:tc>
        <w:tc>
          <w:tcPr>
            <w:tcW w:w="1381" w:type="dxa"/>
            <w:shd w:val="clear" w:color="auto" w:fill="auto"/>
          </w:tcPr>
          <w:p w14:paraId="4A943AF7" w14:textId="727C481C" w:rsidR="00253ACC" w:rsidRPr="00055691" w:rsidRDefault="00AE7FEB" w:rsidP="00AE7FEB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>
              <w:rPr>
                <w:noProof w:val="0"/>
                <w:sz w:val="15"/>
                <w:szCs w:val="15"/>
              </w:rPr>
              <w:t>21</w:t>
            </w:r>
            <w:r w:rsidRPr="00055691">
              <w:rPr>
                <w:noProof w:val="0"/>
                <w:sz w:val="15"/>
                <w:szCs w:val="15"/>
              </w:rPr>
              <w:t xml:space="preserve"> </w:t>
            </w:r>
            <w:r w:rsidR="00253ACC" w:rsidRPr="00055691">
              <w:rPr>
                <w:noProof w:val="0"/>
                <w:sz w:val="15"/>
                <w:szCs w:val="15"/>
              </w:rPr>
              <w:t>(</w:t>
            </w:r>
            <w:r w:rsidR="00253ACC" w:rsidRPr="00055691">
              <w:rPr>
                <w:i/>
                <w:noProof w:val="0"/>
                <w:sz w:val="15"/>
                <w:szCs w:val="15"/>
              </w:rPr>
              <w:t>p=</w:t>
            </w:r>
            <w:r w:rsidR="00253ACC" w:rsidRPr="00055691">
              <w:rPr>
                <w:noProof w:val="0"/>
                <w:sz w:val="15"/>
                <w:szCs w:val="15"/>
              </w:rPr>
              <w:t>0.</w:t>
            </w:r>
            <w:r>
              <w:rPr>
                <w:noProof w:val="0"/>
                <w:sz w:val="15"/>
                <w:szCs w:val="15"/>
              </w:rPr>
              <w:t>073</w:t>
            </w:r>
            <w:r w:rsidR="00253ACC" w:rsidRPr="00055691">
              <w:rPr>
                <w:noProof w:val="0"/>
                <w:sz w:val="15"/>
                <w:szCs w:val="15"/>
              </w:rPr>
              <w:t>)</w:t>
            </w:r>
          </w:p>
        </w:tc>
      </w:tr>
      <w:tr w:rsidR="00253ACC" w:rsidRPr="00055691" w14:paraId="5E3E195D" w14:textId="77777777" w:rsidTr="0069329A">
        <w:trPr>
          <w:jc w:val="center"/>
        </w:trPr>
        <w:tc>
          <w:tcPr>
            <w:tcW w:w="1400" w:type="dxa"/>
          </w:tcPr>
          <w:p w14:paraId="27BCF4A4" w14:textId="77777777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</w:p>
        </w:tc>
        <w:tc>
          <w:tcPr>
            <w:tcW w:w="968" w:type="dxa"/>
          </w:tcPr>
          <w:p w14:paraId="17020A14" w14:textId="7DC9C0AE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Und. Food</w:t>
            </w:r>
          </w:p>
        </w:tc>
        <w:tc>
          <w:tcPr>
            <w:tcW w:w="1335" w:type="dxa"/>
            <w:shd w:val="clear" w:color="auto" w:fill="auto"/>
          </w:tcPr>
          <w:p w14:paraId="44495438" w14:textId="5FA51163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 (0)</w:t>
            </w:r>
          </w:p>
        </w:tc>
        <w:tc>
          <w:tcPr>
            <w:tcW w:w="1335" w:type="dxa"/>
            <w:shd w:val="clear" w:color="auto" w:fill="auto"/>
          </w:tcPr>
          <w:p w14:paraId="4C30AF9A" w14:textId="5A98E5CB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 (0)</w:t>
            </w:r>
          </w:p>
        </w:tc>
        <w:tc>
          <w:tcPr>
            <w:tcW w:w="1771" w:type="dxa"/>
          </w:tcPr>
          <w:p w14:paraId="02CD76D3" w14:textId="0E280CC6" w:rsidR="00253ACC" w:rsidRPr="00055691" w:rsidRDefault="00253ACC" w:rsidP="00283E60">
            <w:pPr>
              <w:spacing w:before="16" w:after="16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Pre x Post</w:t>
            </w:r>
          </w:p>
        </w:tc>
        <w:tc>
          <w:tcPr>
            <w:tcW w:w="1331" w:type="dxa"/>
            <w:shd w:val="clear" w:color="auto" w:fill="auto"/>
          </w:tcPr>
          <w:p w14:paraId="1F5421E5" w14:textId="4CC3145A" w:rsidR="00253ACC" w:rsidRPr="00055691" w:rsidRDefault="00253ACC" w:rsidP="00283E60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2 (</w:t>
            </w:r>
            <w:r w:rsidRPr="00055691">
              <w:rPr>
                <w:i/>
                <w:noProof w:val="0"/>
                <w:sz w:val="15"/>
                <w:szCs w:val="15"/>
              </w:rPr>
              <w:t>p=</w:t>
            </w:r>
            <w:r w:rsidRPr="00055691">
              <w:rPr>
                <w:noProof w:val="0"/>
                <w:sz w:val="15"/>
                <w:szCs w:val="15"/>
              </w:rPr>
              <w:t>0.844)</w:t>
            </w:r>
          </w:p>
        </w:tc>
        <w:tc>
          <w:tcPr>
            <w:tcW w:w="1164" w:type="dxa"/>
            <w:shd w:val="clear" w:color="auto" w:fill="auto"/>
          </w:tcPr>
          <w:p w14:paraId="79A50C3B" w14:textId="4FA5978E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 (0)</w:t>
            </w:r>
          </w:p>
        </w:tc>
        <w:tc>
          <w:tcPr>
            <w:tcW w:w="1370" w:type="dxa"/>
            <w:shd w:val="clear" w:color="auto" w:fill="auto"/>
          </w:tcPr>
          <w:p w14:paraId="4BD33390" w14:textId="1EB4117B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 (0)</w:t>
            </w:r>
          </w:p>
        </w:tc>
        <w:tc>
          <w:tcPr>
            <w:tcW w:w="1771" w:type="dxa"/>
          </w:tcPr>
          <w:p w14:paraId="006DE62C" w14:textId="1440D101" w:rsidR="00253ACC" w:rsidRPr="00055691" w:rsidRDefault="00253ACC" w:rsidP="00283E60">
            <w:pPr>
              <w:spacing w:before="16" w:after="16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Pre x Post</w:t>
            </w:r>
          </w:p>
        </w:tc>
        <w:tc>
          <w:tcPr>
            <w:tcW w:w="1381" w:type="dxa"/>
            <w:shd w:val="clear" w:color="auto" w:fill="auto"/>
          </w:tcPr>
          <w:p w14:paraId="1323C4B5" w14:textId="5AACF68F" w:rsidR="00253ACC" w:rsidRPr="00055691" w:rsidRDefault="00253ACC" w:rsidP="00283E60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-2 (</w:t>
            </w:r>
            <w:r w:rsidRPr="00055691">
              <w:rPr>
                <w:i/>
                <w:noProof w:val="0"/>
                <w:sz w:val="15"/>
                <w:szCs w:val="15"/>
              </w:rPr>
              <w:t>p=</w:t>
            </w:r>
            <w:r w:rsidRPr="00055691">
              <w:rPr>
                <w:noProof w:val="0"/>
                <w:sz w:val="15"/>
                <w:szCs w:val="15"/>
              </w:rPr>
              <w:t>1.000)</w:t>
            </w:r>
          </w:p>
        </w:tc>
      </w:tr>
      <w:tr w:rsidR="00253ACC" w:rsidRPr="00055691" w14:paraId="256C93C9" w14:textId="77777777" w:rsidTr="0069329A">
        <w:trPr>
          <w:jc w:val="center"/>
        </w:trPr>
        <w:tc>
          <w:tcPr>
            <w:tcW w:w="1400" w:type="dxa"/>
          </w:tcPr>
          <w:p w14:paraId="0F5FE050" w14:textId="77777777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</w:p>
        </w:tc>
        <w:tc>
          <w:tcPr>
            <w:tcW w:w="968" w:type="dxa"/>
          </w:tcPr>
          <w:p w14:paraId="6C2D1ED9" w14:textId="77777777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</w:p>
        </w:tc>
        <w:tc>
          <w:tcPr>
            <w:tcW w:w="1335" w:type="dxa"/>
            <w:shd w:val="clear" w:color="auto" w:fill="auto"/>
          </w:tcPr>
          <w:p w14:paraId="1A05571B" w14:textId="77777777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335" w:type="dxa"/>
            <w:shd w:val="clear" w:color="auto" w:fill="auto"/>
          </w:tcPr>
          <w:p w14:paraId="59EB6C6A" w14:textId="77777777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771" w:type="dxa"/>
          </w:tcPr>
          <w:p w14:paraId="37AB14E5" w14:textId="14C79F2E" w:rsidR="00253ACC" w:rsidRPr="00055691" w:rsidRDefault="00253ACC" w:rsidP="00283E60">
            <w:pPr>
              <w:spacing w:before="16" w:after="16"/>
              <w:rPr>
                <w:noProof w:val="0"/>
                <w:sz w:val="15"/>
                <w:szCs w:val="15"/>
              </w:rPr>
            </w:pPr>
            <w:r>
              <w:rPr>
                <w:noProof w:val="0"/>
                <w:sz w:val="15"/>
                <w:szCs w:val="15"/>
              </w:rPr>
              <w:t>Post -</w:t>
            </w:r>
            <w:r w:rsidRPr="00055691">
              <w:rPr>
                <w:noProof w:val="0"/>
                <w:sz w:val="15"/>
                <w:szCs w:val="15"/>
              </w:rPr>
              <w:t xml:space="preserve"> Food x Half-Food</w:t>
            </w:r>
          </w:p>
        </w:tc>
        <w:tc>
          <w:tcPr>
            <w:tcW w:w="1331" w:type="dxa"/>
            <w:shd w:val="clear" w:color="auto" w:fill="auto"/>
          </w:tcPr>
          <w:p w14:paraId="394D6EBB" w14:textId="59E4CDA9" w:rsidR="00253ACC" w:rsidRPr="00055691" w:rsidRDefault="00253ACC" w:rsidP="00AE7FEB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−</w:t>
            </w:r>
            <w:r w:rsidR="00AE7FEB" w:rsidRPr="00055691">
              <w:rPr>
                <w:noProof w:val="0"/>
                <w:sz w:val="15"/>
                <w:szCs w:val="15"/>
              </w:rPr>
              <w:t>1</w:t>
            </w:r>
            <w:r w:rsidR="00AE7FEB">
              <w:rPr>
                <w:noProof w:val="0"/>
                <w:sz w:val="15"/>
                <w:szCs w:val="15"/>
              </w:rPr>
              <w:t>1</w:t>
            </w:r>
            <w:r w:rsidR="00AE7FEB" w:rsidRPr="00055691">
              <w:rPr>
                <w:noProof w:val="0"/>
                <w:sz w:val="15"/>
                <w:szCs w:val="15"/>
              </w:rPr>
              <w:t xml:space="preserve"> </w:t>
            </w:r>
            <w:r w:rsidRPr="00055691">
              <w:rPr>
                <w:noProof w:val="0"/>
                <w:sz w:val="15"/>
                <w:szCs w:val="15"/>
              </w:rPr>
              <w:t>(</w:t>
            </w:r>
            <w:r w:rsidRPr="00055691">
              <w:rPr>
                <w:i/>
                <w:noProof w:val="0"/>
                <w:sz w:val="15"/>
                <w:szCs w:val="15"/>
              </w:rPr>
              <w:t>p=</w:t>
            </w:r>
            <w:r w:rsidRPr="00055691">
              <w:rPr>
                <w:noProof w:val="0"/>
                <w:sz w:val="15"/>
                <w:szCs w:val="15"/>
              </w:rPr>
              <w:t>0.</w:t>
            </w:r>
            <w:r w:rsidR="00AE7FEB" w:rsidRPr="00055691">
              <w:rPr>
                <w:noProof w:val="0"/>
                <w:sz w:val="15"/>
                <w:szCs w:val="15"/>
              </w:rPr>
              <w:t>2</w:t>
            </w:r>
            <w:r w:rsidR="00AE7FEB">
              <w:rPr>
                <w:noProof w:val="0"/>
                <w:sz w:val="15"/>
                <w:szCs w:val="15"/>
              </w:rPr>
              <w:t>11</w:t>
            </w:r>
            <w:r w:rsidRPr="00055691">
              <w:rPr>
                <w:noProof w:val="0"/>
                <w:sz w:val="15"/>
                <w:szCs w:val="15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6A9DD818" w14:textId="77777777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370" w:type="dxa"/>
            <w:shd w:val="clear" w:color="auto" w:fill="auto"/>
          </w:tcPr>
          <w:p w14:paraId="4477FA98" w14:textId="77777777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771" w:type="dxa"/>
          </w:tcPr>
          <w:p w14:paraId="49D565F2" w14:textId="0B0B2BFF" w:rsidR="00253ACC" w:rsidRPr="00055691" w:rsidRDefault="00253ACC" w:rsidP="00283E60">
            <w:pPr>
              <w:spacing w:before="16" w:after="16"/>
              <w:rPr>
                <w:noProof w:val="0"/>
                <w:sz w:val="15"/>
                <w:szCs w:val="15"/>
              </w:rPr>
            </w:pPr>
            <w:r>
              <w:rPr>
                <w:noProof w:val="0"/>
                <w:sz w:val="15"/>
                <w:szCs w:val="15"/>
              </w:rPr>
              <w:t>Post -</w:t>
            </w:r>
            <w:r w:rsidRPr="00055691">
              <w:rPr>
                <w:noProof w:val="0"/>
                <w:sz w:val="15"/>
                <w:szCs w:val="15"/>
              </w:rPr>
              <w:t xml:space="preserve"> Food x Half-Food</w:t>
            </w:r>
          </w:p>
        </w:tc>
        <w:tc>
          <w:tcPr>
            <w:tcW w:w="1381" w:type="dxa"/>
            <w:shd w:val="clear" w:color="auto" w:fill="auto"/>
          </w:tcPr>
          <w:p w14:paraId="1AB4CEC1" w14:textId="1507C453" w:rsidR="00253ACC" w:rsidRPr="00055691" w:rsidRDefault="00253ACC" w:rsidP="00283E60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 xml:space="preserve"> −</w:t>
            </w:r>
            <w:r w:rsidR="00AE7FEB">
              <w:rPr>
                <w:noProof w:val="0"/>
                <w:sz w:val="15"/>
                <w:szCs w:val="15"/>
              </w:rPr>
              <w:t>6</w:t>
            </w:r>
            <w:r w:rsidRPr="00055691">
              <w:rPr>
                <w:noProof w:val="0"/>
                <w:sz w:val="15"/>
                <w:szCs w:val="15"/>
              </w:rPr>
              <w:t>.5 (</w:t>
            </w:r>
            <w:r w:rsidRPr="00055691">
              <w:rPr>
                <w:i/>
                <w:noProof w:val="0"/>
                <w:sz w:val="15"/>
                <w:szCs w:val="15"/>
              </w:rPr>
              <w:t>p=</w:t>
            </w:r>
            <w:r w:rsidRPr="00055691">
              <w:rPr>
                <w:noProof w:val="0"/>
                <w:sz w:val="15"/>
                <w:szCs w:val="15"/>
              </w:rPr>
              <w:t>0.</w:t>
            </w:r>
            <w:r w:rsidR="00AE7FEB">
              <w:rPr>
                <w:noProof w:val="0"/>
                <w:sz w:val="15"/>
                <w:szCs w:val="15"/>
              </w:rPr>
              <w:t>328</w:t>
            </w:r>
            <w:r w:rsidRPr="00055691">
              <w:rPr>
                <w:noProof w:val="0"/>
                <w:sz w:val="15"/>
                <w:szCs w:val="15"/>
              </w:rPr>
              <w:t>)</w:t>
            </w:r>
          </w:p>
        </w:tc>
      </w:tr>
      <w:tr w:rsidR="00253ACC" w:rsidRPr="00055691" w14:paraId="417BDA58" w14:textId="77777777" w:rsidTr="0069329A">
        <w:trPr>
          <w:jc w:val="center"/>
        </w:trPr>
        <w:tc>
          <w:tcPr>
            <w:tcW w:w="1400" w:type="dxa"/>
          </w:tcPr>
          <w:p w14:paraId="516E5F69" w14:textId="77777777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</w:p>
        </w:tc>
        <w:tc>
          <w:tcPr>
            <w:tcW w:w="968" w:type="dxa"/>
          </w:tcPr>
          <w:p w14:paraId="124F0D5F" w14:textId="77777777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</w:p>
        </w:tc>
        <w:tc>
          <w:tcPr>
            <w:tcW w:w="1335" w:type="dxa"/>
            <w:shd w:val="clear" w:color="auto" w:fill="auto"/>
          </w:tcPr>
          <w:p w14:paraId="7DC0C143" w14:textId="77777777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335" w:type="dxa"/>
            <w:shd w:val="clear" w:color="auto" w:fill="auto"/>
          </w:tcPr>
          <w:p w14:paraId="66C319AE" w14:textId="77777777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771" w:type="dxa"/>
          </w:tcPr>
          <w:p w14:paraId="65BD093E" w14:textId="2C512D11" w:rsidR="00253ACC" w:rsidRPr="00055691" w:rsidRDefault="00253ACC" w:rsidP="00283E60">
            <w:pPr>
              <w:spacing w:before="16" w:after="16"/>
              <w:rPr>
                <w:noProof w:val="0"/>
                <w:sz w:val="15"/>
                <w:szCs w:val="15"/>
              </w:rPr>
            </w:pPr>
            <w:r>
              <w:rPr>
                <w:noProof w:val="0"/>
                <w:sz w:val="15"/>
                <w:szCs w:val="15"/>
              </w:rPr>
              <w:t xml:space="preserve">Post - </w:t>
            </w:r>
            <w:r w:rsidRPr="00055691">
              <w:rPr>
                <w:noProof w:val="0"/>
                <w:sz w:val="15"/>
                <w:szCs w:val="15"/>
              </w:rPr>
              <w:t>Food x Und. Food</w:t>
            </w:r>
          </w:p>
        </w:tc>
        <w:tc>
          <w:tcPr>
            <w:tcW w:w="1331" w:type="dxa"/>
            <w:shd w:val="clear" w:color="auto" w:fill="auto"/>
          </w:tcPr>
          <w:p w14:paraId="201871FB" w14:textId="2D30C007" w:rsidR="00253ACC" w:rsidRPr="00055691" w:rsidRDefault="00253ACC" w:rsidP="00AE7FEB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−</w:t>
            </w:r>
            <w:r w:rsidR="00AE7FEB">
              <w:rPr>
                <w:noProof w:val="0"/>
                <w:sz w:val="15"/>
                <w:szCs w:val="15"/>
              </w:rPr>
              <w:t>15</w:t>
            </w:r>
            <w:r w:rsidRPr="00055691">
              <w:rPr>
                <w:noProof w:val="0"/>
                <w:sz w:val="15"/>
                <w:szCs w:val="15"/>
              </w:rPr>
              <w:t>.5 (</w:t>
            </w:r>
            <w:r w:rsidRPr="00FE492B">
              <w:rPr>
                <w:noProof w:val="0"/>
                <w:sz w:val="15"/>
                <w:szCs w:val="15"/>
              </w:rPr>
              <w:t>p=0.</w:t>
            </w:r>
            <w:r w:rsidR="00AE7FEB" w:rsidRPr="00FE492B">
              <w:rPr>
                <w:noProof w:val="0"/>
                <w:sz w:val="15"/>
                <w:szCs w:val="15"/>
              </w:rPr>
              <w:t>074</w:t>
            </w:r>
            <w:r w:rsidRPr="00055691">
              <w:rPr>
                <w:noProof w:val="0"/>
                <w:sz w:val="15"/>
                <w:szCs w:val="15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64D97795" w14:textId="77777777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370" w:type="dxa"/>
            <w:shd w:val="clear" w:color="auto" w:fill="auto"/>
          </w:tcPr>
          <w:p w14:paraId="05CD8153" w14:textId="77777777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771" w:type="dxa"/>
          </w:tcPr>
          <w:p w14:paraId="37E6F9BC" w14:textId="0DACEE3B" w:rsidR="00253ACC" w:rsidRPr="00055691" w:rsidRDefault="00253ACC" w:rsidP="00283E60">
            <w:pPr>
              <w:spacing w:before="16" w:after="16"/>
              <w:rPr>
                <w:noProof w:val="0"/>
                <w:sz w:val="15"/>
                <w:szCs w:val="15"/>
              </w:rPr>
            </w:pPr>
            <w:r>
              <w:rPr>
                <w:noProof w:val="0"/>
                <w:sz w:val="15"/>
                <w:szCs w:val="15"/>
              </w:rPr>
              <w:t xml:space="preserve">Post - </w:t>
            </w:r>
            <w:r w:rsidRPr="00055691">
              <w:rPr>
                <w:noProof w:val="0"/>
                <w:sz w:val="15"/>
                <w:szCs w:val="15"/>
              </w:rPr>
              <w:t>Food x Und. Food</w:t>
            </w:r>
          </w:p>
        </w:tc>
        <w:tc>
          <w:tcPr>
            <w:tcW w:w="1381" w:type="dxa"/>
            <w:shd w:val="clear" w:color="auto" w:fill="auto"/>
          </w:tcPr>
          <w:p w14:paraId="33077E0F" w14:textId="35701083" w:rsidR="00253ACC" w:rsidRPr="00055691" w:rsidRDefault="00253ACC" w:rsidP="00AE7FEB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−</w:t>
            </w:r>
            <w:r w:rsidR="00AE7FEB" w:rsidRPr="00055691">
              <w:rPr>
                <w:noProof w:val="0"/>
                <w:sz w:val="15"/>
                <w:szCs w:val="15"/>
              </w:rPr>
              <w:t>1</w:t>
            </w:r>
            <w:r w:rsidR="00AE7FEB">
              <w:rPr>
                <w:noProof w:val="0"/>
                <w:sz w:val="15"/>
                <w:szCs w:val="15"/>
              </w:rPr>
              <w:t>2.5</w:t>
            </w:r>
            <w:r w:rsidR="00AE7FEB" w:rsidRPr="00055691">
              <w:rPr>
                <w:noProof w:val="0"/>
                <w:sz w:val="15"/>
                <w:szCs w:val="15"/>
              </w:rPr>
              <w:t xml:space="preserve"> </w:t>
            </w:r>
            <w:r w:rsidRPr="00AE7FEB">
              <w:rPr>
                <w:noProof w:val="0"/>
                <w:sz w:val="15"/>
                <w:szCs w:val="15"/>
              </w:rPr>
              <w:t>(</w:t>
            </w:r>
            <w:r w:rsidRPr="00FE492B">
              <w:rPr>
                <w:noProof w:val="0"/>
                <w:sz w:val="15"/>
                <w:szCs w:val="15"/>
              </w:rPr>
              <w:t>p=0.</w:t>
            </w:r>
            <w:r w:rsidR="00AE7FEB" w:rsidRPr="00FE492B">
              <w:rPr>
                <w:noProof w:val="0"/>
                <w:sz w:val="15"/>
                <w:szCs w:val="15"/>
              </w:rPr>
              <w:t>18</w:t>
            </w:r>
            <w:r w:rsidRPr="00FE492B">
              <w:rPr>
                <w:noProof w:val="0"/>
                <w:sz w:val="15"/>
                <w:szCs w:val="15"/>
              </w:rPr>
              <w:t>8</w:t>
            </w:r>
            <w:r w:rsidRPr="00AE7FEB">
              <w:rPr>
                <w:noProof w:val="0"/>
                <w:sz w:val="15"/>
                <w:szCs w:val="15"/>
              </w:rPr>
              <w:t>)</w:t>
            </w:r>
          </w:p>
        </w:tc>
      </w:tr>
      <w:tr w:rsidR="00253ACC" w:rsidRPr="00055691" w14:paraId="4C0EA99C" w14:textId="77777777" w:rsidTr="0069329A">
        <w:trPr>
          <w:jc w:val="center"/>
        </w:trPr>
        <w:tc>
          <w:tcPr>
            <w:tcW w:w="1400" w:type="dxa"/>
          </w:tcPr>
          <w:p w14:paraId="6F4E1CE8" w14:textId="0E36ACCF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  <w:r>
              <w:rPr>
                <w:noProof w:val="0"/>
                <w:sz w:val="15"/>
                <w:szCs w:val="15"/>
              </w:rPr>
              <w:t>Food area (L)</w:t>
            </w:r>
          </w:p>
        </w:tc>
        <w:tc>
          <w:tcPr>
            <w:tcW w:w="968" w:type="dxa"/>
          </w:tcPr>
          <w:p w14:paraId="22B7E58C" w14:textId="437F4697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  <w:r>
              <w:rPr>
                <w:noProof w:val="0"/>
                <w:sz w:val="15"/>
                <w:szCs w:val="15"/>
              </w:rPr>
              <w:t>Food</w:t>
            </w:r>
          </w:p>
        </w:tc>
        <w:tc>
          <w:tcPr>
            <w:tcW w:w="1335" w:type="dxa"/>
            <w:shd w:val="clear" w:color="auto" w:fill="auto"/>
          </w:tcPr>
          <w:p w14:paraId="03EDE9AE" w14:textId="51C6B6D1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.49 (0.81)</w:t>
            </w:r>
          </w:p>
        </w:tc>
        <w:tc>
          <w:tcPr>
            <w:tcW w:w="1335" w:type="dxa"/>
            <w:shd w:val="clear" w:color="auto" w:fill="auto"/>
          </w:tcPr>
          <w:p w14:paraId="592A6611" w14:textId="4F605574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.28 (0.46)</w:t>
            </w:r>
          </w:p>
        </w:tc>
        <w:tc>
          <w:tcPr>
            <w:tcW w:w="1771" w:type="dxa"/>
          </w:tcPr>
          <w:p w14:paraId="4A9A7A4F" w14:textId="2555628A" w:rsidR="00253ACC" w:rsidRPr="00055691" w:rsidRDefault="00253ACC" w:rsidP="00283E60">
            <w:pPr>
              <w:spacing w:before="16" w:after="16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Pre x Post</w:t>
            </w:r>
          </w:p>
        </w:tc>
        <w:tc>
          <w:tcPr>
            <w:tcW w:w="1331" w:type="dxa"/>
            <w:shd w:val="clear" w:color="auto" w:fill="auto"/>
          </w:tcPr>
          <w:p w14:paraId="23530443" w14:textId="2800DA5C" w:rsidR="00253ACC" w:rsidRPr="00055691" w:rsidRDefault="00253ACC" w:rsidP="00283E60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80.5 (p=0.082)</w:t>
            </w:r>
          </w:p>
        </w:tc>
        <w:tc>
          <w:tcPr>
            <w:tcW w:w="1164" w:type="dxa"/>
            <w:shd w:val="clear" w:color="auto" w:fill="auto"/>
          </w:tcPr>
          <w:p w14:paraId="42D756D5" w14:textId="0B3A04C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  <w:tc>
          <w:tcPr>
            <w:tcW w:w="1370" w:type="dxa"/>
            <w:shd w:val="clear" w:color="auto" w:fill="auto"/>
          </w:tcPr>
          <w:p w14:paraId="5A2AF0B6" w14:textId="4BD60FF2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  <w:tc>
          <w:tcPr>
            <w:tcW w:w="1771" w:type="dxa"/>
          </w:tcPr>
          <w:p w14:paraId="3C614CF6" w14:textId="6E2EA5F5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  <w:tc>
          <w:tcPr>
            <w:tcW w:w="1381" w:type="dxa"/>
            <w:shd w:val="clear" w:color="auto" w:fill="auto"/>
          </w:tcPr>
          <w:p w14:paraId="7BD240D8" w14:textId="6F0CDF58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</w:tr>
      <w:tr w:rsidR="00253ACC" w:rsidRPr="00055691" w14:paraId="6DABAC88" w14:textId="77777777" w:rsidTr="0069329A">
        <w:trPr>
          <w:jc w:val="center"/>
        </w:trPr>
        <w:tc>
          <w:tcPr>
            <w:tcW w:w="1400" w:type="dxa"/>
          </w:tcPr>
          <w:p w14:paraId="698DAB59" w14:textId="77777777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</w:p>
        </w:tc>
        <w:tc>
          <w:tcPr>
            <w:tcW w:w="968" w:type="dxa"/>
          </w:tcPr>
          <w:p w14:paraId="7AF361D3" w14:textId="04C3E45A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Half-Food</w:t>
            </w:r>
          </w:p>
        </w:tc>
        <w:tc>
          <w:tcPr>
            <w:tcW w:w="1335" w:type="dxa"/>
            <w:shd w:val="clear" w:color="auto" w:fill="auto"/>
          </w:tcPr>
          <w:p w14:paraId="65FCDC74" w14:textId="128F562D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.49 (0.71)</w:t>
            </w:r>
          </w:p>
        </w:tc>
        <w:tc>
          <w:tcPr>
            <w:tcW w:w="1335" w:type="dxa"/>
            <w:shd w:val="clear" w:color="auto" w:fill="auto"/>
          </w:tcPr>
          <w:p w14:paraId="30A23146" w14:textId="1FE9B79E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.62 (0.68)</w:t>
            </w:r>
          </w:p>
        </w:tc>
        <w:tc>
          <w:tcPr>
            <w:tcW w:w="1771" w:type="dxa"/>
          </w:tcPr>
          <w:p w14:paraId="594909D1" w14:textId="66E269BB" w:rsidR="00253ACC" w:rsidRPr="00055691" w:rsidRDefault="00253ACC" w:rsidP="00283E60">
            <w:pPr>
              <w:spacing w:before="16" w:after="16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Pre x Post</w:t>
            </w:r>
          </w:p>
        </w:tc>
        <w:tc>
          <w:tcPr>
            <w:tcW w:w="1331" w:type="dxa"/>
            <w:shd w:val="clear" w:color="auto" w:fill="auto"/>
          </w:tcPr>
          <w:p w14:paraId="620A8A63" w14:textId="43C5B6B1" w:rsidR="00253ACC" w:rsidRPr="00055691" w:rsidRDefault="00253ACC" w:rsidP="00283E60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-50.5 (p=0.222)</w:t>
            </w:r>
          </w:p>
        </w:tc>
        <w:tc>
          <w:tcPr>
            <w:tcW w:w="1164" w:type="dxa"/>
            <w:shd w:val="clear" w:color="auto" w:fill="auto"/>
          </w:tcPr>
          <w:p w14:paraId="496BF4A5" w14:textId="014BFA69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  <w:tc>
          <w:tcPr>
            <w:tcW w:w="1370" w:type="dxa"/>
            <w:shd w:val="clear" w:color="auto" w:fill="auto"/>
          </w:tcPr>
          <w:p w14:paraId="4D95415F" w14:textId="5AD23E2C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  <w:tc>
          <w:tcPr>
            <w:tcW w:w="1771" w:type="dxa"/>
          </w:tcPr>
          <w:p w14:paraId="71F9B4C6" w14:textId="4EA80862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  <w:tc>
          <w:tcPr>
            <w:tcW w:w="1381" w:type="dxa"/>
            <w:shd w:val="clear" w:color="auto" w:fill="auto"/>
          </w:tcPr>
          <w:p w14:paraId="1398F2EA" w14:textId="5BE12109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</w:tr>
      <w:tr w:rsidR="00253ACC" w:rsidRPr="00055691" w14:paraId="406AA2D2" w14:textId="77777777" w:rsidTr="0069329A">
        <w:trPr>
          <w:jc w:val="center"/>
        </w:trPr>
        <w:tc>
          <w:tcPr>
            <w:tcW w:w="1400" w:type="dxa"/>
          </w:tcPr>
          <w:p w14:paraId="6E06E014" w14:textId="77777777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</w:p>
        </w:tc>
        <w:tc>
          <w:tcPr>
            <w:tcW w:w="968" w:type="dxa"/>
          </w:tcPr>
          <w:p w14:paraId="18CF5714" w14:textId="6A1C0DD6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Und. Food</w:t>
            </w:r>
          </w:p>
        </w:tc>
        <w:tc>
          <w:tcPr>
            <w:tcW w:w="1335" w:type="dxa"/>
            <w:shd w:val="clear" w:color="auto" w:fill="auto"/>
          </w:tcPr>
          <w:p w14:paraId="654C5ED3" w14:textId="6609BEEA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.48 (0.69)</w:t>
            </w:r>
          </w:p>
        </w:tc>
        <w:tc>
          <w:tcPr>
            <w:tcW w:w="1335" w:type="dxa"/>
            <w:shd w:val="clear" w:color="auto" w:fill="auto"/>
          </w:tcPr>
          <w:p w14:paraId="3DDEA636" w14:textId="1EEE13C4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.48 (0.68)</w:t>
            </w:r>
          </w:p>
        </w:tc>
        <w:tc>
          <w:tcPr>
            <w:tcW w:w="1771" w:type="dxa"/>
          </w:tcPr>
          <w:p w14:paraId="219B2C20" w14:textId="54FBBCD6" w:rsidR="00253ACC" w:rsidRPr="00055691" w:rsidRDefault="00253ACC" w:rsidP="00283E60">
            <w:pPr>
              <w:spacing w:before="16" w:after="16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Pre x Post</w:t>
            </w:r>
          </w:p>
        </w:tc>
        <w:tc>
          <w:tcPr>
            <w:tcW w:w="1331" w:type="dxa"/>
            <w:shd w:val="clear" w:color="auto" w:fill="auto"/>
          </w:tcPr>
          <w:p w14:paraId="58F89E8A" w14:textId="12FE71C8" w:rsidR="00253ACC" w:rsidRPr="00055691" w:rsidRDefault="00253ACC" w:rsidP="00283E60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8 (p=0.842)</w:t>
            </w:r>
          </w:p>
        </w:tc>
        <w:tc>
          <w:tcPr>
            <w:tcW w:w="1164" w:type="dxa"/>
            <w:shd w:val="clear" w:color="auto" w:fill="auto"/>
          </w:tcPr>
          <w:p w14:paraId="54E708F2" w14:textId="03ADD121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  <w:tc>
          <w:tcPr>
            <w:tcW w:w="1370" w:type="dxa"/>
            <w:shd w:val="clear" w:color="auto" w:fill="auto"/>
          </w:tcPr>
          <w:p w14:paraId="3E4F0C92" w14:textId="3E3C9623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  <w:tc>
          <w:tcPr>
            <w:tcW w:w="1771" w:type="dxa"/>
          </w:tcPr>
          <w:p w14:paraId="79A22303" w14:textId="35588A91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  <w:tc>
          <w:tcPr>
            <w:tcW w:w="1381" w:type="dxa"/>
            <w:shd w:val="clear" w:color="auto" w:fill="auto"/>
          </w:tcPr>
          <w:p w14:paraId="5C263275" w14:textId="66BD500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</w:tr>
      <w:tr w:rsidR="00253ACC" w:rsidRPr="00055691" w14:paraId="02712F69" w14:textId="77777777" w:rsidTr="0069329A">
        <w:trPr>
          <w:jc w:val="center"/>
        </w:trPr>
        <w:tc>
          <w:tcPr>
            <w:tcW w:w="1400" w:type="dxa"/>
          </w:tcPr>
          <w:p w14:paraId="55F536D8" w14:textId="77777777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</w:p>
        </w:tc>
        <w:tc>
          <w:tcPr>
            <w:tcW w:w="968" w:type="dxa"/>
          </w:tcPr>
          <w:p w14:paraId="3B45CD2B" w14:textId="77777777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</w:p>
        </w:tc>
        <w:tc>
          <w:tcPr>
            <w:tcW w:w="1335" w:type="dxa"/>
            <w:shd w:val="clear" w:color="auto" w:fill="auto"/>
          </w:tcPr>
          <w:p w14:paraId="7FDCB625" w14:textId="77777777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335" w:type="dxa"/>
            <w:shd w:val="clear" w:color="auto" w:fill="auto"/>
          </w:tcPr>
          <w:p w14:paraId="5144AD3D" w14:textId="77777777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771" w:type="dxa"/>
          </w:tcPr>
          <w:p w14:paraId="52B6EA7B" w14:textId="1C98D059" w:rsidR="00253ACC" w:rsidRPr="00055691" w:rsidRDefault="00253ACC" w:rsidP="00283E60">
            <w:pPr>
              <w:spacing w:before="16" w:after="16"/>
              <w:rPr>
                <w:noProof w:val="0"/>
                <w:sz w:val="15"/>
                <w:szCs w:val="15"/>
              </w:rPr>
            </w:pPr>
            <w:r>
              <w:rPr>
                <w:noProof w:val="0"/>
                <w:sz w:val="15"/>
                <w:szCs w:val="15"/>
              </w:rPr>
              <w:t>Post -</w:t>
            </w:r>
            <w:r w:rsidRPr="00055691">
              <w:rPr>
                <w:noProof w:val="0"/>
                <w:sz w:val="15"/>
                <w:szCs w:val="15"/>
              </w:rPr>
              <w:t xml:space="preserve"> Food x Half-Food</w:t>
            </w:r>
          </w:p>
        </w:tc>
        <w:tc>
          <w:tcPr>
            <w:tcW w:w="1331" w:type="dxa"/>
            <w:shd w:val="clear" w:color="auto" w:fill="auto"/>
          </w:tcPr>
          <w:p w14:paraId="4E4E4B0C" w14:textId="465FB217" w:rsidR="00253ACC" w:rsidRPr="00055691" w:rsidRDefault="00253ACC" w:rsidP="00283E60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68 (p=0.123)</w:t>
            </w:r>
          </w:p>
        </w:tc>
        <w:tc>
          <w:tcPr>
            <w:tcW w:w="1164" w:type="dxa"/>
            <w:shd w:val="clear" w:color="auto" w:fill="auto"/>
          </w:tcPr>
          <w:p w14:paraId="2CA1E773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370" w:type="dxa"/>
            <w:shd w:val="clear" w:color="auto" w:fill="auto"/>
          </w:tcPr>
          <w:p w14:paraId="5A38E351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771" w:type="dxa"/>
          </w:tcPr>
          <w:p w14:paraId="537591A3" w14:textId="087D0652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  <w:tc>
          <w:tcPr>
            <w:tcW w:w="1381" w:type="dxa"/>
            <w:shd w:val="clear" w:color="auto" w:fill="auto"/>
          </w:tcPr>
          <w:p w14:paraId="6060F3AD" w14:textId="3F683934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</w:tr>
      <w:tr w:rsidR="00253ACC" w:rsidRPr="00055691" w14:paraId="498832B2" w14:textId="77777777" w:rsidTr="0069329A">
        <w:trPr>
          <w:jc w:val="center"/>
        </w:trPr>
        <w:tc>
          <w:tcPr>
            <w:tcW w:w="1400" w:type="dxa"/>
          </w:tcPr>
          <w:p w14:paraId="4B34706A" w14:textId="77777777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</w:p>
        </w:tc>
        <w:tc>
          <w:tcPr>
            <w:tcW w:w="968" w:type="dxa"/>
          </w:tcPr>
          <w:p w14:paraId="35C95EDD" w14:textId="77777777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</w:p>
        </w:tc>
        <w:tc>
          <w:tcPr>
            <w:tcW w:w="1335" w:type="dxa"/>
            <w:shd w:val="clear" w:color="auto" w:fill="auto"/>
          </w:tcPr>
          <w:p w14:paraId="0949124A" w14:textId="77777777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335" w:type="dxa"/>
            <w:shd w:val="clear" w:color="auto" w:fill="auto"/>
          </w:tcPr>
          <w:p w14:paraId="534F57BB" w14:textId="77777777" w:rsidR="00253ACC" w:rsidRPr="00055691" w:rsidRDefault="00253ACC" w:rsidP="007165A1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771" w:type="dxa"/>
          </w:tcPr>
          <w:p w14:paraId="25E57947" w14:textId="476581A7" w:rsidR="00253ACC" w:rsidRPr="00055691" w:rsidRDefault="00253ACC" w:rsidP="00283E60">
            <w:pPr>
              <w:spacing w:before="16" w:after="16"/>
              <w:rPr>
                <w:noProof w:val="0"/>
                <w:sz w:val="15"/>
                <w:szCs w:val="15"/>
              </w:rPr>
            </w:pPr>
            <w:r>
              <w:rPr>
                <w:noProof w:val="0"/>
                <w:sz w:val="15"/>
                <w:szCs w:val="15"/>
              </w:rPr>
              <w:t xml:space="preserve">Post - </w:t>
            </w:r>
            <w:r w:rsidRPr="00055691">
              <w:rPr>
                <w:noProof w:val="0"/>
                <w:sz w:val="15"/>
                <w:szCs w:val="15"/>
              </w:rPr>
              <w:t>Food x Und. Food</w:t>
            </w:r>
          </w:p>
        </w:tc>
        <w:tc>
          <w:tcPr>
            <w:tcW w:w="1331" w:type="dxa"/>
            <w:shd w:val="clear" w:color="auto" w:fill="auto"/>
          </w:tcPr>
          <w:p w14:paraId="6F6A522F" w14:textId="603FEB2E" w:rsidR="00253ACC" w:rsidRPr="00055691" w:rsidRDefault="00253ACC" w:rsidP="00283E60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81 (p=0.050)</w:t>
            </w:r>
          </w:p>
        </w:tc>
        <w:tc>
          <w:tcPr>
            <w:tcW w:w="1164" w:type="dxa"/>
            <w:shd w:val="clear" w:color="auto" w:fill="auto"/>
          </w:tcPr>
          <w:p w14:paraId="5CDFDA85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370" w:type="dxa"/>
            <w:shd w:val="clear" w:color="auto" w:fill="auto"/>
          </w:tcPr>
          <w:p w14:paraId="12CF0D7D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771" w:type="dxa"/>
          </w:tcPr>
          <w:p w14:paraId="2C4540D7" w14:textId="57168F8E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  <w:tc>
          <w:tcPr>
            <w:tcW w:w="1381" w:type="dxa"/>
            <w:shd w:val="clear" w:color="auto" w:fill="auto"/>
          </w:tcPr>
          <w:p w14:paraId="77D53611" w14:textId="178E1E9E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</w:tr>
      <w:tr w:rsidR="00253ACC" w:rsidRPr="00055691" w14:paraId="20601C15" w14:textId="77777777" w:rsidTr="0069329A">
        <w:trPr>
          <w:jc w:val="center"/>
        </w:trPr>
        <w:tc>
          <w:tcPr>
            <w:tcW w:w="1400" w:type="dxa"/>
          </w:tcPr>
          <w:p w14:paraId="688D4EC5" w14:textId="51E500B5" w:rsidR="00253ACC" w:rsidRPr="00055691" w:rsidRDefault="00253ACC" w:rsidP="0069329A">
            <w:pPr>
              <w:spacing w:before="16" w:after="16"/>
              <w:rPr>
                <w:noProof w:val="0"/>
                <w:sz w:val="15"/>
                <w:szCs w:val="15"/>
              </w:rPr>
            </w:pPr>
            <w:r>
              <w:rPr>
                <w:noProof w:val="0"/>
                <w:sz w:val="15"/>
                <w:szCs w:val="15"/>
              </w:rPr>
              <w:t xml:space="preserve">Food area x </w:t>
            </w:r>
          </w:p>
        </w:tc>
        <w:tc>
          <w:tcPr>
            <w:tcW w:w="968" w:type="dxa"/>
          </w:tcPr>
          <w:p w14:paraId="1013BE2D" w14:textId="77777777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  <w:r>
              <w:rPr>
                <w:noProof w:val="0"/>
                <w:sz w:val="15"/>
                <w:szCs w:val="15"/>
              </w:rPr>
              <w:t>Food</w:t>
            </w:r>
          </w:p>
        </w:tc>
        <w:tc>
          <w:tcPr>
            <w:tcW w:w="1335" w:type="dxa"/>
            <w:shd w:val="clear" w:color="auto" w:fill="auto"/>
          </w:tcPr>
          <w:p w14:paraId="60737952" w14:textId="3A8D53DB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.06 (0.23)</w:t>
            </w:r>
          </w:p>
        </w:tc>
        <w:tc>
          <w:tcPr>
            <w:tcW w:w="1335" w:type="dxa"/>
            <w:shd w:val="clear" w:color="auto" w:fill="auto"/>
          </w:tcPr>
          <w:p w14:paraId="490228BD" w14:textId="5AD6B9BF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.05 (0.11)</w:t>
            </w:r>
          </w:p>
        </w:tc>
        <w:tc>
          <w:tcPr>
            <w:tcW w:w="1771" w:type="dxa"/>
          </w:tcPr>
          <w:p w14:paraId="72E1AE5A" w14:textId="77777777" w:rsidR="00253ACC" w:rsidRPr="00055691" w:rsidRDefault="00253ACC" w:rsidP="00787489">
            <w:pPr>
              <w:spacing w:before="16" w:after="16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Pre x Post</w:t>
            </w:r>
          </w:p>
        </w:tc>
        <w:tc>
          <w:tcPr>
            <w:tcW w:w="1331" w:type="dxa"/>
            <w:shd w:val="clear" w:color="auto" w:fill="auto"/>
          </w:tcPr>
          <w:p w14:paraId="56EAAEC7" w14:textId="084B27EF" w:rsidR="00253ACC" w:rsidRPr="00055691" w:rsidRDefault="00253ACC" w:rsidP="00787489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25 (p=0.558)</w:t>
            </w:r>
          </w:p>
        </w:tc>
        <w:tc>
          <w:tcPr>
            <w:tcW w:w="1164" w:type="dxa"/>
            <w:shd w:val="clear" w:color="auto" w:fill="auto"/>
          </w:tcPr>
          <w:p w14:paraId="043FDA58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  <w:tc>
          <w:tcPr>
            <w:tcW w:w="1370" w:type="dxa"/>
            <w:shd w:val="clear" w:color="auto" w:fill="auto"/>
          </w:tcPr>
          <w:p w14:paraId="20A8117A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  <w:tc>
          <w:tcPr>
            <w:tcW w:w="1771" w:type="dxa"/>
          </w:tcPr>
          <w:p w14:paraId="6AB32EF0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  <w:tc>
          <w:tcPr>
            <w:tcW w:w="1381" w:type="dxa"/>
            <w:shd w:val="clear" w:color="auto" w:fill="auto"/>
          </w:tcPr>
          <w:p w14:paraId="771CA12C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</w:tr>
      <w:tr w:rsidR="00253ACC" w:rsidRPr="00055691" w14:paraId="2FD1057D" w14:textId="77777777" w:rsidTr="0069329A">
        <w:trPr>
          <w:jc w:val="center"/>
        </w:trPr>
        <w:tc>
          <w:tcPr>
            <w:tcW w:w="1400" w:type="dxa"/>
          </w:tcPr>
          <w:p w14:paraId="2222184A" w14:textId="5958F3D2" w:rsidR="00253ACC" w:rsidRPr="00055691" w:rsidRDefault="0069329A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  <w:r>
              <w:rPr>
                <w:noProof w:val="0"/>
                <w:sz w:val="15"/>
                <w:szCs w:val="15"/>
              </w:rPr>
              <w:t>Gaze Owner</w:t>
            </w:r>
          </w:p>
        </w:tc>
        <w:tc>
          <w:tcPr>
            <w:tcW w:w="968" w:type="dxa"/>
          </w:tcPr>
          <w:p w14:paraId="110A8D60" w14:textId="77777777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Half-Food</w:t>
            </w:r>
          </w:p>
        </w:tc>
        <w:tc>
          <w:tcPr>
            <w:tcW w:w="1335" w:type="dxa"/>
            <w:shd w:val="clear" w:color="auto" w:fill="auto"/>
          </w:tcPr>
          <w:p w14:paraId="5CDE6215" w14:textId="69CB727E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.08 (0.18)</w:t>
            </w:r>
          </w:p>
        </w:tc>
        <w:tc>
          <w:tcPr>
            <w:tcW w:w="1335" w:type="dxa"/>
            <w:shd w:val="clear" w:color="auto" w:fill="auto"/>
          </w:tcPr>
          <w:p w14:paraId="5A65A109" w14:textId="3CF4477B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.11 (0.34)</w:t>
            </w:r>
          </w:p>
        </w:tc>
        <w:tc>
          <w:tcPr>
            <w:tcW w:w="1771" w:type="dxa"/>
          </w:tcPr>
          <w:p w14:paraId="07DFB535" w14:textId="77777777" w:rsidR="00253ACC" w:rsidRPr="00055691" w:rsidRDefault="00253ACC" w:rsidP="00787489">
            <w:pPr>
              <w:spacing w:before="16" w:after="16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Pre x Post</w:t>
            </w:r>
          </w:p>
        </w:tc>
        <w:tc>
          <w:tcPr>
            <w:tcW w:w="1331" w:type="dxa"/>
            <w:shd w:val="clear" w:color="auto" w:fill="auto"/>
          </w:tcPr>
          <w:p w14:paraId="2C376B0D" w14:textId="4647BDFC" w:rsidR="00253ACC" w:rsidRPr="00055691" w:rsidRDefault="00253ACC" w:rsidP="00787489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-74 (</w:t>
            </w:r>
            <w:r w:rsidRPr="00055691">
              <w:rPr>
                <w:b/>
                <w:noProof w:val="0"/>
                <w:sz w:val="15"/>
                <w:szCs w:val="15"/>
              </w:rPr>
              <w:t>p=0.044</w:t>
            </w:r>
            <w:r w:rsidRPr="00055691">
              <w:rPr>
                <w:noProof w:val="0"/>
                <w:sz w:val="15"/>
                <w:szCs w:val="15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65129F6C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  <w:tc>
          <w:tcPr>
            <w:tcW w:w="1370" w:type="dxa"/>
            <w:shd w:val="clear" w:color="auto" w:fill="auto"/>
          </w:tcPr>
          <w:p w14:paraId="167AD9F0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  <w:tc>
          <w:tcPr>
            <w:tcW w:w="1771" w:type="dxa"/>
          </w:tcPr>
          <w:p w14:paraId="02078EA7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  <w:tc>
          <w:tcPr>
            <w:tcW w:w="1381" w:type="dxa"/>
            <w:shd w:val="clear" w:color="auto" w:fill="auto"/>
          </w:tcPr>
          <w:p w14:paraId="76F85490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</w:tr>
      <w:tr w:rsidR="00253ACC" w:rsidRPr="00055691" w14:paraId="35F5921E" w14:textId="77777777" w:rsidTr="0069329A">
        <w:trPr>
          <w:jc w:val="center"/>
        </w:trPr>
        <w:tc>
          <w:tcPr>
            <w:tcW w:w="1400" w:type="dxa"/>
          </w:tcPr>
          <w:p w14:paraId="00CC497B" w14:textId="4D111437" w:rsidR="00253ACC" w:rsidRPr="00055691" w:rsidRDefault="0069329A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  <w:r>
              <w:rPr>
                <w:noProof w:val="0"/>
                <w:sz w:val="15"/>
                <w:szCs w:val="15"/>
              </w:rPr>
              <w:t>(</w:t>
            </w:r>
            <w:proofErr w:type="spellStart"/>
            <w:r>
              <w:rPr>
                <w:noProof w:val="0"/>
                <w:sz w:val="15"/>
                <w:szCs w:val="15"/>
              </w:rPr>
              <w:t>LxB</w:t>
            </w:r>
            <w:proofErr w:type="spellEnd"/>
            <w:r>
              <w:rPr>
                <w:noProof w:val="0"/>
                <w:sz w:val="15"/>
                <w:szCs w:val="15"/>
              </w:rPr>
              <w:t>)</w:t>
            </w:r>
          </w:p>
        </w:tc>
        <w:tc>
          <w:tcPr>
            <w:tcW w:w="968" w:type="dxa"/>
          </w:tcPr>
          <w:p w14:paraId="382BA895" w14:textId="77777777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Und. Food</w:t>
            </w:r>
          </w:p>
        </w:tc>
        <w:tc>
          <w:tcPr>
            <w:tcW w:w="1335" w:type="dxa"/>
            <w:shd w:val="clear" w:color="auto" w:fill="auto"/>
          </w:tcPr>
          <w:p w14:paraId="7DEF3F1B" w14:textId="51898D26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.09 (0.20)</w:t>
            </w:r>
          </w:p>
        </w:tc>
        <w:tc>
          <w:tcPr>
            <w:tcW w:w="1335" w:type="dxa"/>
            <w:shd w:val="clear" w:color="auto" w:fill="auto"/>
          </w:tcPr>
          <w:p w14:paraId="5E54F873" w14:textId="24F8CA6A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0.06 (0.13)</w:t>
            </w:r>
          </w:p>
        </w:tc>
        <w:tc>
          <w:tcPr>
            <w:tcW w:w="1771" w:type="dxa"/>
          </w:tcPr>
          <w:p w14:paraId="7CCC478A" w14:textId="77777777" w:rsidR="00253ACC" w:rsidRPr="00055691" w:rsidRDefault="00253ACC" w:rsidP="00787489">
            <w:pPr>
              <w:spacing w:before="16" w:after="16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Pre x Post</w:t>
            </w:r>
          </w:p>
        </w:tc>
        <w:tc>
          <w:tcPr>
            <w:tcW w:w="1331" w:type="dxa"/>
            <w:shd w:val="clear" w:color="auto" w:fill="auto"/>
          </w:tcPr>
          <w:p w14:paraId="43E16B53" w14:textId="4950554C" w:rsidR="00253ACC" w:rsidRPr="00055691" w:rsidRDefault="00253ACC" w:rsidP="00787489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-47 (p=0.267)</w:t>
            </w:r>
          </w:p>
        </w:tc>
        <w:tc>
          <w:tcPr>
            <w:tcW w:w="1164" w:type="dxa"/>
            <w:shd w:val="clear" w:color="auto" w:fill="auto"/>
          </w:tcPr>
          <w:p w14:paraId="39DF2219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  <w:tc>
          <w:tcPr>
            <w:tcW w:w="1370" w:type="dxa"/>
            <w:shd w:val="clear" w:color="auto" w:fill="auto"/>
          </w:tcPr>
          <w:p w14:paraId="402BF5D8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  <w:tc>
          <w:tcPr>
            <w:tcW w:w="1771" w:type="dxa"/>
          </w:tcPr>
          <w:p w14:paraId="7183345C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  <w:tc>
          <w:tcPr>
            <w:tcW w:w="1381" w:type="dxa"/>
            <w:shd w:val="clear" w:color="auto" w:fill="auto"/>
          </w:tcPr>
          <w:p w14:paraId="517CA5E8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</w:tr>
      <w:tr w:rsidR="00253ACC" w:rsidRPr="00055691" w14:paraId="0CD29486" w14:textId="77777777" w:rsidTr="0069329A">
        <w:trPr>
          <w:jc w:val="center"/>
        </w:trPr>
        <w:tc>
          <w:tcPr>
            <w:tcW w:w="1400" w:type="dxa"/>
          </w:tcPr>
          <w:p w14:paraId="28F364C3" w14:textId="77777777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</w:p>
        </w:tc>
        <w:tc>
          <w:tcPr>
            <w:tcW w:w="968" w:type="dxa"/>
          </w:tcPr>
          <w:p w14:paraId="1C6D5AD8" w14:textId="77777777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</w:p>
        </w:tc>
        <w:tc>
          <w:tcPr>
            <w:tcW w:w="1335" w:type="dxa"/>
            <w:shd w:val="clear" w:color="auto" w:fill="auto"/>
          </w:tcPr>
          <w:p w14:paraId="2A42C751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335" w:type="dxa"/>
            <w:shd w:val="clear" w:color="auto" w:fill="auto"/>
          </w:tcPr>
          <w:p w14:paraId="5EE546C4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771" w:type="dxa"/>
          </w:tcPr>
          <w:p w14:paraId="1CD8ACF7" w14:textId="100B0951" w:rsidR="00253ACC" w:rsidRPr="00055691" w:rsidRDefault="00253ACC" w:rsidP="00787489">
            <w:pPr>
              <w:spacing w:before="16" w:after="16"/>
              <w:rPr>
                <w:noProof w:val="0"/>
                <w:sz w:val="15"/>
                <w:szCs w:val="15"/>
              </w:rPr>
            </w:pPr>
            <w:r>
              <w:rPr>
                <w:noProof w:val="0"/>
                <w:sz w:val="15"/>
                <w:szCs w:val="15"/>
              </w:rPr>
              <w:t>Post -</w:t>
            </w:r>
            <w:r w:rsidRPr="00055691">
              <w:rPr>
                <w:noProof w:val="0"/>
                <w:sz w:val="15"/>
                <w:szCs w:val="15"/>
              </w:rPr>
              <w:t xml:space="preserve"> Food x Half-Food</w:t>
            </w:r>
          </w:p>
        </w:tc>
        <w:tc>
          <w:tcPr>
            <w:tcW w:w="1331" w:type="dxa"/>
            <w:shd w:val="clear" w:color="auto" w:fill="auto"/>
          </w:tcPr>
          <w:p w14:paraId="3F703874" w14:textId="29E51BE7" w:rsidR="00253ACC" w:rsidRPr="00055691" w:rsidRDefault="00253ACC" w:rsidP="00787489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86 (</w:t>
            </w:r>
            <w:r w:rsidRPr="00055691">
              <w:rPr>
                <w:b/>
                <w:noProof w:val="0"/>
                <w:sz w:val="15"/>
                <w:szCs w:val="15"/>
              </w:rPr>
              <w:t>p=0.036</w:t>
            </w:r>
            <w:r w:rsidRPr="00055691">
              <w:rPr>
                <w:noProof w:val="0"/>
                <w:sz w:val="15"/>
                <w:szCs w:val="15"/>
              </w:rPr>
              <w:t>)</w:t>
            </w:r>
          </w:p>
        </w:tc>
        <w:tc>
          <w:tcPr>
            <w:tcW w:w="1164" w:type="dxa"/>
            <w:shd w:val="clear" w:color="auto" w:fill="auto"/>
          </w:tcPr>
          <w:p w14:paraId="4F3280DF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370" w:type="dxa"/>
            <w:shd w:val="clear" w:color="auto" w:fill="auto"/>
          </w:tcPr>
          <w:p w14:paraId="5F86D6D5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771" w:type="dxa"/>
          </w:tcPr>
          <w:p w14:paraId="52EC91D4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  <w:tc>
          <w:tcPr>
            <w:tcW w:w="1381" w:type="dxa"/>
            <w:shd w:val="clear" w:color="auto" w:fill="auto"/>
          </w:tcPr>
          <w:p w14:paraId="58A353CC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</w:tr>
      <w:tr w:rsidR="00253ACC" w:rsidRPr="00055691" w14:paraId="257281EF" w14:textId="77777777" w:rsidTr="0069329A">
        <w:trPr>
          <w:jc w:val="center"/>
        </w:trPr>
        <w:tc>
          <w:tcPr>
            <w:tcW w:w="1400" w:type="dxa"/>
          </w:tcPr>
          <w:p w14:paraId="0598A33D" w14:textId="77777777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</w:p>
        </w:tc>
        <w:tc>
          <w:tcPr>
            <w:tcW w:w="968" w:type="dxa"/>
          </w:tcPr>
          <w:p w14:paraId="4BBB045F" w14:textId="77777777" w:rsidR="00253ACC" w:rsidRPr="00055691" w:rsidRDefault="00253ACC" w:rsidP="003B33A6">
            <w:pPr>
              <w:spacing w:before="16" w:after="16"/>
              <w:rPr>
                <w:noProof w:val="0"/>
                <w:sz w:val="15"/>
                <w:szCs w:val="15"/>
              </w:rPr>
            </w:pPr>
          </w:p>
        </w:tc>
        <w:tc>
          <w:tcPr>
            <w:tcW w:w="1335" w:type="dxa"/>
            <w:shd w:val="clear" w:color="auto" w:fill="auto"/>
          </w:tcPr>
          <w:p w14:paraId="60A3869A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335" w:type="dxa"/>
            <w:shd w:val="clear" w:color="auto" w:fill="auto"/>
          </w:tcPr>
          <w:p w14:paraId="7C6FB6D5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771" w:type="dxa"/>
          </w:tcPr>
          <w:p w14:paraId="64C5F101" w14:textId="16BE8750" w:rsidR="00253ACC" w:rsidRPr="00055691" w:rsidRDefault="00253ACC" w:rsidP="00787489">
            <w:pPr>
              <w:spacing w:before="16" w:after="16"/>
              <w:rPr>
                <w:noProof w:val="0"/>
                <w:sz w:val="15"/>
                <w:szCs w:val="15"/>
              </w:rPr>
            </w:pPr>
            <w:r>
              <w:rPr>
                <w:noProof w:val="0"/>
                <w:sz w:val="15"/>
                <w:szCs w:val="15"/>
              </w:rPr>
              <w:t xml:space="preserve">Post - </w:t>
            </w:r>
            <w:r w:rsidRPr="00055691">
              <w:rPr>
                <w:noProof w:val="0"/>
                <w:sz w:val="15"/>
                <w:szCs w:val="15"/>
              </w:rPr>
              <w:t>Food x Und. Food</w:t>
            </w:r>
          </w:p>
        </w:tc>
        <w:tc>
          <w:tcPr>
            <w:tcW w:w="1331" w:type="dxa"/>
            <w:shd w:val="clear" w:color="auto" w:fill="auto"/>
          </w:tcPr>
          <w:p w14:paraId="18BB954C" w14:textId="556C37D8" w:rsidR="00253ACC" w:rsidRPr="00055691" w:rsidRDefault="00253ACC" w:rsidP="00787489">
            <w:pPr>
              <w:spacing w:before="16" w:after="16"/>
              <w:jc w:val="right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t>34.5 (p=0.364)</w:t>
            </w:r>
          </w:p>
        </w:tc>
        <w:tc>
          <w:tcPr>
            <w:tcW w:w="1164" w:type="dxa"/>
            <w:shd w:val="clear" w:color="auto" w:fill="auto"/>
          </w:tcPr>
          <w:p w14:paraId="6F5B4798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370" w:type="dxa"/>
            <w:shd w:val="clear" w:color="auto" w:fill="auto"/>
          </w:tcPr>
          <w:p w14:paraId="1BD67AE5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</w:p>
        </w:tc>
        <w:tc>
          <w:tcPr>
            <w:tcW w:w="1771" w:type="dxa"/>
          </w:tcPr>
          <w:p w14:paraId="0E357398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  <w:tc>
          <w:tcPr>
            <w:tcW w:w="1381" w:type="dxa"/>
            <w:shd w:val="clear" w:color="auto" w:fill="auto"/>
          </w:tcPr>
          <w:p w14:paraId="33A03DE0" w14:textId="77777777" w:rsidR="00253ACC" w:rsidRPr="00055691" w:rsidRDefault="00253ACC" w:rsidP="00787489">
            <w:pPr>
              <w:spacing w:before="16" w:after="16"/>
              <w:jc w:val="center"/>
              <w:rPr>
                <w:noProof w:val="0"/>
                <w:sz w:val="15"/>
                <w:szCs w:val="15"/>
              </w:rPr>
            </w:pPr>
            <w:r w:rsidRPr="00055691">
              <w:rPr>
                <w:noProof w:val="0"/>
                <w:sz w:val="15"/>
                <w:szCs w:val="15"/>
              </w:rPr>
              <w:sym w:font="Symbol" w:char="F0BE"/>
            </w:r>
          </w:p>
        </w:tc>
      </w:tr>
    </w:tbl>
    <w:p w14:paraId="21C9CA1D" w14:textId="77777777" w:rsidR="005D2E5C" w:rsidRPr="006E275C" w:rsidRDefault="005D2E5C" w:rsidP="005D2E5C">
      <w:pPr>
        <w:ind w:left="426"/>
        <w:rPr>
          <w:sz w:val="16"/>
          <w:szCs w:val="16"/>
        </w:rPr>
      </w:pPr>
      <w:r w:rsidRPr="006E275C">
        <w:rPr>
          <w:sz w:val="16"/>
          <w:szCs w:val="16"/>
        </w:rPr>
        <w:t>B – Behavior</w:t>
      </w:r>
    </w:p>
    <w:p w14:paraId="555B6E03" w14:textId="77777777" w:rsidR="005D2E5C" w:rsidRPr="00A41462" w:rsidRDefault="005D2E5C" w:rsidP="005D2E5C">
      <w:pPr>
        <w:ind w:left="426"/>
        <w:rPr>
          <w:noProof w:val="0"/>
          <w:sz w:val="16"/>
          <w:szCs w:val="16"/>
        </w:rPr>
      </w:pPr>
      <w:r w:rsidRPr="00A41462">
        <w:rPr>
          <w:noProof w:val="0"/>
          <w:sz w:val="16"/>
          <w:szCs w:val="16"/>
        </w:rPr>
        <w:t xml:space="preserve">L – Location </w:t>
      </w:r>
    </w:p>
    <w:p w14:paraId="2F983AC3" w14:textId="77777777" w:rsidR="005D2E5C" w:rsidRPr="008D07CD" w:rsidRDefault="005D2E5C" w:rsidP="005D2E5C">
      <w:pPr>
        <w:ind w:left="426"/>
        <w:rPr>
          <w:noProof w:val="0"/>
          <w:sz w:val="16"/>
          <w:szCs w:val="16"/>
        </w:rPr>
      </w:pPr>
      <w:proofErr w:type="spellStart"/>
      <w:r w:rsidRPr="008D07CD">
        <w:rPr>
          <w:noProof w:val="0"/>
          <w:sz w:val="16"/>
          <w:szCs w:val="16"/>
        </w:rPr>
        <w:t>LxB</w:t>
      </w:r>
      <w:proofErr w:type="spellEnd"/>
      <w:r w:rsidRPr="008D07CD">
        <w:rPr>
          <w:noProof w:val="0"/>
          <w:sz w:val="16"/>
          <w:szCs w:val="16"/>
        </w:rPr>
        <w:t xml:space="preserve"> – Location x Behavior</w:t>
      </w:r>
    </w:p>
    <w:p w14:paraId="7E13243A" w14:textId="77777777" w:rsidR="005D2E5C" w:rsidRPr="008D07CD" w:rsidRDefault="005D2E5C" w:rsidP="005D2E5C">
      <w:pPr>
        <w:ind w:left="426"/>
        <w:rPr>
          <w:noProof w:val="0"/>
          <w:sz w:val="16"/>
          <w:szCs w:val="16"/>
        </w:rPr>
      </w:pPr>
      <w:r w:rsidRPr="008D07CD">
        <w:rPr>
          <w:noProof w:val="0"/>
          <w:sz w:val="16"/>
          <w:szCs w:val="16"/>
        </w:rPr>
        <w:t>GA – Gaze Alternation</w:t>
      </w:r>
    </w:p>
    <w:p w14:paraId="3F61B9A9" w14:textId="77777777" w:rsidR="005D2E5C" w:rsidRPr="008D07CD" w:rsidRDefault="005D2E5C" w:rsidP="005D2E5C">
      <w:pPr>
        <w:ind w:left="426"/>
        <w:rPr>
          <w:sz w:val="16"/>
          <w:szCs w:val="16"/>
        </w:rPr>
      </w:pPr>
      <w:r w:rsidRPr="008D07CD">
        <w:rPr>
          <w:sz w:val="16"/>
          <w:szCs w:val="16"/>
        </w:rPr>
        <w:t>ML – Mouth Licking</w:t>
      </w:r>
    </w:p>
    <w:p w14:paraId="4FD0D313" w14:textId="77777777" w:rsidR="005744BF" w:rsidRPr="00055691" w:rsidRDefault="005744BF" w:rsidP="005744BF">
      <w:pPr>
        <w:pStyle w:val="ListParagraph"/>
        <w:spacing w:line="480" w:lineRule="auto"/>
        <w:ind w:left="0"/>
        <w:jc w:val="both"/>
        <w:rPr>
          <w:rFonts w:ascii="Times New Roman" w:hAnsi="Times New Roman"/>
          <w:lang w:val="en-US"/>
        </w:rPr>
      </w:pPr>
    </w:p>
    <w:p w14:paraId="193E5D57" w14:textId="77777777" w:rsidR="005744BF" w:rsidRPr="00055691" w:rsidRDefault="005744BF" w:rsidP="005744BF">
      <w:pPr>
        <w:rPr>
          <w:noProof w:val="0"/>
          <w:sz w:val="15"/>
          <w:szCs w:val="15"/>
        </w:rPr>
      </w:pPr>
      <w:r w:rsidRPr="00055691">
        <w:rPr>
          <w:noProof w:val="0"/>
          <w:sz w:val="15"/>
          <w:szCs w:val="15"/>
        </w:rPr>
        <w:br w:type="page"/>
      </w:r>
    </w:p>
    <w:p w14:paraId="6473C76A" w14:textId="77777777" w:rsidR="00BE0657" w:rsidRPr="00055691" w:rsidRDefault="00BE0657" w:rsidP="00D7710B">
      <w:pPr>
        <w:spacing w:line="480" w:lineRule="auto"/>
        <w:rPr>
          <w:rFonts w:ascii="Times" w:hAnsi="Times" w:cs="Times"/>
          <w:noProof w:val="0"/>
        </w:rPr>
      </w:pPr>
    </w:p>
    <w:sectPr w:rsidR="00BE0657" w:rsidRPr="00055691" w:rsidSect="00283E60">
      <w:headerReference w:type="even" r:id="rId8"/>
      <w:headerReference w:type="default" r:id="rId9"/>
      <w:pgSz w:w="16820" w:h="11900" w:orient="landscape"/>
      <w:pgMar w:top="1134" w:right="1134" w:bottom="1701" w:left="1701" w:header="709" w:footer="709" w:gutter="0"/>
      <w:pgNumType w:start="1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A2AADC" w14:textId="77777777" w:rsidR="00F17B4B" w:rsidRDefault="00F17B4B" w:rsidP="00C529AB">
      <w:r>
        <w:separator/>
      </w:r>
    </w:p>
  </w:endnote>
  <w:endnote w:type="continuationSeparator" w:id="0">
    <w:p w14:paraId="098DC560" w14:textId="77777777" w:rsidR="00F17B4B" w:rsidRDefault="00F17B4B" w:rsidP="00C52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363699" w14:textId="77777777" w:rsidR="00F17B4B" w:rsidRDefault="00F17B4B" w:rsidP="00C529AB">
      <w:r>
        <w:separator/>
      </w:r>
    </w:p>
  </w:footnote>
  <w:footnote w:type="continuationSeparator" w:id="0">
    <w:p w14:paraId="47FE8C7E" w14:textId="77777777" w:rsidR="00F17B4B" w:rsidRDefault="00F17B4B" w:rsidP="00C529A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4213BD" w14:textId="77777777" w:rsidR="00F17B4B" w:rsidRDefault="00F17B4B" w:rsidP="0006485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FBEE43" w14:textId="77777777" w:rsidR="00F17B4B" w:rsidRDefault="00F17B4B" w:rsidP="00C529AB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F1DFB9" w14:textId="77777777" w:rsidR="00F17B4B" w:rsidRDefault="00F17B4B" w:rsidP="00C529A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3459A"/>
    <w:multiLevelType w:val="multilevel"/>
    <w:tmpl w:val="1A3AA2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81A763C"/>
    <w:multiLevelType w:val="hybridMultilevel"/>
    <w:tmpl w:val="34FE8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6B69E4"/>
    <w:multiLevelType w:val="hybridMultilevel"/>
    <w:tmpl w:val="250CADB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B44A5C"/>
    <w:multiLevelType w:val="hybridMultilevel"/>
    <w:tmpl w:val="FCAAB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033703"/>
    <w:multiLevelType w:val="hybridMultilevel"/>
    <w:tmpl w:val="53681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9B535E"/>
    <w:multiLevelType w:val="hybridMultilevel"/>
    <w:tmpl w:val="5DA2A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BCF4E6A"/>
    <w:multiLevelType w:val="hybridMultilevel"/>
    <w:tmpl w:val="BC4AD682"/>
    <w:lvl w:ilvl="0" w:tplc="15EA0BA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3C13A92"/>
    <w:multiLevelType w:val="multilevel"/>
    <w:tmpl w:val="FDF89C8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Cs/>
        <w:sz w:val="32"/>
        <w:szCs w:val="32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38C92566"/>
    <w:multiLevelType w:val="multilevel"/>
    <w:tmpl w:val="F6280A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Cs/>
        <w:sz w:val="32"/>
        <w:szCs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3D89671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402057A6"/>
    <w:multiLevelType w:val="hybridMultilevel"/>
    <w:tmpl w:val="E214C2FC"/>
    <w:lvl w:ilvl="0" w:tplc="BB08C1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lang w:val="en-U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3902FD9"/>
    <w:multiLevelType w:val="hybridMultilevel"/>
    <w:tmpl w:val="831C4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52B4BC5"/>
    <w:multiLevelType w:val="multilevel"/>
    <w:tmpl w:val="B516C1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Cs/>
        <w:sz w:val="32"/>
        <w:szCs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>
    <w:nsid w:val="7DC668DD"/>
    <w:multiLevelType w:val="hybridMultilevel"/>
    <w:tmpl w:val="A0F449F8"/>
    <w:lvl w:ilvl="0" w:tplc="084477A0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ED46D5D"/>
    <w:multiLevelType w:val="multilevel"/>
    <w:tmpl w:val="5E28B3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Cs/>
        <w:sz w:val="32"/>
        <w:szCs w:val="32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7"/>
  </w:num>
  <w:num w:numId="2">
    <w:abstractNumId w:val="2"/>
  </w:num>
  <w:num w:numId="3">
    <w:abstractNumId w:val="6"/>
  </w:num>
  <w:num w:numId="4">
    <w:abstractNumId w:val="10"/>
  </w:num>
  <w:num w:numId="5">
    <w:abstractNumId w:val="4"/>
  </w:num>
  <w:num w:numId="6">
    <w:abstractNumId w:val="5"/>
  </w:num>
  <w:num w:numId="7">
    <w:abstractNumId w:val="1"/>
  </w:num>
  <w:num w:numId="8">
    <w:abstractNumId w:val="3"/>
  </w:num>
  <w:num w:numId="9">
    <w:abstractNumId w:val="11"/>
  </w:num>
  <w:num w:numId="10">
    <w:abstractNumId w:val="9"/>
  </w:num>
  <w:num w:numId="11">
    <w:abstractNumId w:val="12"/>
  </w:num>
  <w:num w:numId="12">
    <w:abstractNumId w:val="8"/>
  </w:num>
  <w:num w:numId="13">
    <w:abstractNumId w:val="14"/>
  </w:num>
  <w:num w:numId="14">
    <w:abstractNumId w:val="0"/>
  </w:num>
  <w:num w:numId="15">
    <w:abstractNumId w:val="13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hideSpellingErrors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5B2"/>
    <w:rsid w:val="00001F6E"/>
    <w:rsid w:val="000032F6"/>
    <w:rsid w:val="00003C0E"/>
    <w:rsid w:val="00006544"/>
    <w:rsid w:val="00006847"/>
    <w:rsid w:val="000128FC"/>
    <w:rsid w:val="00012E73"/>
    <w:rsid w:val="00013196"/>
    <w:rsid w:val="000144F2"/>
    <w:rsid w:val="00016202"/>
    <w:rsid w:val="00016F4B"/>
    <w:rsid w:val="0002058D"/>
    <w:rsid w:val="000219B4"/>
    <w:rsid w:val="000249D5"/>
    <w:rsid w:val="00034728"/>
    <w:rsid w:val="000356F3"/>
    <w:rsid w:val="00036C8E"/>
    <w:rsid w:val="00040388"/>
    <w:rsid w:val="000412C2"/>
    <w:rsid w:val="000438CB"/>
    <w:rsid w:val="00055691"/>
    <w:rsid w:val="000617ED"/>
    <w:rsid w:val="00062438"/>
    <w:rsid w:val="000628CC"/>
    <w:rsid w:val="00064857"/>
    <w:rsid w:val="000652EA"/>
    <w:rsid w:val="00065A6B"/>
    <w:rsid w:val="00072461"/>
    <w:rsid w:val="000764D7"/>
    <w:rsid w:val="000822E0"/>
    <w:rsid w:val="000847B0"/>
    <w:rsid w:val="000940C2"/>
    <w:rsid w:val="000A33CD"/>
    <w:rsid w:val="000A522A"/>
    <w:rsid w:val="000A7E43"/>
    <w:rsid w:val="000B205F"/>
    <w:rsid w:val="000B25AA"/>
    <w:rsid w:val="000B3C58"/>
    <w:rsid w:val="000C71AC"/>
    <w:rsid w:val="000D0C1D"/>
    <w:rsid w:val="000D67FD"/>
    <w:rsid w:val="000E058A"/>
    <w:rsid w:val="000E0A4A"/>
    <w:rsid w:val="000E62F1"/>
    <w:rsid w:val="000E72B6"/>
    <w:rsid w:val="000F02D3"/>
    <w:rsid w:val="000F0A1E"/>
    <w:rsid w:val="000F5FCE"/>
    <w:rsid w:val="000F6DB8"/>
    <w:rsid w:val="001010F3"/>
    <w:rsid w:val="001012FE"/>
    <w:rsid w:val="0010238A"/>
    <w:rsid w:val="001028E1"/>
    <w:rsid w:val="0011067E"/>
    <w:rsid w:val="00111DCD"/>
    <w:rsid w:val="00126189"/>
    <w:rsid w:val="001355C2"/>
    <w:rsid w:val="00141838"/>
    <w:rsid w:val="001457B4"/>
    <w:rsid w:val="00146442"/>
    <w:rsid w:val="00146983"/>
    <w:rsid w:val="00150768"/>
    <w:rsid w:val="0015313A"/>
    <w:rsid w:val="00154B38"/>
    <w:rsid w:val="0015503D"/>
    <w:rsid w:val="00161520"/>
    <w:rsid w:val="00164DDD"/>
    <w:rsid w:val="00173EE9"/>
    <w:rsid w:val="00175E6C"/>
    <w:rsid w:val="0017758D"/>
    <w:rsid w:val="0018503E"/>
    <w:rsid w:val="00186A09"/>
    <w:rsid w:val="001873A1"/>
    <w:rsid w:val="00190815"/>
    <w:rsid w:val="00190C0E"/>
    <w:rsid w:val="001943A4"/>
    <w:rsid w:val="00194838"/>
    <w:rsid w:val="00197282"/>
    <w:rsid w:val="001A1866"/>
    <w:rsid w:val="001A2718"/>
    <w:rsid w:val="001A49F1"/>
    <w:rsid w:val="001C04E6"/>
    <w:rsid w:val="001C682E"/>
    <w:rsid w:val="001D033F"/>
    <w:rsid w:val="001E1905"/>
    <w:rsid w:val="001F0078"/>
    <w:rsid w:val="001F1B12"/>
    <w:rsid w:val="001F254B"/>
    <w:rsid w:val="001F3951"/>
    <w:rsid w:val="001F4C00"/>
    <w:rsid w:val="001F6717"/>
    <w:rsid w:val="002000CA"/>
    <w:rsid w:val="00202F73"/>
    <w:rsid w:val="00207125"/>
    <w:rsid w:val="00207E4B"/>
    <w:rsid w:val="00213A1F"/>
    <w:rsid w:val="00221AF5"/>
    <w:rsid w:val="00222F19"/>
    <w:rsid w:val="00223CE5"/>
    <w:rsid w:val="00231E87"/>
    <w:rsid w:val="00233B22"/>
    <w:rsid w:val="00240C62"/>
    <w:rsid w:val="00245CDD"/>
    <w:rsid w:val="00252D7A"/>
    <w:rsid w:val="00252F9F"/>
    <w:rsid w:val="00253ACC"/>
    <w:rsid w:val="002546D0"/>
    <w:rsid w:val="00254E32"/>
    <w:rsid w:val="0025510A"/>
    <w:rsid w:val="00255152"/>
    <w:rsid w:val="002572BC"/>
    <w:rsid w:val="002706B3"/>
    <w:rsid w:val="002722CE"/>
    <w:rsid w:val="00275A5B"/>
    <w:rsid w:val="00276FC6"/>
    <w:rsid w:val="00277696"/>
    <w:rsid w:val="00281262"/>
    <w:rsid w:val="00283E60"/>
    <w:rsid w:val="00284E69"/>
    <w:rsid w:val="00286153"/>
    <w:rsid w:val="002929A5"/>
    <w:rsid w:val="00292AAF"/>
    <w:rsid w:val="00293D61"/>
    <w:rsid w:val="00295C14"/>
    <w:rsid w:val="00296E76"/>
    <w:rsid w:val="002974F1"/>
    <w:rsid w:val="002B08FC"/>
    <w:rsid w:val="002B2E86"/>
    <w:rsid w:val="002B2FE2"/>
    <w:rsid w:val="002B3E04"/>
    <w:rsid w:val="002B492B"/>
    <w:rsid w:val="002C610E"/>
    <w:rsid w:val="002D5488"/>
    <w:rsid w:val="002D726F"/>
    <w:rsid w:val="002E494D"/>
    <w:rsid w:val="002F1088"/>
    <w:rsid w:val="002F3027"/>
    <w:rsid w:val="002F4A8F"/>
    <w:rsid w:val="002F5059"/>
    <w:rsid w:val="002F6D07"/>
    <w:rsid w:val="0031737D"/>
    <w:rsid w:val="00317761"/>
    <w:rsid w:val="00317EBB"/>
    <w:rsid w:val="00330592"/>
    <w:rsid w:val="00330716"/>
    <w:rsid w:val="0033123B"/>
    <w:rsid w:val="00332C20"/>
    <w:rsid w:val="003379F5"/>
    <w:rsid w:val="003401FD"/>
    <w:rsid w:val="003412F9"/>
    <w:rsid w:val="00341BAC"/>
    <w:rsid w:val="00343276"/>
    <w:rsid w:val="00344289"/>
    <w:rsid w:val="003501EB"/>
    <w:rsid w:val="00351FB0"/>
    <w:rsid w:val="00354934"/>
    <w:rsid w:val="00356D49"/>
    <w:rsid w:val="003608E8"/>
    <w:rsid w:val="0036629E"/>
    <w:rsid w:val="0036761A"/>
    <w:rsid w:val="00373E3A"/>
    <w:rsid w:val="00382A78"/>
    <w:rsid w:val="00384C7B"/>
    <w:rsid w:val="00387E01"/>
    <w:rsid w:val="003904D8"/>
    <w:rsid w:val="00393EE1"/>
    <w:rsid w:val="0039434A"/>
    <w:rsid w:val="0039547B"/>
    <w:rsid w:val="00396311"/>
    <w:rsid w:val="0039681A"/>
    <w:rsid w:val="003969AC"/>
    <w:rsid w:val="003A1749"/>
    <w:rsid w:val="003A17A7"/>
    <w:rsid w:val="003A456E"/>
    <w:rsid w:val="003A6611"/>
    <w:rsid w:val="003A7EEB"/>
    <w:rsid w:val="003B31E8"/>
    <w:rsid w:val="003B33A6"/>
    <w:rsid w:val="003B53FC"/>
    <w:rsid w:val="003B65E9"/>
    <w:rsid w:val="003B7FA0"/>
    <w:rsid w:val="003C034E"/>
    <w:rsid w:val="003C15D7"/>
    <w:rsid w:val="003C19C4"/>
    <w:rsid w:val="003C5606"/>
    <w:rsid w:val="003C6C2A"/>
    <w:rsid w:val="003E063A"/>
    <w:rsid w:val="003E429D"/>
    <w:rsid w:val="003F2BBE"/>
    <w:rsid w:val="003F5736"/>
    <w:rsid w:val="004055A2"/>
    <w:rsid w:val="00407925"/>
    <w:rsid w:val="0041238E"/>
    <w:rsid w:val="00412474"/>
    <w:rsid w:val="00412C07"/>
    <w:rsid w:val="00412DF5"/>
    <w:rsid w:val="00416DB4"/>
    <w:rsid w:val="004208D4"/>
    <w:rsid w:val="00420CB0"/>
    <w:rsid w:val="00422241"/>
    <w:rsid w:val="00432E79"/>
    <w:rsid w:val="004338E6"/>
    <w:rsid w:val="00445AF5"/>
    <w:rsid w:val="00446BC6"/>
    <w:rsid w:val="004511E0"/>
    <w:rsid w:val="00451459"/>
    <w:rsid w:val="00457B41"/>
    <w:rsid w:val="00460E60"/>
    <w:rsid w:val="00461D9A"/>
    <w:rsid w:val="00462F68"/>
    <w:rsid w:val="00463D23"/>
    <w:rsid w:val="004645A0"/>
    <w:rsid w:val="00467DB3"/>
    <w:rsid w:val="00485458"/>
    <w:rsid w:val="0049004F"/>
    <w:rsid w:val="00492BFF"/>
    <w:rsid w:val="00493E94"/>
    <w:rsid w:val="004958C3"/>
    <w:rsid w:val="00497E62"/>
    <w:rsid w:val="004A176F"/>
    <w:rsid w:val="004A5E0E"/>
    <w:rsid w:val="004A6912"/>
    <w:rsid w:val="004A6A8B"/>
    <w:rsid w:val="004B4903"/>
    <w:rsid w:val="004B5F17"/>
    <w:rsid w:val="004B60AB"/>
    <w:rsid w:val="004C2CED"/>
    <w:rsid w:val="004C72A9"/>
    <w:rsid w:val="004D21AB"/>
    <w:rsid w:val="004D2D41"/>
    <w:rsid w:val="004D42E2"/>
    <w:rsid w:val="004D648A"/>
    <w:rsid w:val="004E666A"/>
    <w:rsid w:val="004E7403"/>
    <w:rsid w:val="004F06D5"/>
    <w:rsid w:val="004F0E63"/>
    <w:rsid w:val="005002F7"/>
    <w:rsid w:val="0050160B"/>
    <w:rsid w:val="00504787"/>
    <w:rsid w:val="00505B42"/>
    <w:rsid w:val="00505E7D"/>
    <w:rsid w:val="0051060B"/>
    <w:rsid w:val="0051398E"/>
    <w:rsid w:val="00521E11"/>
    <w:rsid w:val="00524DDE"/>
    <w:rsid w:val="005345EF"/>
    <w:rsid w:val="00541824"/>
    <w:rsid w:val="00541DBF"/>
    <w:rsid w:val="00543666"/>
    <w:rsid w:val="0054633F"/>
    <w:rsid w:val="005476BD"/>
    <w:rsid w:val="00557972"/>
    <w:rsid w:val="005620CF"/>
    <w:rsid w:val="005719BD"/>
    <w:rsid w:val="00573D5C"/>
    <w:rsid w:val="005744BF"/>
    <w:rsid w:val="005915D3"/>
    <w:rsid w:val="00594D57"/>
    <w:rsid w:val="005954B8"/>
    <w:rsid w:val="005A052E"/>
    <w:rsid w:val="005A25BB"/>
    <w:rsid w:val="005B3AF7"/>
    <w:rsid w:val="005B6981"/>
    <w:rsid w:val="005C433A"/>
    <w:rsid w:val="005C4B13"/>
    <w:rsid w:val="005C6D57"/>
    <w:rsid w:val="005D0505"/>
    <w:rsid w:val="005D0B03"/>
    <w:rsid w:val="005D10BA"/>
    <w:rsid w:val="005D2268"/>
    <w:rsid w:val="005D2BED"/>
    <w:rsid w:val="005D2E5C"/>
    <w:rsid w:val="005D3FFF"/>
    <w:rsid w:val="005D6D2A"/>
    <w:rsid w:val="005D6FF9"/>
    <w:rsid w:val="005E082C"/>
    <w:rsid w:val="005E2252"/>
    <w:rsid w:val="005E4588"/>
    <w:rsid w:val="005E4A60"/>
    <w:rsid w:val="005E7B9C"/>
    <w:rsid w:val="005F7612"/>
    <w:rsid w:val="005F78DA"/>
    <w:rsid w:val="00600DC7"/>
    <w:rsid w:val="00600E8E"/>
    <w:rsid w:val="00600F7A"/>
    <w:rsid w:val="0060314E"/>
    <w:rsid w:val="00606F23"/>
    <w:rsid w:val="00607DFA"/>
    <w:rsid w:val="00613652"/>
    <w:rsid w:val="00621DE1"/>
    <w:rsid w:val="00626446"/>
    <w:rsid w:val="00626BD0"/>
    <w:rsid w:val="0063096C"/>
    <w:rsid w:val="0063313F"/>
    <w:rsid w:val="006340A0"/>
    <w:rsid w:val="00637632"/>
    <w:rsid w:val="006429C6"/>
    <w:rsid w:val="006430CB"/>
    <w:rsid w:val="006460C9"/>
    <w:rsid w:val="00647E97"/>
    <w:rsid w:val="00650780"/>
    <w:rsid w:val="00652686"/>
    <w:rsid w:val="00652B25"/>
    <w:rsid w:val="00675020"/>
    <w:rsid w:val="006751C5"/>
    <w:rsid w:val="00675545"/>
    <w:rsid w:val="00680DB7"/>
    <w:rsid w:val="00687ABF"/>
    <w:rsid w:val="00687F6D"/>
    <w:rsid w:val="0069066B"/>
    <w:rsid w:val="0069329A"/>
    <w:rsid w:val="006962B3"/>
    <w:rsid w:val="006A4527"/>
    <w:rsid w:val="006B1A44"/>
    <w:rsid w:val="006B32C7"/>
    <w:rsid w:val="006B4625"/>
    <w:rsid w:val="006C08EF"/>
    <w:rsid w:val="006C3E6B"/>
    <w:rsid w:val="006D0EC6"/>
    <w:rsid w:val="006D502E"/>
    <w:rsid w:val="006D5032"/>
    <w:rsid w:val="006D7133"/>
    <w:rsid w:val="006D7B65"/>
    <w:rsid w:val="006E0F94"/>
    <w:rsid w:val="006E6B1D"/>
    <w:rsid w:val="006F0BF5"/>
    <w:rsid w:val="006F1A0B"/>
    <w:rsid w:val="006F3579"/>
    <w:rsid w:val="00706185"/>
    <w:rsid w:val="00713831"/>
    <w:rsid w:val="00713E31"/>
    <w:rsid w:val="00714CD5"/>
    <w:rsid w:val="007165A1"/>
    <w:rsid w:val="007209F1"/>
    <w:rsid w:val="00723341"/>
    <w:rsid w:val="00724659"/>
    <w:rsid w:val="00730ACB"/>
    <w:rsid w:val="00742403"/>
    <w:rsid w:val="007430FD"/>
    <w:rsid w:val="007437CA"/>
    <w:rsid w:val="00743A51"/>
    <w:rsid w:val="0074441B"/>
    <w:rsid w:val="0075072A"/>
    <w:rsid w:val="0075264B"/>
    <w:rsid w:val="00761762"/>
    <w:rsid w:val="00762CAA"/>
    <w:rsid w:val="00766B6F"/>
    <w:rsid w:val="007675E1"/>
    <w:rsid w:val="007701D2"/>
    <w:rsid w:val="00770486"/>
    <w:rsid w:val="00772CB0"/>
    <w:rsid w:val="007767B7"/>
    <w:rsid w:val="00780B0A"/>
    <w:rsid w:val="0078407B"/>
    <w:rsid w:val="007848BF"/>
    <w:rsid w:val="00787489"/>
    <w:rsid w:val="007958ED"/>
    <w:rsid w:val="007A2E12"/>
    <w:rsid w:val="007A4029"/>
    <w:rsid w:val="007A6089"/>
    <w:rsid w:val="007A6952"/>
    <w:rsid w:val="007B1A3C"/>
    <w:rsid w:val="007B1C4B"/>
    <w:rsid w:val="007B21EA"/>
    <w:rsid w:val="007B25DE"/>
    <w:rsid w:val="007B5A0D"/>
    <w:rsid w:val="007B6B90"/>
    <w:rsid w:val="007C16AA"/>
    <w:rsid w:val="007C7BCA"/>
    <w:rsid w:val="007D0846"/>
    <w:rsid w:val="007D23D2"/>
    <w:rsid w:val="007D31C9"/>
    <w:rsid w:val="007D76E3"/>
    <w:rsid w:val="007E10BC"/>
    <w:rsid w:val="007E336A"/>
    <w:rsid w:val="007F4632"/>
    <w:rsid w:val="00802946"/>
    <w:rsid w:val="0080640F"/>
    <w:rsid w:val="00814AF6"/>
    <w:rsid w:val="008177FB"/>
    <w:rsid w:val="00820026"/>
    <w:rsid w:val="008218FD"/>
    <w:rsid w:val="00823625"/>
    <w:rsid w:val="00823BFE"/>
    <w:rsid w:val="00825D42"/>
    <w:rsid w:val="008260BD"/>
    <w:rsid w:val="008328CA"/>
    <w:rsid w:val="0083654F"/>
    <w:rsid w:val="00844D13"/>
    <w:rsid w:val="008479CF"/>
    <w:rsid w:val="00852A4E"/>
    <w:rsid w:val="00854114"/>
    <w:rsid w:val="00854135"/>
    <w:rsid w:val="0085416D"/>
    <w:rsid w:val="00854CD7"/>
    <w:rsid w:val="00856D51"/>
    <w:rsid w:val="00857A97"/>
    <w:rsid w:val="00861B0C"/>
    <w:rsid w:val="00862B5F"/>
    <w:rsid w:val="00862DAA"/>
    <w:rsid w:val="00863AD7"/>
    <w:rsid w:val="0086411A"/>
    <w:rsid w:val="00870FDA"/>
    <w:rsid w:val="00874DCE"/>
    <w:rsid w:val="00875E60"/>
    <w:rsid w:val="0087755A"/>
    <w:rsid w:val="008809BD"/>
    <w:rsid w:val="008820FB"/>
    <w:rsid w:val="00882F25"/>
    <w:rsid w:val="00883211"/>
    <w:rsid w:val="00887CA4"/>
    <w:rsid w:val="008907EA"/>
    <w:rsid w:val="008946FA"/>
    <w:rsid w:val="0089611F"/>
    <w:rsid w:val="0089629D"/>
    <w:rsid w:val="00896E71"/>
    <w:rsid w:val="008A00E3"/>
    <w:rsid w:val="008A0790"/>
    <w:rsid w:val="008A574F"/>
    <w:rsid w:val="008A5803"/>
    <w:rsid w:val="008A794E"/>
    <w:rsid w:val="008B2789"/>
    <w:rsid w:val="008B7389"/>
    <w:rsid w:val="008C16C6"/>
    <w:rsid w:val="008C17CD"/>
    <w:rsid w:val="008C45C1"/>
    <w:rsid w:val="008C45D1"/>
    <w:rsid w:val="008C4F3A"/>
    <w:rsid w:val="008C616C"/>
    <w:rsid w:val="008D1C45"/>
    <w:rsid w:val="008D2B6E"/>
    <w:rsid w:val="008D45A3"/>
    <w:rsid w:val="008D616B"/>
    <w:rsid w:val="008D68A9"/>
    <w:rsid w:val="008E61CC"/>
    <w:rsid w:val="008F34C0"/>
    <w:rsid w:val="008F4DFA"/>
    <w:rsid w:val="008F55B7"/>
    <w:rsid w:val="008F5BBF"/>
    <w:rsid w:val="009019D7"/>
    <w:rsid w:val="00903F05"/>
    <w:rsid w:val="0090689C"/>
    <w:rsid w:val="00907139"/>
    <w:rsid w:val="00911802"/>
    <w:rsid w:val="0091184C"/>
    <w:rsid w:val="009145D1"/>
    <w:rsid w:val="009146BF"/>
    <w:rsid w:val="00914E1F"/>
    <w:rsid w:val="0091700D"/>
    <w:rsid w:val="00917090"/>
    <w:rsid w:val="0092574F"/>
    <w:rsid w:val="00931C07"/>
    <w:rsid w:val="00931F4A"/>
    <w:rsid w:val="00934343"/>
    <w:rsid w:val="0093690E"/>
    <w:rsid w:val="00941E35"/>
    <w:rsid w:val="00944795"/>
    <w:rsid w:val="00944C65"/>
    <w:rsid w:val="009450FF"/>
    <w:rsid w:val="00946146"/>
    <w:rsid w:val="00946D67"/>
    <w:rsid w:val="00951A70"/>
    <w:rsid w:val="009553A2"/>
    <w:rsid w:val="009578A4"/>
    <w:rsid w:val="009605AA"/>
    <w:rsid w:val="00962A95"/>
    <w:rsid w:val="0096305C"/>
    <w:rsid w:val="00971D1F"/>
    <w:rsid w:val="00973A09"/>
    <w:rsid w:val="00977ECA"/>
    <w:rsid w:val="00983DDB"/>
    <w:rsid w:val="009915B2"/>
    <w:rsid w:val="00991AFD"/>
    <w:rsid w:val="00991B96"/>
    <w:rsid w:val="00995A39"/>
    <w:rsid w:val="009963DD"/>
    <w:rsid w:val="009974C4"/>
    <w:rsid w:val="009A02D3"/>
    <w:rsid w:val="009A02F2"/>
    <w:rsid w:val="009A4699"/>
    <w:rsid w:val="009B3393"/>
    <w:rsid w:val="009B4B40"/>
    <w:rsid w:val="009C0356"/>
    <w:rsid w:val="009C2F24"/>
    <w:rsid w:val="009C3E1F"/>
    <w:rsid w:val="009D00CF"/>
    <w:rsid w:val="009D1240"/>
    <w:rsid w:val="009D261F"/>
    <w:rsid w:val="009D7EAB"/>
    <w:rsid w:val="009E07BC"/>
    <w:rsid w:val="009E30DE"/>
    <w:rsid w:val="009E7D19"/>
    <w:rsid w:val="009F0F6C"/>
    <w:rsid w:val="009F17BF"/>
    <w:rsid w:val="009F5AD5"/>
    <w:rsid w:val="00A051DB"/>
    <w:rsid w:val="00A10C90"/>
    <w:rsid w:val="00A11119"/>
    <w:rsid w:val="00A2430C"/>
    <w:rsid w:val="00A24B03"/>
    <w:rsid w:val="00A2503B"/>
    <w:rsid w:val="00A27B95"/>
    <w:rsid w:val="00A33B26"/>
    <w:rsid w:val="00A3656D"/>
    <w:rsid w:val="00A41D34"/>
    <w:rsid w:val="00A43148"/>
    <w:rsid w:val="00A5540C"/>
    <w:rsid w:val="00A557D4"/>
    <w:rsid w:val="00A6480E"/>
    <w:rsid w:val="00A667D0"/>
    <w:rsid w:val="00A82B53"/>
    <w:rsid w:val="00A835C6"/>
    <w:rsid w:val="00A904B9"/>
    <w:rsid w:val="00A941A2"/>
    <w:rsid w:val="00AA2A65"/>
    <w:rsid w:val="00AA3643"/>
    <w:rsid w:val="00AA40B5"/>
    <w:rsid w:val="00AA6F32"/>
    <w:rsid w:val="00AB2447"/>
    <w:rsid w:val="00AB30D2"/>
    <w:rsid w:val="00AB3BF1"/>
    <w:rsid w:val="00AB428D"/>
    <w:rsid w:val="00AC07B9"/>
    <w:rsid w:val="00AC1F29"/>
    <w:rsid w:val="00AD4DC8"/>
    <w:rsid w:val="00AD5A61"/>
    <w:rsid w:val="00AD6AFB"/>
    <w:rsid w:val="00AD7EF0"/>
    <w:rsid w:val="00AE343E"/>
    <w:rsid w:val="00AE6CC6"/>
    <w:rsid w:val="00AE7FEB"/>
    <w:rsid w:val="00AF4219"/>
    <w:rsid w:val="00AF4338"/>
    <w:rsid w:val="00AF5C0F"/>
    <w:rsid w:val="00AF6BD3"/>
    <w:rsid w:val="00B01882"/>
    <w:rsid w:val="00B06771"/>
    <w:rsid w:val="00B112CD"/>
    <w:rsid w:val="00B14393"/>
    <w:rsid w:val="00B1533C"/>
    <w:rsid w:val="00B1638F"/>
    <w:rsid w:val="00B172E6"/>
    <w:rsid w:val="00B236DE"/>
    <w:rsid w:val="00B26A17"/>
    <w:rsid w:val="00B33EC4"/>
    <w:rsid w:val="00B3446D"/>
    <w:rsid w:val="00B37E32"/>
    <w:rsid w:val="00B45426"/>
    <w:rsid w:val="00B51C0D"/>
    <w:rsid w:val="00B525B7"/>
    <w:rsid w:val="00B6033B"/>
    <w:rsid w:val="00B6199A"/>
    <w:rsid w:val="00B62CF2"/>
    <w:rsid w:val="00B67A91"/>
    <w:rsid w:val="00B71EBD"/>
    <w:rsid w:val="00B809C1"/>
    <w:rsid w:val="00B81683"/>
    <w:rsid w:val="00B83851"/>
    <w:rsid w:val="00B842F6"/>
    <w:rsid w:val="00B84977"/>
    <w:rsid w:val="00B849DB"/>
    <w:rsid w:val="00B85DFB"/>
    <w:rsid w:val="00B9104B"/>
    <w:rsid w:val="00B93F9B"/>
    <w:rsid w:val="00BA41C3"/>
    <w:rsid w:val="00BA64A0"/>
    <w:rsid w:val="00BA7F76"/>
    <w:rsid w:val="00BB0C0E"/>
    <w:rsid w:val="00BB0EC2"/>
    <w:rsid w:val="00BB1422"/>
    <w:rsid w:val="00BB2F88"/>
    <w:rsid w:val="00BB33AC"/>
    <w:rsid w:val="00BB358B"/>
    <w:rsid w:val="00BB3D97"/>
    <w:rsid w:val="00BB3F13"/>
    <w:rsid w:val="00BC176D"/>
    <w:rsid w:val="00BD304C"/>
    <w:rsid w:val="00BD369C"/>
    <w:rsid w:val="00BD3744"/>
    <w:rsid w:val="00BD3DC8"/>
    <w:rsid w:val="00BD40B1"/>
    <w:rsid w:val="00BE0657"/>
    <w:rsid w:val="00BE18BE"/>
    <w:rsid w:val="00BE300D"/>
    <w:rsid w:val="00BE58F2"/>
    <w:rsid w:val="00BF47C3"/>
    <w:rsid w:val="00BF6BE3"/>
    <w:rsid w:val="00C0381A"/>
    <w:rsid w:val="00C1319E"/>
    <w:rsid w:val="00C235B1"/>
    <w:rsid w:val="00C2464C"/>
    <w:rsid w:val="00C25BB8"/>
    <w:rsid w:val="00C27CFE"/>
    <w:rsid w:val="00C35394"/>
    <w:rsid w:val="00C41D4C"/>
    <w:rsid w:val="00C4609C"/>
    <w:rsid w:val="00C477F9"/>
    <w:rsid w:val="00C516A7"/>
    <w:rsid w:val="00C529AB"/>
    <w:rsid w:val="00C54DF0"/>
    <w:rsid w:val="00C55CA5"/>
    <w:rsid w:val="00C579B3"/>
    <w:rsid w:val="00C62A2F"/>
    <w:rsid w:val="00C62AD2"/>
    <w:rsid w:val="00C63C16"/>
    <w:rsid w:val="00C64B00"/>
    <w:rsid w:val="00C664E2"/>
    <w:rsid w:val="00C7165A"/>
    <w:rsid w:val="00C720FE"/>
    <w:rsid w:val="00C7221C"/>
    <w:rsid w:val="00C729AA"/>
    <w:rsid w:val="00CA2713"/>
    <w:rsid w:val="00CA77C0"/>
    <w:rsid w:val="00CB0AD0"/>
    <w:rsid w:val="00CB0E26"/>
    <w:rsid w:val="00CB3610"/>
    <w:rsid w:val="00CB7CEB"/>
    <w:rsid w:val="00CC0053"/>
    <w:rsid w:val="00CC1598"/>
    <w:rsid w:val="00CC23CB"/>
    <w:rsid w:val="00CC3592"/>
    <w:rsid w:val="00CC727F"/>
    <w:rsid w:val="00CD13E0"/>
    <w:rsid w:val="00CD2697"/>
    <w:rsid w:val="00CE5BF9"/>
    <w:rsid w:val="00CE6743"/>
    <w:rsid w:val="00CE7CF8"/>
    <w:rsid w:val="00D0310C"/>
    <w:rsid w:val="00D050FF"/>
    <w:rsid w:val="00D05237"/>
    <w:rsid w:val="00D11E57"/>
    <w:rsid w:val="00D16D36"/>
    <w:rsid w:val="00D17F4D"/>
    <w:rsid w:val="00D3726A"/>
    <w:rsid w:val="00D4184E"/>
    <w:rsid w:val="00D430A5"/>
    <w:rsid w:val="00D55DF9"/>
    <w:rsid w:val="00D60396"/>
    <w:rsid w:val="00D60519"/>
    <w:rsid w:val="00D62195"/>
    <w:rsid w:val="00D62E29"/>
    <w:rsid w:val="00D6548C"/>
    <w:rsid w:val="00D661DD"/>
    <w:rsid w:val="00D716D6"/>
    <w:rsid w:val="00D72913"/>
    <w:rsid w:val="00D741D3"/>
    <w:rsid w:val="00D74C90"/>
    <w:rsid w:val="00D74D49"/>
    <w:rsid w:val="00D76A42"/>
    <w:rsid w:val="00D76C40"/>
    <w:rsid w:val="00D7710B"/>
    <w:rsid w:val="00D81A84"/>
    <w:rsid w:val="00D820EF"/>
    <w:rsid w:val="00D86E78"/>
    <w:rsid w:val="00D929B9"/>
    <w:rsid w:val="00D92F85"/>
    <w:rsid w:val="00D9371D"/>
    <w:rsid w:val="00D95CFE"/>
    <w:rsid w:val="00D9628D"/>
    <w:rsid w:val="00DA307D"/>
    <w:rsid w:val="00DA487A"/>
    <w:rsid w:val="00DA5219"/>
    <w:rsid w:val="00DA5DAA"/>
    <w:rsid w:val="00DB1BC1"/>
    <w:rsid w:val="00DB5D4B"/>
    <w:rsid w:val="00DB6E3B"/>
    <w:rsid w:val="00DB77D9"/>
    <w:rsid w:val="00DC3FFE"/>
    <w:rsid w:val="00DC5B60"/>
    <w:rsid w:val="00DD0D26"/>
    <w:rsid w:val="00DD0EC7"/>
    <w:rsid w:val="00DD43BA"/>
    <w:rsid w:val="00DD715B"/>
    <w:rsid w:val="00DD7B5D"/>
    <w:rsid w:val="00DD7EB1"/>
    <w:rsid w:val="00DE2479"/>
    <w:rsid w:val="00DF56FE"/>
    <w:rsid w:val="00DF7AD7"/>
    <w:rsid w:val="00E10ACE"/>
    <w:rsid w:val="00E14EBA"/>
    <w:rsid w:val="00E15658"/>
    <w:rsid w:val="00E17D01"/>
    <w:rsid w:val="00E2094F"/>
    <w:rsid w:val="00E209DE"/>
    <w:rsid w:val="00E23430"/>
    <w:rsid w:val="00E24661"/>
    <w:rsid w:val="00E2558E"/>
    <w:rsid w:val="00E3503B"/>
    <w:rsid w:val="00E352C0"/>
    <w:rsid w:val="00E40561"/>
    <w:rsid w:val="00E41111"/>
    <w:rsid w:val="00E41768"/>
    <w:rsid w:val="00E4416D"/>
    <w:rsid w:val="00E5158E"/>
    <w:rsid w:val="00E52D96"/>
    <w:rsid w:val="00E56540"/>
    <w:rsid w:val="00E613B1"/>
    <w:rsid w:val="00E707C3"/>
    <w:rsid w:val="00E71471"/>
    <w:rsid w:val="00E71EBF"/>
    <w:rsid w:val="00E73410"/>
    <w:rsid w:val="00E73E8B"/>
    <w:rsid w:val="00E74042"/>
    <w:rsid w:val="00E76BB7"/>
    <w:rsid w:val="00E81E09"/>
    <w:rsid w:val="00E8273B"/>
    <w:rsid w:val="00E865AA"/>
    <w:rsid w:val="00E91B85"/>
    <w:rsid w:val="00E93EBB"/>
    <w:rsid w:val="00E97833"/>
    <w:rsid w:val="00E978FC"/>
    <w:rsid w:val="00E97AB4"/>
    <w:rsid w:val="00E97DCB"/>
    <w:rsid w:val="00EA2C16"/>
    <w:rsid w:val="00EA2F4E"/>
    <w:rsid w:val="00EB265D"/>
    <w:rsid w:val="00EB4F74"/>
    <w:rsid w:val="00EB5AFA"/>
    <w:rsid w:val="00EB6313"/>
    <w:rsid w:val="00EB6949"/>
    <w:rsid w:val="00EC2B0B"/>
    <w:rsid w:val="00EC62C8"/>
    <w:rsid w:val="00ED1BFF"/>
    <w:rsid w:val="00ED40B7"/>
    <w:rsid w:val="00ED5DE6"/>
    <w:rsid w:val="00ED6818"/>
    <w:rsid w:val="00ED7C27"/>
    <w:rsid w:val="00EF317F"/>
    <w:rsid w:val="00F02D11"/>
    <w:rsid w:val="00F16453"/>
    <w:rsid w:val="00F17B4B"/>
    <w:rsid w:val="00F17BAC"/>
    <w:rsid w:val="00F207F2"/>
    <w:rsid w:val="00F22BDD"/>
    <w:rsid w:val="00F332E4"/>
    <w:rsid w:val="00F34D4C"/>
    <w:rsid w:val="00F42A44"/>
    <w:rsid w:val="00F45102"/>
    <w:rsid w:val="00F47896"/>
    <w:rsid w:val="00F50052"/>
    <w:rsid w:val="00F576CF"/>
    <w:rsid w:val="00F71988"/>
    <w:rsid w:val="00F72845"/>
    <w:rsid w:val="00F73D9F"/>
    <w:rsid w:val="00F76BEE"/>
    <w:rsid w:val="00F77671"/>
    <w:rsid w:val="00F848D2"/>
    <w:rsid w:val="00F851A3"/>
    <w:rsid w:val="00F85CB2"/>
    <w:rsid w:val="00F91688"/>
    <w:rsid w:val="00F937AB"/>
    <w:rsid w:val="00F9407B"/>
    <w:rsid w:val="00F97E56"/>
    <w:rsid w:val="00FA5D19"/>
    <w:rsid w:val="00FA7D0B"/>
    <w:rsid w:val="00FB324D"/>
    <w:rsid w:val="00FB4A1D"/>
    <w:rsid w:val="00FB74D1"/>
    <w:rsid w:val="00FC3AED"/>
    <w:rsid w:val="00FD03C6"/>
    <w:rsid w:val="00FD08A1"/>
    <w:rsid w:val="00FD14B7"/>
    <w:rsid w:val="00FD2EFF"/>
    <w:rsid w:val="00FD476A"/>
    <w:rsid w:val="00FD52E0"/>
    <w:rsid w:val="00FD63C5"/>
    <w:rsid w:val="00FE0378"/>
    <w:rsid w:val="00FE1843"/>
    <w:rsid w:val="00FE424B"/>
    <w:rsid w:val="00FE492B"/>
    <w:rsid w:val="00FF10FB"/>
    <w:rsid w:val="00FF1A12"/>
    <w:rsid w:val="00FF3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6509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5B2"/>
    <w:rPr>
      <w:rFonts w:ascii="Times New Roman" w:eastAsia="Times New Roman" w:hAnsi="Times New Roman" w:cs="Times New Roman"/>
      <w:noProof/>
      <w:lang w:val="en-US" w:eastAsia="pt-BR"/>
    </w:rPr>
  </w:style>
  <w:style w:type="paragraph" w:styleId="Heading1">
    <w:name w:val="heading 1"/>
    <w:basedOn w:val="Normal"/>
    <w:next w:val="Normal"/>
    <w:link w:val="Heading1Char"/>
    <w:qFormat/>
    <w:rsid w:val="009915B2"/>
    <w:pPr>
      <w:keepNext/>
      <w:spacing w:before="240" w:line="360" w:lineRule="auto"/>
      <w:jc w:val="both"/>
      <w:outlineLvl w:val="0"/>
    </w:pPr>
    <w:rPr>
      <w:b/>
      <w:bCs/>
      <w:i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F1B12"/>
    <w:pPr>
      <w:keepNext/>
      <w:tabs>
        <w:tab w:val="num" w:pos="792"/>
      </w:tabs>
      <w:spacing w:before="60" w:after="60" w:line="360" w:lineRule="auto"/>
      <w:ind w:left="792" w:hanging="432"/>
      <w:jc w:val="both"/>
      <w:outlineLvl w:val="1"/>
    </w:pPr>
    <w:rPr>
      <w:rFonts w:ascii="Arial" w:hAnsi="Arial" w:cs="Arial"/>
      <w:b/>
      <w:bCs/>
      <w:noProof w:val="0"/>
      <w:lang w:val="pt-BR" w:eastAsia="en-US"/>
    </w:rPr>
  </w:style>
  <w:style w:type="paragraph" w:styleId="Heading3">
    <w:name w:val="heading 3"/>
    <w:basedOn w:val="Heading2"/>
    <w:next w:val="Normal"/>
    <w:link w:val="Heading3Char"/>
    <w:qFormat/>
    <w:rsid w:val="001F1B12"/>
    <w:pPr>
      <w:widowControl w:val="0"/>
      <w:tabs>
        <w:tab w:val="clear" w:pos="792"/>
        <w:tab w:val="left" w:pos="0"/>
        <w:tab w:val="num" w:pos="1440"/>
      </w:tabs>
      <w:autoSpaceDE w:val="0"/>
      <w:autoSpaceDN w:val="0"/>
      <w:adjustRightInd w:val="0"/>
      <w:ind w:left="1224" w:hanging="504"/>
      <w:outlineLvl w:val="2"/>
    </w:pPr>
    <w:rPr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15B2"/>
    <w:rPr>
      <w:rFonts w:ascii="Times New Roman" w:eastAsia="Times New Roman" w:hAnsi="Times New Roman" w:cs="Times New Roman"/>
      <w:b/>
      <w:bCs/>
      <w:i/>
      <w:noProof/>
      <w:kern w:val="32"/>
      <w:szCs w:val="32"/>
      <w:lang w:val="en-US" w:eastAsia="pt-BR"/>
    </w:rPr>
  </w:style>
  <w:style w:type="character" w:customStyle="1" w:styleId="Heading2Char">
    <w:name w:val="Heading 2 Char"/>
    <w:basedOn w:val="DefaultParagraphFont"/>
    <w:link w:val="Heading2"/>
    <w:rsid w:val="001F1B12"/>
    <w:rPr>
      <w:rFonts w:ascii="Arial" w:eastAsia="Times New Roman" w:hAnsi="Arial" w:cs="Arial"/>
      <w:b/>
      <w:bCs/>
    </w:rPr>
  </w:style>
  <w:style w:type="character" w:customStyle="1" w:styleId="Heading3Char">
    <w:name w:val="Heading 3 Char"/>
    <w:basedOn w:val="DefaultParagraphFont"/>
    <w:link w:val="Heading3"/>
    <w:rsid w:val="001F1B12"/>
    <w:rPr>
      <w:rFonts w:ascii="Arial" w:eastAsia="Times New Roman" w:hAnsi="Arial" w:cs="Arial"/>
      <w:b/>
    </w:rPr>
  </w:style>
  <w:style w:type="character" w:customStyle="1" w:styleId="Capa2Char">
    <w:name w:val="Capa 2 Char"/>
    <w:basedOn w:val="DefaultParagraphFont"/>
    <w:rsid w:val="009915B2"/>
    <w:rPr>
      <w:rFonts w:ascii="Book Antiqua" w:eastAsia="Batang" w:hAnsi="Book Antiqua"/>
      <w:b/>
      <w:sz w:val="28"/>
      <w:szCs w:val="24"/>
      <w:lang w:val="pt-BR" w:eastAsia="pt-BR" w:bidi="ar-SA"/>
    </w:rPr>
  </w:style>
  <w:style w:type="paragraph" w:styleId="Title">
    <w:name w:val="Title"/>
    <w:basedOn w:val="Normal"/>
    <w:next w:val="Normal"/>
    <w:link w:val="TitleChar"/>
    <w:qFormat/>
    <w:rsid w:val="009915B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915B2"/>
    <w:rPr>
      <w:rFonts w:ascii="Cambria" w:eastAsia="Times New Roman" w:hAnsi="Cambria" w:cs="Times New Roman"/>
      <w:b/>
      <w:bCs/>
      <w:noProof/>
      <w:kern w:val="28"/>
      <w:sz w:val="32"/>
      <w:szCs w:val="32"/>
      <w:lang w:val="en-US" w:eastAsia="pt-BR"/>
    </w:rPr>
  </w:style>
  <w:style w:type="paragraph" w:styleId="Header">
    <w:name w:val="header"/>
    <w:basedOn w:val="Normal"/>
    <w:link w:val="HeaderChar"/>
    <w:uiPriority w:val="99"/>
    <w:unhideWhenUsed/>
    <w:rsid w:val="00C529A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29AB"/>
    <w:rPr>
      <w:rFonts w:ascii="Times New Roman" w:eastAsia="Times New Roman" w:hAnsi="Times New Roman" w:cs="Times New Roman"/>
      <w:noProof/>
      <w:lang w:val="en-US" w:eastAsia="pt-BR"/>
    </w:rPr>
  </w:style>
  <w:style w:type="character" w:styleId="PageNumber">
    <w:name w:val="page number"/>
    <w:basedOn w:val="DefaultParagraphFont"/>
    <w:uiPriority w:val="99"/>
    <w:semiHidden/>
    <w:unhideWhenUsed/>
    <w:rsid w:val="00C529AB"/>
  </w:style>
  <w:style w:type="paragraph" w:styleId="ListParagraph">
    <w:name w:val="List Paragraph"/>
    <w:basedOn w:val="Normal"/>
    <w:qFormat/>
    <w:rsid w:val="00064857"/>
    <w:pPr>
      <w:ind w:left="720"/>
      <w:contextualSpacing/>
    </w:pPr>
    <w:rPr>
      <w:rFonts w:asciiTheme="minorHAnsi" w:eastAsiaTheme="minorEastAsia" w:hAnsiTheme="minorHAnsi" w:cstheme="minorBidi"/>
      <w:noProof w:val="0"/>
      <w:lang w:val="pt-BR" w:eastAsia="en-US"/>
    </w:rPr>
  </w:style>
  <w:style w:type="table" w:styleId="TableGrid">
    <w:name w:val="Table Grid"/>
    <w:basedOn w:val="TableNormal"/>
    <w:rsid w:val="00BB3D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Relfinal1">
    <w:name w:val="aRel final 1"/>
    <w:basedOn w:val="Normal"/>
    <w:rsid w:val="006D0EC6"/>
    <w:pPr>
      <w:spacing w:line="480" w:lineRule="auto"/>
      <w:ind w:firstLine="709"/>
      <w:jc w:val="both"/>
    </w:pPr>
    <w:rPr>
      <w:rFonts w:ascii="Book Antiqua" w:hAnsi="Book Antiqua"/>
      <w:szCs w:val="40"/>
    </w:rPr>
  </w:style>
  <w:style w:type="paragraph" w:styleId="PlainText">
    <w:name w:val="Plain Text"/>
    <w:basedOn w:val="Normal"/>
    <w:link w:val="PlainTextChar"/>
    <w:uiPriority w:val="99"/>
    <w:rsid w:val="001F1B12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1F1B12"/>
    <w:rPr>
      <w:rFonts w:ascii="Courier New" w:eastAsia="Times New Roman" w:hAnsi="Courier New" w:cs="Courier New"/>
      <w:noProof/>
      <w:sz w:val="20"/>
      <w:szCs w:val="20"/>
      <w:lang w:val="en-US" w:eastAsia="pt-BR"/>
    </w:rPr>
  </w:style>
  <w:style w:type="paragraph" w:styleId="BodyTextIndent">
    <w:name w:val="Body Text Indent"/>
    <w:basedOn w:val="Normal"/>
    <w:link w:val="BodyTextIndentChar"/>
    <w:uiPriority w:val="99"/>
    <w:rsid w:val="001F1B12"/>
    <w:pPr>
      <w:ind w:firstLine="720"/>
      <w:jc w:val="both"/>
    </w:pPr>
    <w:rPr>
      <w:lang w:val="pt-BR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F1B12"/>
    <w:rPr>
      <w:rFonts w:ascii="Times New Roman" w:eastAsia="Times New Roman" w:hAnsi="Times New Roman" w:cs="Times New Roman"/>
      <w:noProof/>
    </w:rPr>
  </w:style>
  <w:style w:type="character" w:styleId="Hyperlink">
    <w:name w:val="Hyperlink"/>
    <w:basedOn w:val="DefaultParagraphFont"/>
    <w:unhideWhenUsed/>
    <w:rsid w:val="001F1B12"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B12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B12"/>
    <w:rPr>
      <w:rFonts w:ascii="Lucida Grande" w:eastAsiaTheme="minorEastAsia" w:hAnsi="Lucida Grande" w:cs="Lucida Grande"/>
      <w:noProof w:val="0"/>
      <w:sz w:val="18"/>
      <w:szCs w:val="18"/>
      <w:lang w:val="pt-BR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1F1B12"/>
    <w:rPr>
      <w:rFonts w:asciiTheme="minorHAnsi" w:eastAsiaTheme="minorEastAsia" w:hAnsiTheme="minorHAnsi" w:cstheme="minorBidi"/>
      <w:noProof w:val="0"/>
      <w:sz w:val="20"/>
      <w:szCs w:val="20"/>
      <w:lang w:val="pt-B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1B1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1F1B1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F1B12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1F1B12"/>
    <w:rPr>
      <w:rFonts w:asciiTheme="minorHAnsi" w:eastAsiaTheme="minorEastAsia" w:hAnsiTheme="minorHAnsi" w:cstheme="minorBidi"/>
      <w:noProof w:val="0"/>
      <w:lang w:val="pt-BR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F1B12"/>
  </w:style>
  <w:style w:type="character" w:styleId="FootnoteReference">
    <w:name w:val="footnote reference"/>
    <w:basedOn w:val="DefaultParagraphFont"/>
    <w:uiPriority w:val="99"/>
    <w:unhideWhenUsed/>
    <w:rsid w:val="001F1B12"/>
    <w:rPr>
      <w:vertAlign w:val="superscript"/>
    </w:rPr>
  </w:style>
  <w:style w:type="character" w:styleId="Strong">
    <w:name w:val="Strong"/>
    <w:basedOn w:val="DefaultParagraphFont"/>
    <w:qFormat/>
    <w:rsid w:val="001F1B12"/>
    <w:rPr>
      <w:b/>
      <w:bCs/>
    </w:rPr>
  </w:style>
  <w:style w:type="character" w:styleId="CommentReference">
    <w:name w:val="annotation reference"/>
    <w:uiPriority w:val="99"/>
    <w:rsid w:val="00DF7AD7"/>
    <w:rPr>
      <w:sz w:val="16"/>
      <w:szCs w:val="16"/>
    </w:rPr>
  </w:style>
  <w:style w:type="character" w:customStyle="1" w:styleId="il">
    <w:name w:val="il"/>
    <w:basedOn w:val="DefaultParagraphFont"/>
    <w:rsid w:val="00DF7AD7"/>
  </w:style>
  <w:style w:type="paragraph" w:styleId="NormalWeb">
    <w:name w:val="Normal (Web)"/>
    <w:basedOn w:val="Normal"/>
    <w:uiPriority w:val="99"/>
    <w:unhideWhenUsed/>
    <w:rsid w:val="00DF7AD7"/>
    <w:pPr>
      <w:spacing w:before="100" w:beforeAutospacing="1" w:after="100" w:afterAutospacing="1"/>
    </w:pPr>
    <w:rPr>
      <w:rFonts w:ascii="Times" w:eastAsia="MS Mincho" w:hAnsi="Times"/>
      <w:noProof w:val="0"/>
      <w:sz w:val="20"/>
      <w:szCs w:val="20"/>
      <w:lang w:val="pt-BR" w:eastAsia="en-US"/>
    </w:rPr>
  </w:style>
  <w:style w:type="paragraph" w:customStyle="1" w:styleId="Rvision1">
    <w:name w:val="Révision1"/>
    <w:hidden/>
    <w:uiPriority w:val="99"/>
    <w:semiHidden/>
    <w:rsid w:val="00DF7AD7"/>
    <w:rPr>
      <w:rFonts w:ascii="Times New Roman" w:eastAsia="Times New Roman" w:hAnsi="Times New Roman" w:cs="Times New Roman"/>
      <w:lang w:val="fr-FR" w:eastAsia="fr-FR"/>
    </w:rPr>
  </w:style>
  <w:style w:type="paragraph" w:styleId="Revision">
    <w:name w:val="Revision"/>
    <w:hidden/>
    <w:uiPriority w:val="99"/>
    <w:semiHidden/>
    <w:rsid w:val="00DF7AD7"/>
    <w:rPr>
      <w:rFonts w:ascii="Times New Roman" w:eastAsia="Times New Roman" w:hAnsi="Times New Roman" w:cs="Times New Roman"/>
      <w:lang w:val="fr-FR" w:eastAsia="fr-FR"/>
    </w:rPr>
  </w:style>
  <w:style w:type="character" w:customStyle="1" w:styleId="libtrad">
    <w:name w:val="libtrad"/>
    <w:basedOn w:val="DefaultParagraphFont"/>
    <w:rsid w:val="00DF7AD7"/>
  </w:style>
  <w:style w:type="character" w:customStyle="1" w:styleId="postbody">
    <w:name w:val="postbody"/>
    <w:basedOn w:val="DefaultParagraphFont"/>
    <w:rsid w:val="00DF7AD7"/>
  </w:style>
  <w:style w:type="paragraph" w:styleId="BodyText">
    <w:name w:val="Body Text"/>
    <w:basedOn w:val="Normal"/>
    <w:link w:val="BodyTextChar"/>
    <w:uiPriority w:val="99"/>
    <w:semiHidden/>
    <w:unhideWhenUsed/>
    <w:rsid w:val="000764D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764D7"/>
    <w:rPr>
      <w:rFonts w:ascii="Times New Roman" w:eastAsia="Times New Roman" w:hAnsi="Times New Roman" w:cs="Times New Roman"/>
      <w:noProof/>
      <w:lang w:val="en-US" w:eastAsia="pt-BR"/>
    </w:rPr>
  </w:style>
  <w:style w:type="paragraph" w:styleId="Footer">
    <w:name w:val="footer"/>
    <w:basedOn w:val="Normal"/>
    <w:link w:val="FooterChar"/>
    <w:uiPriority w:val="99"/>
    <w:unhideWhenUsed/>
    <w:rsid w:val="006F35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3579"/>
    <w:rPr>
      <w:rFonts w:ascii="Times New Roman" w:eastAsia="Times New Roman" w:hAnsi="Times New Roman" w:cs="Times New Roman"/>
      <w:noProof/>
      <w:lang w:val="en-US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5B2"/>
    <w:rPr>
      <w:rFonts w:ascii="Times New Roman" w:eastAsia="Times New Roman" w:hAnsi="Times New Roman" w:cs="Times New Roman"/>
      <w:noProof/>
      <w:lang w:val="en-US" w:eastAsia="pt-BR"/>
    </w:rPr>
  </w:style>
  <w:style w:type="paragraph" w:styleId="Heading1">
    <w:name w:val="heading 1"/>
    <w:basedOn w:val="Normal"/>
    <w:next w:val="Normal"/>
    <w:link w:val="Heading1Char"/>
    <w:qFormat/>
    <w:rsid w:val="009915B2"/>
    <w:pPr>
      <w:keepNext/>
      <w:spacing w:before="240" w:line="360" w:lineRule="auto"/>
      <w:jc w:val="both"/>
      <w:outlineLvl w:val="0"/>
    </w:pPr>
    <w:rPr>
      <w:b/>
      <w:bCs/>
      <w:i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F1B12"/>
    <w:pPr>
      <w:keepNext/>
      <w:tabs>
        <w:tab w:val="num" w:pos="792"/>
      </w:tabs>
      <w:spacing w:before="60" w:after="60" w:line="360" w:lineRule="auto"/>
      <w:ind w:left="792" w:hanging="432"/>
      <w:jc w:val="both"/>
      <w:outlineLvl w:val="1"/>
    </w:pPr>
    <w:rPr>
      <w:rFonts w:ascii="Arial" w:hAnsi="Arial" w:cs="Arial"/>
      <w:b/>
      <w:bCs/>
      <w:noProof w:val="0"/>
      <w:lang w:val="pt-BR" w:eastAsia="en-US"/>
    </w:rPr>
  </w:style>
  <w:style w:type="paragraph" w:styleId="Heading3">
    <w:name w:val="heading 3"/>
    <w:basedOn w:val="Heading2"/>
    <w:next w:val="Normal"/>
    <w:link w:val="Heading3Char"/>
    <w:qFormat/>
    <w:rsid w:val="001F1B12"/>
    <w:pPr>
      <w:widowControl w:val="0"/>
      <w:tabs>
        <w:tab w:val="clear" w:pos="792"/>
        <w:tab w:val="left" w:pos="0"/>
        <w:tab w:val="num" w:pos="1440"/>
      </w:tabs>
      <w:autoSpaceDE w:val="0"/>
      <w:autoSpaceDN w:val="0"/>
      <w:adjustRightInd w:val="0"/>
      <w:ind w:left="1224" w:hanging="504"/>
      <w:outlineLvl w:val="2"/>
    </w:pPr>
    <w:rPr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15B2"/>
    <w:rPr>
      <w:rFonts w:ascii="Times New Roman" w:eastAsia="Times New Roman" w:hAnsi="Times New Roman" w:cs="Times New Roman"/>
      <w:b/>
      <w:bCs/>
      <w:i/>
      <w:noProof/>
      <w:kern w:val="32"/>
      <w:szCs w:val="32"/>
      <w:lang w:val="en-US" w:eastAsia="pt-BR"/>
    </w:rPr>
  </w:style>
  <w:style w:type="character" w:customStyle="1" w:styleId="Heading2Char">
    <w:name w:val="Heading 2 Char"/>
    <w:basedOn w:val="DefaultParagraphFont"/>
    <w:link w:val="Heading2"/>
    <w:rsid w:val="001F1B12"/>
    <w:rPr>
      <w:rFonts w:ascii="Arial" w:eastAsia="Times New Roman" w:hAnsi="Arial" w:cs="Arial"/>
      <w:b/>
      <w:bCs/>
    </w:rPr>
  </w:style>
  <w:style w:type="character" w:customStyle="1" w:styleId="Heading3Char">
    <w:name w:val="Heading 3 Char"/>
    <w:basedOn w:val="DefaultParagraphFont"/>
    <w:link w:val="Heading3"/>
    <w:rsid w:val="001F1B12"/>
    <w:rPr>
      <w:rFonts w:ascii="Arial" w:eastAsia="Times New Roman" w:hAnsi="Arial" w:cs="Arial"/>
      <w:b/>
    </w:rPr>
  </w:style>
  <w:style w:type="character" w:customStyle="1" w:styleId="Capa2Char">
    <w:name w:val="Capa 2 Char"/>
    <w:basedOn w:val="DefaultParagraphFont"/>
    <w:rsid w:val="009915B2"/>
    <w:rPr>
      <w:rFonts w:ascii="Book Antiqua" w:eastAsia="Batang" w:hAnsi="Book Antiqua"/>
      <w:b/>
      <w:sz w:val="28"/>
      <w:szCs w:val="24"/>
      <w:lang w:val="pt-BR" w:eastAsia="pt-BR" w:bidi="ar-SA"/>
    </w:rPr>
  </w:style>
  <w:style w:type="paragraph" w:styleId="Title">
    <w:name w:val="Title"/>
    <w:basedOn w:val="Normal"/>
    <w:next w:val="Normal"/>
    <w:link w:val="TitleChar"/>
    <w:qFormat/>
    <w:rsid w:val="009915B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915B2"/>
    <w:rPr>
      <w:rFonts w:ascii="Cambria" w:eastAsia="Times New Roman" w:hAnsi="Cambria" w:cs="Times New Roman"/>
      <w:b/>
      <w:bCs/>
      <w:noProof/>
      <w:kern w:val="28"/>
      <w:sz w:val="32"/>
      <w:szCs w:val="32"/>
      <w:lang w:val="en-US" w:eastAsia="pt-BR"/>
    </w:rPr>
  </w:style>
  <w:style w:type="paragraph" w:styleId="Header">
    <w:name w:val="header"/>
    <w:basedOn w:val="Normal"/>
    <w:link w:val="HeaderChar"/>
    <w:uiPriority w:val="99"/>
    <w:unhideWhenUsed/>
    <w:rsid w:val="00C529A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29AB"/>
    <w:rPr>
      <w:rFonts w:ascii="Times New Roman" w:eastAsia="Times New Roman" w:hAnsi="Times New Roman" w:cs="Times New Roman"/>
      <w:noProof/>
      <w:lang w:val="en-US" w:eastAsia="pt-BR"/>
    </w:rPr>
  </w:style>
  <w:style w:type="character" w:styleId="PageNumber">
    <w:name w:val="page number"/>
    <w:basedOn w:val="DefaultParagraphFont"/>
    <w:uiPriority w:val="99"/>
    <w:semiHidden/>
    <w:unhideWhenUsed/>
    <w:rsid w:val="00C529AB"/>
  </w:style>
  <w:style w:type="paragraph" w:styleId="ListParagraph">
    <w:name w:val="List Paragraph"/>
    <w:basedOn w:val="Normal"/>
    <w:qFormat/>
    <w:rsid w:val="00064857"/>
    <w:pPr>
      <w:ind w:left="720"/>
      <w:contextualSpacing/>
    </w:pPr>
    <w:rPr>
      <w:rFonts w:asciiTheme="minorHAnsi" w:eastAsiaTheme="minorEastAsia" w:hAnsiTheme="minorHAnsi" w:cstheme="minorBidi"/>
      <w:noProof w:val="0"/>
      <w:lang w:val="pt-BR" w:eastAsia="en-US"/>
    </w:rPr>
  </w:style>
  <w:style w:type="table" w:styleId="TableGrid">
    <w:name w:val="Table Grid"/>
    <w:basedOn w:val="TableNormal"/>
    <w:rsid w:val="00BB3D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Relfinal1">
    <w:name w:val="aRel final 1"/>
    <w:basedOn w:val="Normal"/>
    <w:rsid w:val="006D0EC6"/>
    <w:pPr>
      <w:spacing w:line="480" w:lineRule="auto"/>
      <w:ind w:firstLine="709"/>
      <w:jc w:val="both"/>
    </w:pPr>
    <w:rPr>
      <w:rFonts w:ascii="Book Antiqua" w:hAnsi="Book Antiqua"/>
      <w:szCs w:val="40"/>
    </w:rPr>
  </w:style>
  <w:style w:type="paragraph" w:styleId="PlainText">
    <w:name w:val="Plain Text"/>
    <w:basedOn w:val="Normal"/>
    <w:link w:val="PlainTextChar"/>
    <w:uiPriority w:val="99"/>
    <w:rsid w:val="001F1B12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1F1B12"/>
    <w:rPr>
      <w:rFonts w:ascii="Courier New" w:eastAsia="Times New Roman" w:hAnsi="Courier New" w:cs="Courier New"/>
      <w:noProof/>
      <w:sz w:val="20"/>
      <w:szCs w:val="20"/>
      <w:lang w:val="en-US" w:eastAsia="pt-BR"/>
    </w:rPr>
  </w:style>
  <w:style w:type="paragraph" w:styleId="BodyTextIndent">
    <w:name w:val="Body Text Indent"/>
    <w:basedOn w:val="Normal"/>
    <w:link w:val="BodyTextIndentChar"/>
    <w:uiPriority w:val="99"/>
    <w:rsid w:val="001F1B12"/>
    <w:pPr>
      <w:ind w:firstLine="720"/>
      <w:jc w:val="both"/>
    </w:pPr>
    <w:rPr>
      <w:lang w:val="pt-BR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F1B12"/>
    <w:rPr>
      <w:rFonts w:ascii="Times New Roman" w:eastAsia="Times New Roman" w:hAnsi="Times New Roman" w:cs="Times New Roman"/>
      <w:noProof/>
    </w:rPr>
  </w:style>
  <w:style w:type="character" w:styleId="Hyperlink">
    <w:name w:val="Hyperlink"/>
    <w:basedOn w:val="DefaultParagraphFont"/>
    <w:unhideWhenUsed/>
    <w:rsid w:val="001F1B12"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B12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B12"/>
    <w:rPr>
      <w:rFonts w:ascii="Lucida Grande" w:eastAsiaTheme="minorEastAsia" w:hAnsi="Lucida Grande" w:cs="Lucida Grande"/>
      <w:noProof w:val="0"/>
      <w:sz w:val="18"/>
      <w:szCs w:val="18"/>
      <w:lang w:val="pt-BR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1F1B12"/>
    <w:rPr>
      <w:rFonts w:asciiTheme="minorHAnsi" w:eastAsiaTheme="minorEastAsia" w:hAnsiTheme="minorHAnsi" w:cstheme="minorBidi"/>
      <w:noProof w:val="0"/>
      <w:sz w:val="20"/>
      <w:szCs w:val="20"/>
      <w:lang w:val="pt-B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1B1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1F1B1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F1B12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1F1B12"/>
    <w:rPr>
      <w:rFonts w:asciiTheme="minorHAnsi" w:eastAsiaTheme="minorEastAsia" w:hAnsiTheme="minorHAnsi" w:cstheme="minorBidi"/>
      <w:noProof w:val="0"/>
      <w:lang w:val="pt-BR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F1B12"/>
  </w:style>
  <w:style w:type="character" w:styleId="FootnoteReference">
    <w:name w:val="footnote reference"/>
    <w:basedOn w:val="DefaultParagraphFont"/>
    <w:uiPriority w:val="99"/>
    <w:unhideWhenUsed/>
    <w:rsid w:val="001F1B12"/>
    <w:rPr>
      <w:vertAlign w:val="superscript"/>
    </w:rPr>
  </w:style>
  <w:style w:type="character" w:styleId="Strong">
    <w:name w:val="Strong"/>
    <w:basedOn w:val="DefaultParagraphFont"/>
    <w:qFormat/>
    <w:rsid w:val="001F1B12"/>
    <w:rPr>
      <w:b/>
      <w:bCs/>
    </w:rPr>
  </w:style>
  <w:style w:type="character" w:styleId="CommentReference">
    <w:name w:val="annotation reference"/>
    <w:uiPriority w:val="99"/>
    <w:rsid w:val="00DF7AD7"/>
    <w:rPr>
      <w:sz w:val="16"/>
      <w:szCs w:val="16"/>
    </w:rPr>
  </w:style>
  <w:style w:type="character" w:customStyle="1" w:styleId="il">
    <w:name w:val="il"/>
    <w:basedOn w:val="DefaultParagraphFont"/>
    <w:rsid w:val="00DF7AD7"/>
  </w:style>
  <w:style w:type="paragraph" w:styleId="NormalWeb">
    <w:name w:val="Normal (Web)"/>
    <w:basedOn w:val="Normal"/>
    <w:uiPriority w:val="99"/>
    <w:unhideWhenUsed/>
    <w:rsid w:val="00DF7AD7"/>
    <w:pPr>
      <w:spacing w:before="100" w:beforeAutospacing="1" w:after="100" w:afterAutospacing="1"/>
    </w:pPr>
    <w:rPr>
      <w:rFonts w:ascii="Times" w:eastAsia="MS Mincho" w:hAnsi="Times"/>
      <w:noProof w:val="0"/>
      <w:sz w:val="20"/>
      <w:szCs w:val="20"/>
      <w:lang w:val="pt-BR" w:eastAsia="en-US"/>
    </w:rPr>
  </w:style>
  <w:style w:type="paragraph" w:customStyle="1" w:styleId="Rvision1">
    <w:name w:val="Révision1"/>
    <w:hidden/>
    <w:uiPriority w:val="99"/>
    <w:semiHidden/>
    <w:rsid w:val="00DF7AD7"/>
    <w:rPr>
      <w:rFonts w:ascii="Times New Roman" w:eastAsia="Times New Roman" w:hAnsi="Times New Roman" w:cs="Times New Roman"/>
      <w:lang w:val="fr-FR" w:eastAsia="fr-FR"/>
    </w:rPr>
  </w:style>
  <w:style w:type="paragraph" w:styleId="Revision">
    <w:name w:val="Revision"/>
    <w:hidden/>
    <w:uiPriority w:val="99"/>
    <w:semiHidden/>
    <w:rsid w:val="00DF7AD7"/>
    <w:rPr>
      <w:rFonts w:ascii="Times New Roman" w:eastAsia="Times New Roman" w:hAnsi="Times New Roman" w:cs="Times New Roman"/>
      <w:lang w:val="fr-FR" w:eastAsia="fr-FR"/>
    </w:rPr>
  </w:style>
  <w:style w:type="character" w:customStyle="1" w:styleId="libtrad">
    <w:name w:val="libtrad"/>
    <w:basedOn w:val="DefaultParagraphFont"/>
    <w:rsid w:val="00DF7AD7"/>
  </w:style>
  <w:style w:type="character" w:customStyle="1" w:styleId="postbody">
    <w:name w:val="postbody"/>
    <w:basedOn w:val="DefaultParagraphFont"/>
    <w:rsid w:val="00DF7AD7"/>
  </w:style>
  <w:style w:type="paragraph" w:styleId="BodyText">
    <w:name w:val="Body Text"/>
    <w:basedOn w:val="Normal"/>
    <w:link w:val="BodyTextChar"/>
    <w:uiPriority w:val="99"/>
    <w:semiHidden/>
    <w:unhideWhenUsed/>
    <w:rsid w:val="000764D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764D7"/>
    <w:rPr>
      <w:rFonts w:ascii="Times New Roman" w:eastAsia="Times New Roman" w:hAnsi="Times New Roman" w:cs="Times New Roman"/>
      <w:noProof/>
      <w:lang w:val="en-US" w:eastAsia="pt-BR"/>
    </w:rPr>
  </w:style>
  <w:style w:type="paragraph" w:styleId="Footer">
    <w:name w:val="footer"/>
    <w:basedOn w:val="Normal"/>
    <w:link w:val="FooterChar"/>
    <w:uiPriority w:val="99"/>
    <w:unhideWhenUsed/>
    <w:rsid w:val="006F35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3579"/>
    <w:rPr>
      <w:rFonts w:ascii="Times New Roman" w:eastAsia="Times New Roman" w:hAnsi="Times New Roman" w:cs="Times New Roman"/>
      <w:noProof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6</Words>
  <Characters>1802</Characters>
  <Application>Microsoft Macintosh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e  Savalli</dc:creator>
  <cp:lastModifiedBy>Carine Savalli Redigolo</cp:lastModifiedBy>
  <cp:revision>4</cp:revision>
  <cp:lastPrinted>2013-02-20T14:04:00Z</cp:lastPrinted>
  <dcterms:created xsi:type="dcterms:W3CDTF">2014-07-29T18:17:00Z</dcterms:created>
  <dcterms:modified xsi:type="dcterms:W3CDTF">2014-08-12T14:55:00Z</dcterms:modified>
</cp:coreProperties>
</file>